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EDC3DF" w14:textId="3B83868E" w:rsidR="009A66E1" w:rsidRPr="00632725" w:rsidRDefault="00632725" w:rsidP="009A66E1">
      <w:pPr>
        <w:spacing w:after="0" w:line="360" w:lineRule="auto"/>
        <w:jc w:val="both"/>
        <w:outlineLvl w:val="0"/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  <w:t xml:space="preserve">Ruiz-Jarabo </w:t>
      </w:r>
      <w:r>
        <w:rPr>
          <w:rFonts w:ascii="Times New Roman" w:eastAsiaTheme="minorHAnsi" w:hAnsi="Times New Roman" w:cs="Times New Roman"/>
          <w:b/>
          <w:bCs/>
          <w:i/>
          <w:sz w:val="24"/>
          <w:szCs w:val="24"/>
          <w:lang w:val="en-US"/>
        </w:rPr>
        <w:t>et al.</w:t>
      </w:r>
      <w:bookmarkStart w:id="0" w:name="_GoBack"/>
      <w:bookmarkEnd w:id="0"/>
    </w:p>
    <w:p w14:paraId="226DC2CF" w14:textId="7EACF8B1" w:rsidR="009A66E1" w:rsidRPr="007D5AA4" w:rsidRDefault="009A66E1" w:rsidP="009A66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r w:rsidRPr="007D5AA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D5AA4">
        <w:rPr>
          <w:rFonts w:ascii="Times New Roman" w:hAnsi="Times New Roman" w:cs="Times New Roman"/>
          <w:sz w:val="24"/>
          <w:szCs w:val="24"/>
          <w:lang w:val="en-US"/>
        </w:rPr>
        <w:t xml:space="preserve"> P-values from two-way ANOVA of parameters measured in plasma, liver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D5AA4">
        <w:rPr>
          <w:rFonts w:ascii="Times New Roman" w:hAnsi="Times New Roman" w:cs="Times New Roman"/>
          <w:sz w:val="24"/>
          <w:szCs w:val="24"/>
          <w:lang w:val="en-US"/>
        </w:rPr>
        <w:t xml:space="preserve">muscle of </w:t>
      </w:r>
      <w:r w:rsidRPr="00482168">
        <w:rPr>
          <w:rFonts w:ascii="Times New Roman" w:hAnsi="Times New Roman" w:cs="Times New Roman"/>
          <w:sz w:val="24"/>
          <w:szCs w:val="24"/>
          <w:lang w:val="en-US"/>
        </w:rPr>
        <w:t>catshark</w:t>
      </w:r>
      <w:r w:rsidRPr="007D5AA4">
        <w:rPr>
          <w:rFonts w:ascii="Times New Roman" w:hAnsi="Times New Roman" w:cs="Times New Roman"/>
          <w:sz w:val="24"/>
          <w:szCs w:val="24"/>
          <w:lang w:val="en-US"/>
        </w:rPr>
        <w:t xml:space="preserve"> in a time-course experiment following air exposure. Group (control and air-exposed) and time (0, 5 and 24 h) are the main factors. </w:t>
      </w:r>
      <w:r w:rsidRPr="007D5AA4">
        <w:rPr>
          <w:rFonts w:ascii="Times New Roman" w:hAnsi="Times New Roman" w:cs="Times New Roman"/>
          <w:i/>
          <w:sz w:val="24"/>
          <w:szCs w:val="24"/>
          <w:lang w:val="en-US"/>
        </w:rPr>
        <w:t>NS</w:t>
      </w:r>
      <w:r w:rsidRPr="007D5AA4">
        <w:rPr>
          <w:rFonts w:ascii="Times New Roman" w:hAnsi="Times New Roman" w:cs="Times New Roman"/>
          <w:sz w:val="24"/>
          <w:szCs w:val="24"/>
          <w:lang w:val="en-US"/>
        </w:rPr>
        <w:t xml:space="preserve"> not significant (</w:t>
      </w:r>
      <w:r w:rsidRPr="007D5AA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D26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D5AA4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7D26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5AA4"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p w14:paraId="67D745EE" w14:textId="77777777" w:rsidR="009A66E1" w:rsidRPr="007D5AA4" w:rsidRDefault="009A66E1" w:rsidP="009A66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7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796"/>
        <w:gridCol w:w="1372"/>
        <w:gridCol w:w="1368"/>
        <w:gridCol w:w="1670"/>
      </w:tblGrid>
      <w:tr w:rsidR="009A66E1" w:rsidRPr="001B08C8" w14:paraId="68B972D5" w14:textId="77777777" w:rsidTr="00D052D8">
        <w:tc>
          <w:tcPr>
            <w:tcW w:w="1623" w:type="dxa"/>
            <w:tcBorders>
              <w:top w:val="single" w:sz="18" w:space="0" w:color="auto"/>
              <w:bottom w:val="single" w:sz="4" w:space="0" w:color="000000" w:themeColor="text1"/>
            </w:tcBorders>
            <w:vAlign w:val="center"/>
          </w:tcPr>
          <w:p w14:paraId="48A2A748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Tissue</w:t>
            </w:r>
          </w:p>
        </w:tc>
        <w:tc>
          <w:tcPr>
            <w:tcW w:w="1796" w:type="dxa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2F85D9C" w14:textId="77777777" w:rsidR="009A66E1" w:rsidRPr="007D5AA4" w:rsidRDefault="009A66E1" w:rsidP="00D052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D2BE517" w14:textId="77777777" w:rsidR="009A66E1" w:rsidRPr="007D5AA4" w:rsidRDefault="009A66E1" w:rsidP="00D052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368" w:type="dxa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8007EC6" w14:textId="77777777" w:rsidR="009A66E1" w:rsidRPr="007D5AA4" w:rsidRDefault="009A66E1" w:rsidP="00D052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Time</w:t>
            </w:r>
          </w:p>
        </w:tc>
        <w:tc>
          <w:tcPr>
            <w:tcW w:w="1670" w:type="dxa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60C161F" w14:textId="77777777" w:rsidR="009A66E1" w:rsidRPr="007D5AA4" w:rsidRDefault="009A66E1" w:rsidP="00D052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Group*Time</w:t>
            </w:r>
          </w:p>
        </w:tc>
      </w:tr>
      <w:tr w:rsidR="009A66E1" w:rsidRPr="001B08C8" w14:paraId="73FC8A9F" w14:textId="77777777" w:rsidTr="00D052D8">
        <w:tc>
          <w:tcPr>
            <w:tcW w:w="1623" w:type="dxa"/>
            <w:tcBorders>
              <w:top w:val="single" w:sz="4" w:space="0" w:color="000000" w:themeColor="text1"/>
            </w:tcBorders>
            <w:vAlign w:val="center"/>
          </w:tcPr>
          <w:p w14:paraId="2D7751D6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Plasma</w:t>
            </w:r>
          </w:p>
        </w:tc>
        <w:tc>
          <w:tcPr>
            <w:tcW w:w="179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58B4D44" w14:textId="77777777" w:rsidR="009A66E1" w:rsidRPr="009B7A36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α-OH-B</w:t>
            </w:r>
          </w:p>
        </w:tc>
        <w:tc>
          <w:tcPr>
            <w:tcW w:w="137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C201154" w14:textId="77777777" w:rsidR="009A66E1" w:rsidRPr="009B7A36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9B7A36">
              <w:rPr>
                <w:rFonts w:ascii="Times New Roman" w:hAnsi="Times New Roman" w:cs="Times New Roman"/>
                <w:lang w:val="en-US"/>
              </w:rPr>
              <w:t>&lt;0.000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36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545A55F" w14:textId="77777777" w:rsidR="009A66E1" w:rsidRPr="009B7A36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7A36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67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BE60FE4" w14:textId="77777777" w:rsidR="009A66E1" w:rsidRPr="009B7A36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7A36">
              <w:rPr>
                <w:rFonts w:ascii="Times New Roman" w:hAnsi="Times New Roman" w:cs="Times New Roman"/>
                <w:lang w:val="en-US"/>
              </w:rPr>
              <w:t>&lt;0.0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A66E1" w:rsidRPr="001B08C8" w14:paraId="3AAF6664" w14:textId="77777777" w:rsidTr="00D052D8">
        <w:tc>
          <w:tcPr>
            <w:tcW w:w="1623" w:type="dxa"/>
            <w:vAlign w:val="center"/>
          </w:tcPr>
          <w:p w14:paraId="3A5EEC13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693678C" w14:textId="77777777" w:rsidR="009A66E1" w:rsidRPr="009B7A36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9B7A36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1372" w:type="dxa"/>
            <w:vAlign w:val="center"/>
          </w:tcPr>
          <w:p w14:paraId="3FF84D1C" w14:textId="77777777" w:rsidR="009A66E1" w:rsidRPr="009B7A36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9B7A36">
              <w:rPr>
                <w:rFonts w:ascii="Times New Roman" w:hAnsi="Times New Roman" w:cs="Times New Roman"/>
                <w:lang w:val="en-US"/>
              </w:rPr>
              <w:t>&lt;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8" w:type="dxa"/>
            <w:vAlign w:val="center"/>
          </w:tcPr>
          <w:p w14:paraId="33B3108D" w14:textId="77777777" w:rsidR="009A66E1" w:rsidRPr="009B7A36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7A36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670" w:type="dxa"/>
            <w:vAlign w:val="center"/>
          </w:tcPr>
          <w:p w14:paraId="778EC1D8" w14:textId="77777777" w:rsidR="009A66E1" w:rsidRPr="009B7A36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7A36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1B08C8" w14:paraId="0FC7937E" w14:textId="77777777" w:rsidTr="00D052D8">
        <w:tc>
          <w:tcPr>
            <w:tcW w:w="1623" w:type="dxa"/>
            <w:vAlign w:val="center"/>
          </w:tcPr>
          <w:p w14:paraId="75F7EBF5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432409D8" w14:textId="77777777" w:rsidR="009A66E1" w:rsidRPr="009B7A36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9B7A36">
              <w:rPr>
                <w:rFonts w:ascii="Times New Roman" w:hAnsi="Times New Roman" w:cs="Times New Roman"/>
                <w:lang w:val="en-US"/>
              </w:rPr>
              <w:t>TAG</w:t>
            </w:r>
          </w:p>
        </w:tc>
        <w:tc>
          <w:tcPr>
            <w:tcW w:w="1372" w:type="dxa"/>
            <w:vAlign w:val="center"/>
          </w:tcPr>
          <w:p w14:paraId="589A766A" w14:textId="77777777" w:rsidR="009A66E1" w:rsidRPr="009B7A36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7A36">
              <w:rPr>
                <w:rFonts w:ascii="Times New Roman" w:hAnsi="Times New Roman" w:cs="Times New Roman"/>
                <w:lang w:val="en-US"/>
              </w:rPr>
              <w:t>&lt;0.005</w:t>
            </w:r>
          </w:p>
        </w:tc>
        <w:tc>
          <w:tcPr>
            <w:tcW w:w="1368" w:type="dxa"/>
            <w:vAlign w:val="center"/>
          </w:tcPr>
          <w:p w14:paraId="38BD9D45" w14:textId="77777777" w:rsidR="009A66E1" w:rsidRPr="009B7A36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7A36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670" w:type="dxa"/>
            <w:vAlign w:val="center"/>
          </w:tcPr>
          <w:p w14:paraId="5D4734F5" w14:textId="77777777" w:rsidR="009A66E1" w:rsidRPr="009B7A36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B7A36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443490EB" w14:textId="77777777" w:rsidTr="00D052D8">
        <w:tc>
          <w:tcPr>
            <w:tcW w:w="1623" w:type="dxa"/>
            <w:vAlign w:val="center"/>
          </w:tcPr>
          <w:p w14:paraId="7671FF3E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Liver</w:t>
            </w:r>
          </w:p>
        </w:tc>
        <w:tc>
          <w:tcPr>
            <w:tcW w:w="1796" w:type="dxa"/>
            <w:vAlign w:val="center"/>
          </w:tcPr>
          <w:p w14:paraId="0E59EFC1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lycogen</w:t>
            </w:r>
          </w:p>
        </w:tc>
        <w:tc>
          <w:tcPr>
            <w:tcW w:w="1372" w:type="dxa"/>
            <w:vAlign w:val="center"/>
          </w:tcPr>
          <w:p w14:paraId="2B4F66E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1368" w:type="dxa"/>
            <w:vAlign w:val="center"/>
          </w:tcPr>
          <w:p w14:paraId="202B70B4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02</w:t>
            </w:r>
          </w:p>
        </w:tc>
        <w:tc>
          <w:tcPr>
            <w:tcW w:w="1670" w:type="dxa"/>
            <w:vAlign w:val="center"/>
          </w:tcPr>
          <w:p w14:paraId="3D8F797D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22BF563F" w14:textId="77777777" w:rsidTr="00D052D8">
        <w:tc>
          <w:tcPr>
            <w:tcW w:w="1623" w:type="dxa"/>
            <w:vAlign w:val="center"/>
          </w:tcPr>
          <w:p w14:paraId="2FA85F6A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9612964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1372" w:type="dxa"/>
            <w:vAlign w:val="center"/>
          </w:tcPr>
          <w:p w14:paraId="4F7DD0E5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02</w:t>
            </w:r>
          </w:p>
        </w:tc>
        <w:tc>
          <w:tcPr>
            <w:tcW w:w="1368" w:type="dxa"/>
            <w:vAlign w:val="center"/>
          </w:tcPr>
          <w:p w14:paraId="28C3CCCA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670" w:type="dxa"/>
            <w:vAlign w:val="center"/>
          </w:tcPr>
          <w:p w14:paraId="7A9434ED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2</w:t>
            </w:r>
          </w:p>
        </w:tc>
      </w:tr>
      <w:tr w:rsidR="009A66E1" w:rsidRPr="007D5AA4" w14:paraId="41CDD23F" w14:textId="77777777" w:rsidTr="00D052D8">
        <w:tc>
          <w:tcPr>
            <w:tcW w:w="1623" w:type="dxa"/>
            <w:vAlign w:val="center"/>
          </w:tcPr>
          <w:p w14:paraId="215C62F7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704D5A6B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1372" w:type="dxa"/>
            <w:vAlign w:val="center"/>
          </w:tcPr>
          <w:p w14:paraId="6292C004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00001</w:t>
            </w:r>
          </w:p>
        </w:tc>
        <w:tc>
          <w:tcPr>
            <w:tcW w:w="1368" w:type="dxa"/>
            <w:vAlign w:val="center"/>
          </w:tcPr>
          <w:p w14:paraId="32DD511D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00001</w:t>
            </w:r>
          </w:p>
        </w:tc>
        <w:tc>
          <w:tcPr>
            <w:tcW w:w="1670" w:type="dxa"/>
            <w:vAlign w:val="center"/>
          </w:tcPr>
          <w:p w14:paraId="6F7DA272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00001</w:t>
            </w:r>
          </w:p>
        </w:tc>
      </w:tr>
      <w:tr w:rsidR="009A66E1" w:rsidRPr="007D5AA4" w14:paraId="2155D509" w14:textId="77777777" w:rsidTr="00D052D8">
        <w:tc>
          <w:tcPr>
            <w:tcW w:w="1623" w:type="dxa"/>
            <w:vAlign w:val="center"/>
          </w:tcPr>
          <w:p w14:paraId="100784D8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0B8010AA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TAG</w:t>
            </w:r>
          </w:p>
        </w:tc>
        <w:tc>
          <w:tcPr>
            <w:tcW w:w="1372" w:type="dxa"/>
            <w:vAlign w:val="center"/>
          </w:tcPr>
          <w:p w14:paraId="4B0BF418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24A00840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2A693653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737272BB" w14:textId="77777777" w:rsidTr="00D052D8">
        <w:tc>
          <w:tcPr>
            <w:tcW w:w="1623" w:type="dxa"/>
            <w:vAlign w:val="center"/>
          </w:tcPr>
          <w:p w14:paraId="74DA8DA9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7F7992F6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P</w:t>
            </w:r>
          </w:p>
        </w:tc>
        <w:tc>
          <w:tcPr>
            <w:tcW w:w="1372" w:type="dxa"/>
            <w:vAlign w:val="center"/>
          </w:tcPr>
          <w:p w14:paraId="7607F042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29990EC9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70" w:type="dxa"/>
            <w:vAlign w:val="center"/>
          </w:tcPr>
          <w:p w14:paraId="6FD903C4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05</w:t>
            </w:r>
          </w:p>
        </w:tc>
      </w:tr>
      <w:tr w:rsidR="009A66E1" w:rsidRPr="007D5AA4" w14:paraId="5EB1AE04" w14:textId="77777777" w:rsidTr="00D052D8">
        <w:tc>
          <w:tcPr>
            <w:tcW w:w="1623" w:type="dxa"/>
            <w:vAlign w:val="center"/>
          </w:tcPr>
          <w:p w14:paraId="08A86BF2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4041C7B4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HK</w:t>
            </w:r>
          </w:p>
        </w:tc>
        <w:tc>
          <w:tcPr>
            <w:tcW w:w="1372" w:type="dxa"/>
            <w:vAlign w:val="center"/>
          </w:tcPr>
          <w:p w14:paraId="36972559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5F80A2D1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005</w:t>
            </w:r>
          </w:p>
        </w:tc>
        <w:tc>
          <w:tcPr>
            <w:tcW w:w="1670" w:type="dxa"/>
            <w:vAlign w:val="center"/>
          </w:tcPr>
          <w:p w14:paraId="64F323CF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9A66E1" w:rsidRPr="007D5AA4" w14:paraId="7A3500A5" w14:textId="77777777" w:rsidTr="00D052D8">
        <w:tc>
          <w:tcPr>
            <w:tcW w:w="1623" w:type="dxa"/>
            <w:vAlign w:val="center"/>
          </w:tcPr>
          <w:p w14:paraId="616DA5EB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468319BD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PK</w:t>
            </w:r>
          </w:p>
        </w:tc>
        <w:tc>
          <w:tcPr>
            <w:tcW w:w="1372" w:type="dxa"/>
            <w:vAlign w:val="center"/>
          </w:tcPr>
          <w:p w14:paraId="2E7F3AAF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61FB08F0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1670" w:type="dxa"/>
            <w:vAlign w:val="center"/>
          </w:tcPr>
          <w:p w14:paraId="7692D652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9A66E1" w:rsidRPr="007D5AA4" w14:paraId="718ABB56" w14:textId="77777777" w:rsidTr="00D052D8">
        <w:tc>
          <w:tcPr>
            <w:tcW w:w="1623" w:type="dxa"/>
            <w:vAlign w:val="center"/>
          </w:tcPr>
          <w:p w14:paraId="5E66B9B1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25EEAFF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MDH</w:t>
            </w:r>
          </w:p>
        </w:tc>
        <w:tc>
          <w:tcPr>
            <w:tcW w:w="1372" w:type="dxa"/>
            <w:vAlign w:val="center"/>
          </w:tcPr>
          <w:p w14:paraId="50E16973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72974EFE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31BE6DE5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04FB59CC" w14:textId="77777777" w:rsidTr="00D052D8">
        <w:tc>
          <w:tcPr>
            <w:tcW w:w="1623" w:type="dxa"/>
            <w:vAlign w:val="center"/>
          </w:tcPr>
          <w:p w14:paraId="7241C794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09263FD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LDH</w:t>
            </w:r>
          </w:p>
        </w:tc>
        <w:tc>
          <w:tcPr>
            <w:tcW w:w="1372" w:type="dxa"/>
            <w:vAlign w:val="center"/>
          </w:tcPr>
          <w:p w14:paraId="6B12B80D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482BAE14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4EC209B6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2</w:t>
            </w:r>
          </w:p>
        </w:tc>
      </w:tr>
      <w:tr w:rsidR="009A66E1" w:rsidRPr="007D5AA4" w14:paraId="769C1D27" w14:textId="77777777" w:rsidTr="00D052D8">
        <w:tc>
          <w:tcPr>
            <w:tcW w:w="1623" w:type="dxa"/>
            <w:vAlign w:val="center"/>
          </w:tcPr>
          <w:p w14:paraId="39B08FF2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458F108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FBP</w:t>
            </w:r>
          </w:p>
        </w:tc>
        <w:tc>
          <w:tcPr>
            <w:tcW w:w="1372" w:type="dxa"/>
            <w:vAlign w:val="center"/>
          </w:tcPr>
          <w:p w14:paraId="1C79EE2D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2</w:t>
            </w:r>
          </w:p>
        </w:tc>
        <w:tc>
          <w:tcPr>
            <w:tcW w:w="1368" w:type="dxa"/>
            <w:vAlign w:val="center"/>
          </w:tcPr>
          <w:p w14:paraId="0CB2F3BE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483D66C3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2BD72959" w14:textId="77777777" w:rsidTr="00D052D8">
        <w:tc>
          <w:tcPr>
            <w:tcW w:w="1623" w:type="dxa"/>
            <w:vAlign w:val="center"/>
          </w:tcPr>
          <w:p w14:paraId="5E176AF6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436F3AB4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6PDH</w:t>
            </w:r>
          </w:p>
        </w:tc>
        <w:tc>
          <w:tcPr>
            <w:tcW w:w="1372" w:type="dxa"/>
            <w:vAlign w:val="center"/>
          </w:tcPr>
          <w:p w14:paraId="1D2BF55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368" w:type="dxa"/>
            <w:vAlign w:val="center"/>
          </w:tcPr>
          <w:p w14:paraId="3A6FDE4D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1670" w:type="dxa"/>
            <w:vAlign w:val="center"/>
          </w:tcPr>
          <w:p w14:paraId="70B005B0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6E1" w:rsidRPr="007D5AA4" w14:paraId="5208E802" w14:textId="77777777" w:rsidTr="00D052D8">
        <w:tc>
          <w:tcPr>
            <w:tcW w:w="1623" w:type="dxa"/>
            <w:vAlign w:val="center"/>
          </w:tcPr>
          <w:p w14:paraId="785A1146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32559162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PDH</w:t>
            </w:r>
          </w:p>
        </w:tc>
        <w:tc>
          <w:tcPr>
            <w:tcW w:w="1372" w:type="dxa"/>
            <w:vAlign w:val="center"/>
          </w:tcPr>
          <w:p w14:paraId="17B72642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68437AA8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7FC56036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2</w:t>
            </w:r>
          </w:p>
        </w:tc>
      </w:tr>
      <w:tr w:rsidR="009A66E1" w:rsidRPr="007D5AA4" w14:paraId="0C53E50F" w14:textId="77777777" w:rsidTr="00D052D8">
        <w:tc>
          <w:tcPr>
            <w:tcW w:w="1623" w:type="dxa"/>
            <w:vAlign w:val="center"/>
          </w:tcPr>
          <w:p w14:paraId="3AB98040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7979E3D3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HOAD</w:t>
            </w:r>
          </w:p>
        </w:tc>
        <w:tc>
          <w:tcPr>
            <w:tcW w:w="1372" w:type="dxa"/>
            <w:vAlign w:val="center"/>
          </w:tcPr>
          <w:p w14:paraId="542607EB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520A9C5C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7C1D5507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4C6AA0F6" w14:textId="77777777" w:rsidTr="00D052D8">
        <w:tc>
          <w:tcPr>
            <w:tcW w:w="1623" w:type="dxa"/>
            <w:vAlign w:val="center"/>
          </w:tcPr>
          <w:p w14:paraId="09871924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5AA4">
              <w:rPr>
                <w:rFonts w:ascii="Times New Roman" w:hAnsi="Times New Roman" w:cs="Times New Roman"/>
                <w:b/>
                <w:lang w:val="en-US"/>
              </w:rPr>
              <w:t>Muscle</w:t>
            </w:r>
          </w:p>
        </w:tc>
        <w:tc>
          <w:tcPr>
            <w:tcW w:w="1796" w:type="dxa"/>
            <w:vAlign w:val="center"/>
          </w:tcPr>
          <w:p w14:paraId="1EDC1F65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lycogen</w:t>
            </w:r>
          </w:p>
        </w:tc>
        <w:tc>
          <w:tcPr>
            <w:tcW w:w="1372" w:type="dxa"/>
            <w:vAlign w:val="center"/>
          </w:tcPr>
          <w:p w14:paraId="7DAD2AB2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68" w:type="dxa"/>
            <w:vAlign w:val="center"/>
          </w:tcPr>
          <w:p w14:paraId="774BFA07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670" w:type="dxa"/>
            <w:vAlign w:val="center"/>
          </w:tcPr>
          <w:p w14:paraId="38C3D90D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1CAEADF2" w14:textId="77777777" w:rsidTr="00D052D8">
        <w:tc>
          <w:tcPr>
            <w:tcW w:w="1623" w:type="dxa"/>
            <w:vAlign w:val="center"/>
          </w:tcPr>
          <w:p w14:paraId="31ADE405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771167CF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1372" w:type="dxa"/>
            <w:vAlign w:val="center"/>
          </w:tcPr>
          <w:p w14:paraId="71C861CA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368" w:type="dxa"/>
            <w:vAlign w:val="center"/>
          </w:tcPr>
          <w:p w14:paraId="2F5C6A4F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07673025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4B0A4B30" w14:textId="77777777" w:rsidTr="00D052D8">
        <w:tc>
          <w:tcPr>
            <w:tcW w:w="1623" w:type="dxa"/>
            <w:vAlign w:val="center"/>
          </w:tcPr>
          <w:p w14:paraId="7453E0B9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50E101CE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1372" w:type="dxa"/>
            <w:vAlign w:val="center"/>
          </w:tcPr>
          <w:p w14:paraId="630F2B8D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005</w:t>
            </w:r>
          </w:p>
        </w:tc>
        <w:tc>
          <w:tcPr>
            <w:tcW w:w="1368" w:type="dxa"/>
            <w:vAlign w:val="center"/>
          </w:tcPr>
          <w:p w14:paraId="5806B9C1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670" w:type="dxa"/>
            <w:vAlign w:val="center"/>
          </w:tcPr>
          <w:p w14:paraId="151112C8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0001</w:t>
            </w:r>
          </w:p>
        </w:tc>
      </w:tr>
      <w:tr w:rsidR="009A66E1" w:rsidRPr="007D5AA4" w14:paraId="1D3EDCF9" w14:textId="77777777" w:rsidTr="00D052D8">
        <w:tc>
          <w:tcPr>
            <w:tcW w:w="1623" w:type="dxa"/>
            <w:vAlign w:val="center"/>
          </w:tcPr>
          <w:p w14:paraId="64F343AE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37862D8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TAG</w:t>
            </w:r>
          </w:p>
        </w:tc>
        <w:tc>
          <w:tcPr>
            <w:tcW w:w="1372" w:type="dxa"/>
            <w:vAlign w:val="center"/>
          </w:tcPr>
          <w:p w14:paraId="1C74E33E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4B3E9525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3AEC7B31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9A66E1" w:rsidRPr="007D5AA4" w14:paraId="61FDDA95" w14:textId="77777777" w:rsidTr="00D052D8">
        <w:tc>
          <w:tcPr>
            <w:tcW w:w="1623" w:type="dxa"/>
            <w:vAlign w:val="center"/>
          </w:tcPr>
          <w:p w14:paraId="0FAFEB97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AEDBCFF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P</w:t>
            </w:r>
          </w:p>
        </w:tc>
        <w:tc>
          <w:tcPr>
            <w:tcW w:w="1372" w:type="dxa"/>
            <w:vAlign w:val="center"/>
          </w:tcPr>
          <w:p w14:paraId="3D7864DE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4EC27795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15726E4A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7010474A" w14:textId="77777777" w:rsidTr="00D052D8">
        <w:tc>
          <w:tcPr>
            <w:tcW w:w="1623" w:type="dxa"/>
            <w:vAlign w:val="center"/>
          </w:tcPr>
          <w:p w14:paraId="62B76DD4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31FD46D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HK</w:t>
            </w:r>
          </w:p>
        </w:tc>
        <w:tc>
          <w:tcPr>
            <w:tcW w:w="1372" w:type="dxa"/>
            <w:vAlign w:val="center"/>
          </w:tcPr>
          <w:p w14:paraId="5C93845D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2249D0F5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1670" w:type="dxa"/>
            <w:vAlign w:val="center"/>
          </w:tcPr>
          <w:p w14:paraId="04E2136F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9A66E1" w:rsidRPr="007D5AA4" w14:paraId="7A782068" w14:textId="77777777" w:rsidTr="00D052D8">
        <w:tc>
          <w:tcPr>
            <w:tcW w:w="1623" w:type="dxa"/>
            <w:vAlign w:val="center"/>
          </w:tcPr>
          <w:p w14:paraId="3B8BC40A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7BEC8BAC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PK</w:t>
            </w:r>
          </w:p>
        </w:tc>
        <w:tc>
          <w:tcPr>
            <w:tcW w:w="1372" w:type="dxa"/>
            <w:vAlign w:val="center"/>
          </w:tcPr>
          <w:p w14:paraId="3CB72FBC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3</w:t>
            </w:r>
          </w:p>
        </w:tc>
        <w:tc>
          <w:tcPr>
            <w:tcW w:w="1368" w:type="dxa"/>
            <w:vAlign w:val="center"/>
          </w:tcPr>
          <w:p w14:paraId="5AAF08A6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07EBC1D8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2</w:t>
            </w:r>
          </w:p>
        </w:tc>
      </w:tr>
      <w:tr w:rsidR="009A66E1" w:rsidRPr="007D5AA4" w14:paraId="4100F031" w14:textId="77777777" w:rsidTr="00D052D8">
        <w:tc>
          <w:tcPr>
            <w:tcW w:w="1623" w:type="dxa"/>
            <w:vAlign w:val="center"/>
          </w:tcPr>
          <w:p w14:paraId="6D8024AC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80BD41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MDH</w:t>
            </w:r>
          </w:p>
        </w:tc>
        <w:tc>
          <w:tcPr>
            <w:tcW w:w="1372" w:type="dxa"/>
            <w:vAlign w:val="center"/>
          </w:tcPr>
          <w:p w14:paraId="28D46F11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78B5AA8D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6C5CD915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60454405" w14:textId="77777777" w:rsidTr="00D052D8">
        <w:tc>
          <w:tcPr>
            <w:tcW w:w="1623" w:type="dxa"/>
            <w:vAlign w:val="center"/>
          </w:tcPr>
          <w:p w14:paraId="5C0B617D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3BA7E282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LDH</w:t>
            </w:r>
          </w:p>
        </w:tc>
        <w:tc>
          <w:tcPr>
            <w:tcW w:w="1372" w:type="dxa"/>
            <w:vAlign w:val="center"/>
          </w:tcPr>
          <w:p w14:paraId="32A976DC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2A41A366" w14:textId="77777777" w:rsidR="009A66E1" w:rsidRPr="007D5AA4" w:rsidRDefault="009A66E1" w:rsidP="00D052D8">
            <w:pPr>
              <w:rPr>
                <w:rFonts w:ascii="Times New Roman" w:hAnsi="Times New Roman" w:cs="Times New Roman"/>
              </w:rPr>
            </w:pPr>
            <w:r w:rsidRPr="007D5AA4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670" w:type="dxa"/>
            <w:vAlign w:val="center"/>
          </w:tcPr>
          <w:p w14:paraId="332652DA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7191B96B" w14:textId="77777777" w:rsidTr="00D052D8">
        <w:tc>
          <w:tcPr>
            <w:tcW w:w="1623" w:type="dxa"/>
            <w:vAlign w:val="center"/>
          </w:tcPr>
          <w:p w14:paraId="5C4F50F3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69E17203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FBP</w:t>
            </w:r>
          </w:p>
        </w:tc>
        <w:tc>
          <w:tcPr>
            <w:tcW w:w="1372" w:type="dxa"/>
            <w:vAlign w:val="center"/>
          </w:tcPr>
          <w:p w14:paraId="08DFC0F9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1368" w:type="dxa"/>
            <w:vAlign w:val="center"/>
          </w:tcPr>
          <w:p w14:paraId="0AFAC8CF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51F6511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2</w:t>
            </w:r>
          </w:p>
        </w:tc>
      </w:tr>
      <w:tr w:rsidR="009A66E1" w:rsidRPr="007D5AA4" w14:paraId="33AC263D" w14:textId="77777777" w:rsidTr="00D052D8">
        <w:tc>
          <w:tcPr>
            <w:tcW w:w="1623" w:type="dxa"/>
            <w:vAlign w:val="center"/>
          </w:tcPr>
          <w:p w14:paraId="7E832472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081A1CE2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G6PDH</w:t>
            </w:r>
          </w:p>
        </w:tc>
        <w:tc>
          <w:tcPr>
            <w:tcW w:w="1372" w:type="dxa"/>
            <w:vAlign w:val="center"/>
          </w:tcPr>
          <w:p w14:paraId="6CD2BA21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6B3B6E62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6206A31B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9A66E1" w:rsidRPr="007D5AA4" w14:paraId="46D3186E" w14:textId="77777777" w:rsidTr="00D052D8">
        <w:tc>
          <w:tcPr>
            <w:tcW w:w="1623" w:type="dxa"/>
            <w:vAlign w:val="center"/>
          </w:tcPr>
          <w:p w14:paraId="6E43CD6C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3A2C8B37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PDH</w:t>
            </w:r>
          </w:p>
        </w:tc>
        <w:tc>
          <w:tcPr>
            <w:tcW w:w="1372" w:type="dxa"/>
            <w:vAlign w:val="center"/>
          </w:tcPr>
          <w:p w14:paraId="59E594DF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vAlign w:val="center"/>
          </w:tcPr>
          <w:p w14:paraId="578D0B52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vAlign w:val="center"/>
          </w:tcPr>
          <w:p w14:paraId="58F84099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  <w:tr w:rsidR="009A66E1" w:rsidRPr="007D5AA4" w14:paraId="1AF8E4EF" w14:textId="77777777" w:rsidTr="00D052D8">
        <w:tc>
          <w:tcPr>
            <w:tcW w:w="1623" w:type="dxa"/>
            <w:tcBorders>
              <w:bottom w:val="single" w:sz="18" w:space="0" w:color="000000" w:themeColor="text1"/>
            </w:tcBorders>
            <w:vAlign w:val="center"/>
          </w:tcPr>
          <w:p w14:paraId="2B5D0E8D" w14:textId="77777777" w:rsidR="009A66E1" w:rsidRPr="007D5AA4" w:rsidRDefault="009A66E1" w:rsidP="00D052D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000000" w:themeColor="text1"/>
            </w:tcBorders>
            <w:vAlign w:val="center"/>
          </w:tcPr>
          <w:p w14:paraId="2C0401DA" w14:textId="77777777" w:rsidR="009A66E1" w:rsidRPr="007D5AA4" w:rsidRDefault="009A66E1" w:rsidP="00D052D8">
            <w:pPr>
              <w:rPr>
                <w:rFonts w:ascii="Times New Roman" w:hAnsi="Times New Roman" w:cs="Times New Roman"/>
                <w:lang w:val="en-US"/>
              </w:rPr>
            </w:pPr>
            <w:r w:rsidRPr="007D5AA4">
              <w:rPr>
                <w:rFonts w:ascii="Times New Roman" w:hAnsi="Times New Roman" w:cs="Times New Roman"/>
                <w:lang w:val="en-US"/>
              </w:rPr>
              <w:t>HOAD</w:t>
            </w:r>
          </w:p>
        </w:tc>
        <w:tc>
          <w:tcPr>
            <w:tcW w:w="1372" w:type="dxa"/>
            <w:tcBorders>
              <w:bottom w:val="single" w:sz="18" w:space="0" w:color="000000" w:themeColor="text1"/>
            </w:tcBorders>
            <w:vAlign w:val="center"/>
          </w:tcPr>
          <w:p w14:paraId="30C7DEBD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8" w:type="dxa"/>
            <w:tcBorders>
              <w:bottom w:val="single" w:sz="18" w:space="0" w:color="000000" w:themeColor="text1"/>
            </w:tcBorders>
            <w:vAlign w:val="center"/>
          </w:tcPr>
          <w:p w14:paraId="7EB8CAA1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</w:rPr>
            </w:pPr>
            <w:r w:rsidRPr="00F420D2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1670" w:type="dxa"/>
            <w:tcBorders>
              <w:bottom w:val="single" w:sz="18" w:space="0" w:color="000000" w:themeColor="text1"/>
            </w:tcBorders>
            <w:vAlign w:val="center"/>
          </w:tcPr>
          <w:p w14:paraId="124277C1" w14:textId="77777777" w:rsidR="009A66E1" w:rsidRPr="00F420D2" w:rsidRDefault="009A66E1" w:rsidP="00D052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F420D2"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</w:tbl>
    <w:p w14:paraId="18DCC2ED" w14:textId="6FB9FD64" w:rsidR="00A7360D" w:rsidRPr="00B90D84" w:rsidRDefault="00A7360D" w:rsidP="00F41FE9">
      <w:pPr>
        <w:spacing w:after="0" w:line="360" w:lineRule="auto"/>
        <w:jc w:val="both"/>
        <w:outlineLvl w:val="0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</w:p>
    <w:sectPr w:rsidR="00A7360D" w:rsidRPr="00B90D84" w:rsidSect="00A75006">
      <w:footerReference w:type="default" r:id="rId7"/>
      <w:type w:val="continuous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992D0" w14:textId="77777777" w:rsidR="003F4EE2" w:rsidRDefault="003F4EE2" w:rsidP="0069147D">
      <w:pPr>
        <w:spacing w:after="0" w:line="240" w:lineRule="auto"/>
      </w:pPr>
      <w:r>
        <w:separator/>
      </w:r>
    </w:p>
  </w:endnote>
  <w:endnote w:type="continuationSeparator" w:id="0">
    <w:p w14:paraId="0CCC8DB3" w14:textId="77777777" w:rsidR="003F4EE2" w:rsidRDefault="003F4EE2" w:rsidP="0069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57176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7DDC39A" w14:textId="1B700151" w:rsidR="00281A34" w:rsidRDefault="00281A34">
            <w:pPr>
              <w:pStyle w:val="Piedepgina"/>
              <w:jc w:val="center"/>
            </w:pP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632725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rPr>
                <w:lang w:val="es-ES"/>
              </w:rP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632725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D3B8101" w14:textId="77777777" w:rsidR="00281A34" w:rsidRDefault="00281A3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52E65" w14:textId="77777777" w:rsidR="003F4EE2" w:rsidRDefault="003F4EE2" w:rsidP="0069147D">
      <w:pPr>
        <w:spacing w:after="0" w:line="240" w:lineRule="auto"/>
      </w:pPr>
      <w:r>
        <w:separator/>
      </w:r>
    </w:p>
  </w:footnote>
  <w:footnote w:type="continuationSeparator" w:id="0">
    <w:p w14:paraId="4DACBE1D" w14:textId="77777777" w:rsidR="003F4EE2" w:rsidRDefault="003F4EE2" w:rsidP="00691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pt-PT" w:vendorID="64" w:dllVersion="6" w:nlCheck="1" w:checkStyle="0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ste59whwpsrxed9ac555f4tfetvrds5eav&quot;&gt;My EndNote Library(020914)&lt;record-ids&gt;&lt;item&gt;88&lt;/item&gt;&lt;item&gt;106&lt;/item&gt;&lt;item&gt;590&lt;/item&gt;&lt;item&gt;1100&lt;/item&gt;&lt;item&gt;1646&lt;/item&gt;&lt;item&gt;2821&lt;/item&gt;&lt;item&gt;4569&lt;/item&gt;&lt;item&gt;4575&lt;/item&gt;&lt;item&gt;4586&lt;/item&gt;&lt;item&gt;5882&lt;/item&gt;&lt;item&gt;11213&lt;/item&gt;&lt;item&gt;11389&lt;/item&gt;&lt;item&gt;12118&lt;/item&gt;&lt;item&gt;12184&lt;/item&gt;&lt;item&gt;12193&lt;/item&gt;&lt;item&gt;12207&lt;/item&gt;&lt;item&gt;12290&lt;/item&gt;&lt;item&gt;12295&lt;/item&gt;&lt;item&gt;12360&lt;/item&gt;&lt;item&gt;12362&lt;/item&gt;&lt;item&gt;12363&lt;/item&gt;&lt;item&gt;12364&lt;/item&gt;&lt;item&gt;12366&lt;/item&gt;&lt;item&gt;13777&lt;/item&gt;&lt;item&gt;13792&lt;/item&gt;&lt;item&gt;13955&lt;/item&gt;&lt;item&gt;13956&lt;/item&gt;&lt;item&gt;13968&lt;/item&gt;&lt;item&gt;13970&lt;/item&gt;&lt;item&gt;14282&lt;/item&gt;&lt;item&gt;14302&lt;/item&gt;&lt;item&gt;14303&lt;/item&gt;&lt;item&gt;14306&lt;/item&gt;&lt;item&gt;14307&lt;/item&gt;&lt;item&gt;14444&lt;/item&gt;&lt;item&gt;14537&lt;/item&gt;&lt;item&gt;14538&lt;/item&gt;&lt;item&gt;14674&lt;/item&gt;&lt;item&gt;14699&lt;/item&gt;&lt;item&gt;14747&lt;/item&gt;&lt;item&gt;14912&lt;/item&gt;&lt;item&gt;14966&lt;/item&gt;&lt;item&gt;14967&lt;/item&gt;&lt;item&gt;14969&lt;/item&gt;&lt;item&gt;14970&lt;/item&gt;&lt;item&gt;14972&lt;/item&gt;&lt;item&gt;14974&lt;/item&gt;&lt;item&gt;14975&lt;/item&gt;&lt;item&gt;14976&lt;/item&gt;&lt;item&gt;14982&lt;/item&gt;&lt;item&gt;14984&lt;/item&gt;&lt;item&gt;14985&lt;/item&gt;&lt;item&gt;15028&lt;/item&gt;&lt;item&gt;15627&lt;/item&gt;&lt;item&gt;15630&lt;/item&gt;&lt;item&gt;15656&lt;/item&gt;&lt;item&gt;15700&lt;/item&gt;&lt;item&gt;15701&lt;/item&gt;&lt;/record-ids&gt;&lt;/item&gt;&lt;/Libraries&gt;"/>
  </w:docVars>
  <w:rsids>
    <w:rsidRoot w:val="00CC7DF0"/>
    <w:rsid w:val="00000122"/>
    <w:rsid w:val="00000455"/>
    <w:rsid w:val="000008F9"/>
    <w:rsid w:val="00000BB8"/>
    <w:rsid w:val="00000FD1"/>
    <w:rsid w:val="0000151B"/>
    <w:rsid w:val="0000170A"/>
    <w:rsid w:val="00002319"/>
    <w:rsid w:val="0000233D"/>
    <w:rsid w:val="00002688"/>
    <w:rsid w:val="00003134"/>
    <w:rsid w:val="000037AE"/>
    <w:rsid w:val="000037B8"/>
    <w:rsid w:val="00003CA6"/>
    <w:rsid w:val="000052C8"/>
    <w:rsid w:val="0000535D"/>
    <w:rsid w:val="000058C6"/>
    <w:rsid w:val="00005F93"/>
    <w:rsid w:val="00006233"/>
    <w:rsid w:val="000070A0"/>
    <w:rsid w:val="000070CC"/>
    <w:rsid w:val="00007A7E"/>
    <w:rsid w:val="00007EE6"/>
    <w:rsid w:val="000100BA"/>
    <w:rsid w:val="000100BC"/>
    <w:rsid w:val="000100C9"/>
    <w:rsid w:val="000111C0"/>
    <w:rsid w:val="00011E1A"/>
    <w:rsid w:val="00011F0A"/>
    <w:rsid w:val="00011F57"/>
    <w:rsid w:val="0001365D"/>
    <w:rsid w:val="000138ED"/>
    <w:rsid w:val="00013A98"/>
    <w:rsid w:val="00014146"/>
    <w:rsid w:val="00014453"/>
    <w:rsid w:val="00014478"/>
    <w:rsid w:val="0001477D"/>
    <w:rsid w:val="00016643"/>
    <w:rsid w:val="00016EA9"/>
    <w:rsid w:val="000179C7"/>
    <w:rsid w:val="0002014B"/>
    <w:rsid w:val="00020892"/>
    <w:rsid w:val="000209BC"/>
    <w:rsid w:val="00021280"/>
    <w:rsid w:val="00021B2B"/>
    <w:rsid w:val="00021B71"/>
    <w:rsid w:val="00021D9F"/>
    <w:rsid w:val="000226A0"/>
    <w:rsid w:val="00022BCB"/>
    <w:rsid w:val="00022CB8"/>
    <w:rsid w:val="000234D7"/>
    <w:rsid w:val="0002389C"/>
    <w:rsid w:val="00023FD5"/>
    <w:rsid w:val="0002521D"/>
    <w:rsid w:val="00027638"/>
    <w:rsid w:val="000303C0"/>
    <w:rsid w:val="000309C1"/>
    <w:rsid w:val="000313CE"/>
    <w:rsid w:val="00031ED2"/>
    <w:rsid w:val="00032BB6"/>
    <w:rsid w:val="0003307D"/>
    <w:rsid w:val="00033517"/>
    <w:rsid w:val="000342BD"/>
    <w:rsid w:val="00034C76"/>
    <w:rsid w:val="0003625C"/>
    <w:rsid w:val="0003648F"/>
    <w:rsid w:val="00037EBF"/>
    <w:rsid w:val="00040072"/>
    <w:rsid w:val="000409EE"/>
    <w:rsid w:val="00040C9E"/>
    <w:rsid w:val="00040E1C"/>
    <w:rsid w:val="00040F35"/>
    <w:rsid w:val="000410C6"/>
    <w:rsid w:val="00041646"/>
    <w:rsid w:val="000420A6"/>
    <w:rsid w:val="00042946"/>
    <w:rsid w:val="00042A13"/>
    <w:rsid w:val="000441FE"/>
    <w:rsid w:val="000442E3"/>
    <w:rsid w:val="00044339"/>
    <w:rsid w:val="000449C9"/>
    <w:rsid w:val="00045826"/>
    <w:rsid w:val="00046363"/>
    <w:rsid w:val="00046B3E"/>
    <w:rsid w:val="0004716A"/>
    <w:rsid w:val="00047443"/>
    <w:rsid w:val="000512D8"/>
    <w:rsid w:val="00051C5E"/>
    <w:rsid w:val="00052626"/>
    <w:rsid w:val="00052812"/>
    <w:rsid w:val="00052F5B"/>
    <w:rsid w:val="0005312E"/>
    <w:rsid w:val="00053194"/>
    <w:rsid w:val="00054641"/>
    <w:rsid w:val="00054B52"/>
    <w:rsid w:val="00055CD2"/>
    <w:rsid w:val="00056BBE"/>
    <w:rsid w:val="00057751"/>
    <w:rsid w:val="00061160"/>
    <w:rsid w:val="000612BD"/>
    <w:rsid w:val="00061509"/>
    <w:rsid w:val="00061866"/>
    <w:rsid w:val="00063DD3"/>
    <w:rsid w:val="00064213"/>
    <w:rsid w:val="0006479A"/>
    <w:rsid w:val="00064B7F"/>
    <w:rsid w:val="00064CBC"/>
    <w:rsid w:val="00064CF6"/>
    <w:rsid w:val="000650CF"/>
    <w:rsid w:val="00065D30"/>
    <w:rsid w:val="00066A9E"/>
    <w:rsid w:val="00067141"/>
    <w:rsid w:val="0006725F"/>
    <w:rsid w:val="00067C8F"/>
    <w:rsid w:val="00067CE6"/>
    <w:rsid w:val="00067E34"/>
    <w:rsid w:val="00070139"/>
    <w:rsid w:val="0007086B"/>
    <w:rsid w:val="00070F55"/>
    <w:rsid w:val="00071009"/>
    <w:rsid w:val="00071E11"/>
    <w:rsid w:val="00072383"/>
    <w:rsid w:val="00072B70"/>
    <w:rsid w:val="000733FF"/>
    <w:rsid w:val="0007401C"/>
    <w:rsid w:val="00074830"/>
    <w:rsid w:val="00075CE2"/>
    <w:rsid w:val="000763FA"/>
    <w:rsid w:val="00077508"/>
    <w:rsid w:val="00080894"/>
    <w:rsid w:val="00080F1D"/>
    <w:rsid w:val="0008167C"/>
    <w:rsid w:val="000817F6"/>
    <w:rsid w:val="00081818"/>
    <w:rsid w:val="00081E14"/>
    <w:rsid w:val="000824FA"/>
    <w:rsid w:val="000825E2"/>
    <w:rsid w:val="00082682"/>
    <w:rsid w:val="00082BE1"/>
    <w:rsid w:val="00082DE4"/>
    <w:rsid w:val="0008372F"/>
    <w:rsid w:val="00083A76"/>
    <w:rsid w:val="00083AE9"/>
    <w:rsid w:val="00083CDD"/>
    <w:rsid w:val="000842EC"/>
    <w:rsid w:val="0008532B"/>
    <w:rsid w:val="0008614C"/>
    <w:rsid w:val="0008629A"/>
    <w:rsid w:val="000877A3"/>
    <w:rsid w:val="000900C4"/>
    <w:rsid w:val="00090D41"/>
    <w:rsid w:val="0009103B"/>
    <w:rsid w:val="00092070"/>
    <w:rsid w:val="00092768"/>
    <w:rsid w:val="000927D4"/>
    <w:rsid w:val="000930C6"/>
    <w:rsid w:val="00093870"/>
    <w:rsid w:val="00093DC5"/>
    <w:rsid w:val="00094199"/>
    <w:rsid w:val="00095967"/>
    <w:rsid w:val="00095BA4"/>
    <w:rsid w:val="00096128"/>
    <w:rsid w:val="000964EB"/>
    <w:rsid w:val="000A013D"/>
    <w:rsid w:val="000A03ED"/>
    <w:rsid w:val="000A1B5F"/>
    <w:rsid w:val="000A1C9E"/>
    <w:rsid w:val="000A2597"/>
    <w:rsid w:val="000A33BD"/>
    <w:rsid w:val="000A479A"/>
    <w:rsid w:val="000A4ED6"/>
    <w:rsid w:val="000A557D"/>
    <w:rsid w:val="000A5FEE"/>
    <w:rsid w:val="000A6509"/>
    <w:rsid w:val="000A69AF"/>
    <w:rsid w:val="000A74A9"/>
    <w:rsid w:val="000A7E45"/>
    <w:rsid w:val="000B0867"/>
    <w:rsid w:val="000B0A82"/>
    <w:rsid w:val="000B1234"/>
    <w:rsid w:val="000B1492"/>
    <w:rsid w:val="000B2968"/>
    <w:rsid w:val="000B31EB"/>
    <w:rsid w:val="000B3556"/>
    <w:rsid w:val="000B374A"/>
    <w:rsid w:val="000B3989"/>
    <w:rsid w:val="000B3C2C"/>
    <w:rsid w:val="000B3D03"/>
    <w:rsid w:val="000B4389"/>
    <w:rsid w:val="000B44A8"/>
    <w:rsid w:val="000B4E81"/>
    <w:rsid w:val="000B502C"/>
    <w:rsid w:val="000B5662"/>
    <w:rsid w:val="000B58EE"/>
    <w:rsid w:val="000B590A"/>
    <w:rsid w:val="000B5B04"/>
    <w:rsid w:val="000B714E"/>
    <w:rsid w:val="000B754D"/>
    <w:rsid w:val="000B7F87"/>
    <w:rsid w:val="000C06AE"/>
    <w:rsid w:val="000C1838"/>
    <w:rsid w:val="000C1944"/>
    <w:rsid w:val="000C1D97"/>
    <w:rsid w:val="000C2D21"/>
    <w:rsid w:val="000C38A6"/>
    <w:rsid w:val="000C38CF"/>
    <w:rsid w:val="000C3F6C"/>
    <w:rsid w:val="000C4088"/>
    <w:rsid w:val="000C437F"/>
    <w:rsid w:val="000C6890"/>
    <w:rsid w:val="000C6D40"/>
    <w:rsid w:val="000C7434"/>
    <w:rsid w:val="000C76A2"/>
    <w:rsid w:val="000D0E10"/>
    <w:rsid w:val="000D17B0"/>
    <w:rsid w:val="000D2C08"/>
    <w:rsid w:val="000D3106"/>
    <w:rsid w:val="000D3622"/>
    <w:rsid w:val="000D46F2"/>
    <w:rsid w:val="000D58ED"/>
    <w:rsid w:val="000D65C1"/>
    <w:rsid w:val="000D7ACD"/>
    <w:rsid w:val="000E001E"/>
    <w:rsid w:val="000E00D2"/>
    <w:rsid w:val="000E13B0"/>
    <w:rsid w:val="000E2F58"/>
    <w:rsid w:val="000E3222"/>
    <w:rsid w:val="000E3576"/>
    <w:rsid w:val="000E44E2"/>
    <w:rsid w:val="000E5BF7"/>
    <w:rsid w:val="000E64FA"/>
    <w:rsid w:val="000E673B"/>
    <w:rsid w:val="000E6C67"/>
    <w:rsid w:val="000F05CE"/>
    <w:rsid w:val="000F0D10"/>
    <w:rsid w:val="000F0DE8"/>
    <w:rsid w:val="000F16B8"/>
    <w:rsid w:val="000F1814"/>
    <w:rsid w:val="000F29F5"/>
    <w:rsid w:val="000F2AE8"/>
    <w:rsid w:val="000F31BF"/>
    <w:rsid w:val="000F500A"/>
    <w:rsid w:val="000F51A3"/>
    <w:rsid w:val="000F521D"/>
    <w:rsid w:val="000F539C"/>
    <w:rsid w:val="000F6134"/>
    <w:rsid w:val="000F61EC"/>
    <w:rsid w:val="000F701C"/>
    <w:rsid w:val="00100947"/>
    <w:rsid w:val="0010102A"/>
    <w:rsid w:val="001013CB"/>
    <w:rsid w:val="001014D2"/>
    <w:rsid w:val="001030AB"/>
    <w:rsid w:val="0010373B"/>
    <w:rsid w:val="00104DF2"/>
    <w:rsid w:val="001059E9"/>
    <w:rsid w:val="00105AD7"/>
    <w:rsid w:val="00106F2E"/>
    <w:rsid w:val="00107CAB"/>
    <w:rsid w:val="0011013B"/>
    <w:rsid w:val="00110EA5"/>
    <w:rsid w:val="001113B8"/>
    <w:rsid w:val="001114D8"/>
    <w:rsid w:val="00111ACD"/>
    <w:rsid w:val="0011244E"/>
    <w:rsid w:val="001128CE"/>
    <w:rsid w:val="00112CB3"/>
    <w:rsid w:val="0011375F"/>
    <w:rsid w:val="0011420A"/>
    <w:rsid w:val="0011463C"/>
    <w:rsid w:val="00116026"/>
    <w:rsid w:val="00116F54"/>
    <w:rsid w:val="00117158"/>
    <w:rsid w:val="001177AE"/>
    <w:rsid w:val="00120144"/>
    <w:rsid w:val="00120C2E"/>
    <w:rsid w:val="00120E17"/>
    <w:rsid w:val="00121412"/>
    <w:rsid w:val="00121600"/>
    <w:rsid w:val="00121B10"/>
    <w:rsid w:val="00121E33"/>
    <w:rsid w:val="00121EC2"/>
    <w:rsid w:val="0012291D"/>
    <w:rsid w:val="00122F84"/>
    <w:rsid w:val="001233A8"/>
    <w:rsid w:val="00124411"/>
    <w:rsid w:val="00124D3A"/>
    <w:rsid w:val="00124F72"/>
    <w:rsid w:val="001251DC"/>
    <w:rsid w:val="00125855"/>
    <w:rsid w:val="0012597F"/>
    <w:rsid w:val="0012632C"/>
    <w:rsid w:val="001264A7"/>
    <w:rsid w:val="0012663E"/>
    <w:rsid w:val="00126B9D"/>
    <w:rsid w:val="00126BE0"/>
    <w:rsid w:val="00126C1D"/>
    <w:rsid w:val="00126D50"/>
    <w:rsid w:val="00127283"/>
    <w:rsid w:val="00127CC6"/>
    <w:rsid w:val="00127EAE"/>
    <w:rsid w:val="00127F68"/>
    <w:rsid w:val="00130D38"/>
    <w:rsid w:val="00131430"/>
    <w:rsid w:val="0013220D"/>
    <w:rsid w:val="00133F90"/>
    <w:rsid w:val="001341AF"/>
    <w:rsid w:val="0013439F"/>
    <w:rsid w:val="0013566E"/>
    <w:rsid w:val="00135E5D"/>
    <w:rsid w:val="00137219"/>
    <w:rsid w:val="00137305"/>
    <w:rsid w:val="00140A7C"/>
    <w:rsid w:val="00140E0A"/>
    <w:rsid w:val="00140E93"/>
    <w:rsid w:val="00141D1E"/>
    <w:rsid w:val="001421BE"/>
    <w:rsid w:val="00143144"/>
    <w:rsid w:val="00143204"/>
    <w:rsid w:val="00143910"/>
    <w:rsid w:val="00143C20"/>
    <w:rsid w:val="00143E67"/>
    <w:rsid w:val="0014448C"/>
    <w:rsid w:val="0014570B"/>
    <w:rsid w:val="00146C0F"/>
    <w:rsid w:val="00147064"/>
    <w:rsid w:val="00147DD7"/>
    <w:rsid w:val="001509E4"/>
    <w:rsid w:val="00151F18"/>
    <w:rsid w:val="00152810"/>
    <w:rsid w:val="001528E9"/>
    <w:rsid w:val="0015350C"/>
    <w:rsid w:val="00154809"/>
    <w:rsid w:val="0015521C"/>
    <w:rsid w:val="00155747"/>
    <w:rsid w:val="00155F57"/>
    <w:rsid w:val="001561FA"/>
    <w:rsid w:val="0015655C"/>
    <w:rsid w:val="00156AB9"/>
    <w:rsid w:val="0015725B"/>
    <w:rsid w:val="00157415"/>
    <w:rsid w:val="0015746B"/>
    <w:rsid w:val="001600EF"/>
    <w:rsid w:val="001606DC"/>
    <w:rsid w:val="00160CA5"/>
    <w:rsid w:val="001614E0"/>
    <w:rsid w:val="0016176C"/>
    <w:rsid w:val="00161E10"/>
    <w:rsid w:val="001620A0"/>
    <w:rsid w:val="001624BF"/>
    <w:rsid w:val="00162ECF"/>
    <w:rsid w:val="00163241"/>
    <w:rsid w:val="0016464D"/>
    <w:rsid w:val="00164864"/>
    <w:rsid w:val="0016524B"/>
    <w:rsid w:val="00165C0A"/>
    <w:rsid w:val="0016613D"/>
    <w:rsid w:val="00166D45"/>
    <w:rsid w:val="00167AC3"/>
    <w:rsid w:val="00167C6A"/>
    <w:rsid w:val="001710D8"/>
    <w:rsid w:val="001712AC"/>
    <w:rsid w:val="00171C27"/>
    <w:rsid w:val="001727A7"/>
    <w:rsid w:val="001738D6"/>
    <w:rsid w:val="00174661"/>
    <w:rsid w:val="00174880"/>
    <w:rsid w:val="00174F96"/>
    <w:rsid w:val="00175578"/>
    <w:rsid w:val="001758FC"/>
    <w:rsid w:val="00175A31"/>
    <w:rsid w:val="00175E56"/>
    <w:rsid w:val="00176135"/>
    <w:rsid w:val="00176E7C"/>
    <w:rsid w:val="001777A9"/>
    <w:rsid w:val="001801B7"/>
    <w:rsid w:val="00180CC0"/>
    <w:rsid w:val="00180D68"/>
    <w:rsid w:val="001810AC"/>
    <w:rsid w:val="001811CB"/>
    <w:rsid w:val="0018134D"/>
    <w:rsid w:val="00181380"/>
    <w:rsid w:val="001815E0"/>
    <w:rsid w:val="0018243F"/>
    <w:rsid w:val="00182D60"/>
    <w:rsid w:val="00182E96"/>
    <w:rsid w:val="001836C3"/>
    <w:rsid w:val="00183CAC"/>
    <w:rsid w:val="00183CC2"/>
    <w:rsid w:val="00184EC1"/>
    <w:rsid w:val="001857D7"/>
    <w:rsid w:val="00185998"/>
    <w:rsid w:val="001859BA"/>
    <w:rsid w:val="00185D2A"/>
    <w:rsid w:val="00190916"/>
    <w:rsid w:val="00191128"/>
    <w:rsid w:val="00191D1F"/>
    <w:rsid w:val="00191D40"/>
    <w:rsid w:val="0019242B"/>
    <w:rsid w:val="001935AB"/>
    <w:rsid w:val="00195222"/>
    <w:rsid w:val="00195656"/>
    <w:rsid w:val="00196160"/>
    <w:rsid w:val="00196749"/>
    <w:rsid w:val="00196942"/>
    <w:rsid w:val="00196F71"/>
    <w:rsid w:val="001976BE"/>
    <w:rsid w:val="00197D5B"/>
    <w:rsid w:val="001A02FA"/>
    <w:rsid w:val="001A09D4"/>
    <w:rsid w:val="001A1C79"/>
    <w:rsid w:val="001A249D"/>
    <w:rsid w:val="001A5654"/>
    <w:rsid w:val="001A5D04"/>
    <w:rsid w:val="001A5DDD"/>
    <w:rsid w:val="001A6179"/>
    <w:rsid w:val="001A6F7B"/>
    <w:rsid w:val="001A7149"/>
    <w:rsid w:val="001A7952"/>
    <w:rsid w:val="001B08C8"/>
    <w:rsid w:val="001B0F32"/>
    <w:rsid w:val="001B156E"/>
    <w:rsid w:val="001B1D02"/>
    <w:rsid w:val="001B1E71"/>
    <w:rsid w:val="001B2639"/>
    <w:rsid w:val="001B36DE"/>
    <w:rsid w:val="001B38A5"/>
    <w:rsid w:val="001B3CE1"/>
    <w:rsid w:val="001B4DB0"/>
    <w:rsid w:val="001B608C"/>
    <w:rsid w:val="001B6EF8"/>
    <w:rsid w:val="001B6F6F"/>
    <w:rsid w:val="001B7375"/>
    <w:rsid w:val="001B7406"/>
    <w:rsid w:val="001B7913"/>
    <w:rsid w:val="001B7CF2"/>
    <w:rsid w:val="001C0265"/>
    <w:rsid w:val="001C0314"/>
    <w:rsid w:val="001C0494"/>
    <w:rsid w:val="001C0CA1"/>
    <w:rsid w:val="001C11F0"/>
    <w:rsid w:val="001C18E6"/>
    <w:rsid w:val="001C2158"/>
    <w:rsid w:val="001C21C9"/>
    <w:rsid w:val="001C23CE"/>
    <w:rsid w:val="001C26C5"/>
    <w:rsid w:val="001C2718"/>
    <w:rsid w:val="001C2CAD"/>
    <w:rsid w:val="001C44A6"/>
    <w:rsid w:val="001C4692"/>
    <w:rsid w:val="001C5208"/>
    <w:rsid w:val="001C6B3A"/>
    <w:rsid w:val="001C7656"/>
    <w:rsid w:val="001C7A24"/>
    <w:rsid w:val="001C7D5A"/>
    <w:rsid w:val="001D0268"/>
    <w:rsid w:val="001D04A2"/>
    <w:rsid w:val="001D06EE"/>
    <w:rsid w:val="001D0947"/>
    <w:rsid w:val="001D0FE8"/>
    <w:rsid w:val="001D1AC0"/>
    <w:rsid w:val="001D1F97"/>
    <w:rsid w:val="001D21C3"/>
    <w:rsid w:val="001D2225"/>
    <w:rsid w:val="001D2C54"/>
    <w:rsid w:val="001D2C8C"/>
    <w:rsid w:val="001D34A4"/>
    <w:rsid w:val="001D39E2"/>
    <w:rsid w:val="001D4AA1"/>
    <w:rsid w:val="001D539E"/>
    <w:rsid w:val="001D57E3"/>
    <w:rsid w:val="001D69AE"/>
    <w:rsid w:val="001D6D23"/>
    <w:rsid w:val="001E0163"/>
    <w:rsid w:val="001E04D1"/>
    <w:rsid w:val="001E0762"/>
    <w:rsid w:val="001E0AF2"/>
    <w:rsid w:val="001E10E7"/>
    <w:rsid w:val="001E2498"/>
    <w:rsid w:val="001E290A"/>
    <w:rsid w:val="001E2B5D"/>
    <w:rsid w:val="001E2CDD"/>
    <w:rsid w:val="001E2DF5"/>
    <w:rsid w:val="001E36B6"/>
    <w:rsid w:val="001E4611"/>
    <w:rsid w:val="001E463D"/>
    <w:rsid w:val="001E4BC5"/>
    <w:rsid w:val="001E4F78"/>
    <w:rsid w:val="001E5E9E"/>
    <w:rsid w:val="001E6546"/>
    <w:rsid w:val="001E7770"/>
    <w:rsid w:val="001E7F7E"/>
    <w:rsid w:val="001F1B52"/>
    <w:rsid w:val="001F224E"/>
    <w:rsid w:val="001F37B2"/>
    <w:rsid w:val="001F491A"/>
    <w:rsid w:val="001F6006"/>
    <w:rsid w:val="001F698F"/>
    <w:rsid w:val="001F6E02"/>
    <w:rsid w:val="00200064"/>
    <w:rsid w:val="00200B66"/>
    <w:rsid w:val="00200FE1"/>
    <w:rsid w:val="00201999"/>
    <w:rsid w:val="00201B31"/>
    <w:rsid w:val="00203A27"/>
    <w:rsid w:val="00203A55"/>
    <w:rsid w:val="00203CA2"/>
    <w:rsid w:val="00204BFE"/>
    <w:rsid w:val="00204E68"/>
    <w:rsid w:val="00205EF6"/>
    <w:rsid w:val="00206177"/>
    <w:rsid w:val="0020640C"/>
    <w:rsid w:val="00207517"/>
    <w:rsid w:val="00207768"/>
    <w:rsid w:val="00207850"/>
    <w:rsid w:val="00207895"/>
    <w:rsid w:val="00211969"/>
    <w:rsid w:val="002119EF"/>
    <w:rsid w:val="00211B95"/>
    <w:rsid w:val="00212DAB"/>
    <w:rsid w:val="0021514F"/>
    <w:rsid w:val="00215C02"/>
    <w:rsid w:val="00215DFB"/>
    <w:rsid w:val="0021680E"/>
    <w:rsid w:val="00217206"/>
    <w:rsid w:val="00217893"/>
    <w:rsid w:val="00220001"/>
    <w:rsid w:val="00220277"/>
    <w:rsid w:val="002207AB"/>
    <w:rsid w:val="00221484"/>
    <w:rsid w:val="00221883"/>
    <w:rsid w:val="002227E6"/>
    <w:rsid w:val="00223ECB"/>
    <w:rsid w:val="002253C3"/>
    <w:rsid w:val="00225945"/>
    <w:rsid w:val="00226360"/>
    <w:rsid w:val="0022719E"/>
    <w:rsid w:val="002273DE"/>
    <w:rsid w:val="002274B5"/>
    <w:rsid w:val="00227A6F"/>
    <w:rsid w:val="00227E32"/>
    <w:rsid w:val="00230212"/>
    <w:rsid w:val="0023117E"/>
    <w:rsid w:val="0023120E"/>
    <w:rsid w:val="00231B08"/>
    <w:rsid w:val="00232480"/>
    <w:rsid w:val="00232FCC"/>
    <w:rsid w:val="00233667"/>
    <w:rsid w:val="0023395E"/>
    <w:rsid w:val="00233EF3"/>
    <w:rsid w:val="00235007"/>
    <w:rsid w:val="0023503B"/>
    <w:rsid w:val="00235070"/>
    <w:rsid w:val="002364ED"/>
    <w:rsid w:val="00237897"/>
    <w:rsid w:val="0023792F"/>
    <w:rsid w:val="00240668"/>
    <w:rsid w:val="00241D91"/>
    <w:rsid w:val="00242241"/>
    <w:rsid w:val="00243E32"/>
    <w:rsid w:val="00244429"/>
    <w:rsid w:val="002451E9"/>
    <w:rsid w:val="00245208"/>
    <w:rsid w:val="002462C8"/>
    <w:rsid w:val="00246661"/>
    <w:rsid w:val="00246A3B"/>
    <w:rsid w:val="002475EE"/>
    <w:rsid w:val="00250CCE"/>
    <w:rsid w:val="00252B55"/>
    <w:rsid w:val="00253EB0"/>
    <w:rsid w:val="0025446F"/>
    <w:rsid w:val="00254918"/>
    <w:rsid w:val="00254A73"/>
    <w:rsid w:val="00254EF7"/>
    <w:rsid w:val="002566D5"/>
    <w:rsid w:val="002570BF"/>
    <w:rsid w:val="00257443"/>
    <w:rsid w:val="00260A14"/>
    <w:rsid w:val="00262E16"/>
    <w:rsid w:val="002638E2"/>
    <w:rsid w:val="002641DC"/>
    <w:rsid w:val="00264EC0"/>
    <w:rsid w:val="00265476"/>
    <w:rsid w:val="00265AE3"/>
    <w:rsid w:val="00265F20"/>
    <w:rsid w:val="00266A80"/>
    <w:rsid w:val="00266EF5"/>
    <w:rsid w:val="00267A97"/>
    <w:rsid w:val="00267C1A"/>
    <w:rsid w:val="00270DF6"/>
    <w:rsid w:val="0027196A"/>
    <w:rsid w:val="00271DC8"/>
    <w:rsid w:val="00273AF3"/>
    <w:rsid w:val="00274046"/>
    <w:rsid w:val="00274065"/>
    <w:rsid w:val="00274D65"/>
    <w:rsid w:val="00274E86"/>
    <w:rsid w:val="00275961"/>
    <w:rsid w:val="00276AE8"/>
    <w:rsid w:val="002805B9"/>
    <w:rsid w:val="002805BE"/>
    <w:rsid w:val="00280985"/>
    <w:rsid w:val="00281A34"/>
    <w:rsid w:val="00282464"/>
    <w:rsid w:val="00282488"/>
    <w:rsid w:val="00282635"/>
    <w:rsid w:val="002835FD"/>
    <w:rsid w:val="00283BEE"/>
    <w:rsid w:val="00284058"/>
    <w:rsid w:val="00284620"/>
    <w:rsid w:val="0028499B"/>
    <w:rsid w:val="00284B49"/>
    <w:rsid w:val="00285593"/>
    <w:rsid w:val="002855AC"/>
    <w:rsid w:val="00285E57"/>
    <w:rsid w:val="002865CF"/>
    <w:rsid w:val="0028672A"/>
    <w:rsid w:val="00287749"/>
    <w:rsid w:val="00287AD8"/>
    <w:rsid w:val="00287D02"/>
    <w:rsid w:val="002909BF"/>
    <w:rsid w:val="0029366E"/>
    <w:rsid w:val="00293B96"/>
    <w:rsid w:val="00293E7F"/>
    <w:rsid w:val="002940AF"/>
    <w:rsid w:val="002942A3"/>
    <w:rsid w:val="00294C93"/>
    <w:rsid w:val="002966F5"/>
    <w:rsid w:val="00297304"/>
    <w:rsid w:val="0029752B"/>
    <w:rsid w:val="00297C76"/>
    <w:rsid w:val="00297CE5"/>
    <w:rsid w:val="002A0B22"/>
    <w:rsid w:val="002A104D"/>
    <w:rsid w:val="002A10CC"/>
    <w:rsid w:val="002A115E"/>
    <w:rsid w:val="002A2FA6"/>
    <w:rsid w:val="002A42A8"/>
    <w:rsid w:val="002A445B"/>
    <w:rsid w:val="002A448A"/>
    <w:rsid w:val="002A492E"/>
    <w:rsid w:val="002A4EF4"/>
    <w:rsid w:val="002A4F4D"/>
    <w:rsid w:val="002A5A62"/>
    <w:rsid w:val="002A62DB"/>
    <w:rsid w:val="002A6C26"/>
    <w:rsid w:val="002A71D1"/>
    <w:rsid w:val="002A7A4B"/>
    <w:rsid w:val="002A7E37"/>
    <w:rsid w:val="002B05AF"/>
    <w:rsid w:val="002B06CB"/>
    <w:rsid w:val="002B2039"/>
    <w:rsid w:val="002B2A4E"/>
    <w:rsid w:val="002B300B"/>
    <w:rsid w:val="002B36DC"/>
    <w:rsid w:val="002B37E4"/>
    <w:rsid w:val="002B42A5"/>
    <w:rsid w:val="002B4987"/>
    <w:rsid w:val="002B5329"/>
    <w:rsid w:val="002B5CEF"/>
    <w:rsid w:val="002B6361"/>
    <w:rsid w:val="002B74AB"/>
    <w:rsid w:val="002B7D35"/>
    <w:rsid w:val="002C0765"/>
    <w:rsid w:val="002C1994"/>
    <w:rsid w:val="002C19B2"/>
    <w:rsid w:val="002C2061"/>
    <w:rsid w:val="002C283A"/>
    <w:rsid w:val="002C2862"/>
    <w:rsid w:val="002C31E6"/>
    <w:rsid w:val="002C4475"/>
    <w:rsid w:val="002C4AF4"/>
    <w:rsid w:val="002C4B13"/>
    <w:rsid w:val="002C4FE9"/>
    <w:rsid w:val="002C62BF"/>
    <w:rsid w:val="002C631D"/>
    <w:rsid w:val="002C6642"/>
    <w:rsid w:val="002C6CF9"/>
    <w:rsid w:val="002C766F"/>
    <w:rsid w:val="002C7A63"/>
    <w:rsid w:val="002D02F8"/>
    <w:rsid w:val="002D0619"/>
    <w:rsid w:val="002D120F"/>
    <w:rsid w:val="002D26F6"/>
    <w:rsid w:val="002D26FB"/>
    <w:rsid w:val="002D30F3"/>
    <w:rsid w:val="002D3F6B"/>
    <w:rsid w:val="002D407D"/>
    <w:rsid w:val="002D55ED"/>
    <w:rsid w:val="002D567B"/>
    <w:rsid w:val="002D5B8E"/>
    <w:rsid w:val="002D6181"/>
    <w:rsid w:val="002D6282"/>
    <w:rsid w:val="002D75B0"/>
    <w:rsid w:val="002D7703"/>
    <w:rsid w:val="002E00A1"/>
    <w:rsid w:val="002E0FC9"/>
    <w:rsid w:val="002E14CF"/>
    <w:rsid w:val="002E223B"/>
    <w:rsid w:val="002E27F2"/>
    <w:rsid w:val="002E295A"/>
    <w:rsid w:val="002E2AE1"/>
    <w:rsid w:val="002E2EBE"/>
    <w:rsid w:val="002E337F"/>
    <w:rsid w:val="002E35F5"/>
    <w:rsid w:val="002E378B"/>
    <w:rsid w:val="002E3A0E"/>
    <w:rsid w:val="002E3E49"/>
    <w:rsid w:val="002E48A8"/>
    <w:rsid w:val="002E4FF2"/>
    <w:rsid w:val="002E554B"/>
    <w:rsid w:val="002E55E0"/>
    <w:rsid w:val="002E5B24"/>
    <w:rsid w:val="002E5BA5"/>
    <w:rsid w:val="002E7D29"/>
    <w:rsid w:val="002F0728"/>
    <w:rsid w:val="002F08D2"/>
    <w:rsid w:val="002F0CEC"/>
    <w:rsid w:val="002F1D8B"/>
    <w:rsid w:val="002F2797"/>
    <w:rsid w:val="002F2837"/>
    <w:rsid w:val="002F318A"/>
    <w:rsid w:val="002F3756"/>
    <w:rsid w:val="002F40D7"/>
    <w:rsid w:val="002F4E6B"/>
    <w:rsid w:val="002F5011"/>
    <w:rsid w:val="002F6D90"/>
    <w:rsid w:val="002F6DEA"/>
    <w:rsid w:val="002F7B0E"/>
    <w:rsid w:val="0030004F"/>
    <w:rsid w:val="00300272"/>
    <w:rsid w:val="003005EF"/>
    <w:rsid w:val="00300723"/>
    <w:rsid w:val="00300899"/>
    <w:rsid w:val="0030292F"/>
    <w:rsid w:val="00302BCD"/>
    <w:rsid w:val="00302C93"/>
    <w:rsid w:val="00302E07"/>
    <w:rsid w:val="00303303"/>
    <w:rsid w:val="003035CA"/>
    <w:rsid w:val="003035D5"/>
    <w:rsid w:val="003042AE"/>
    <w:rsid w:val="00304B1D"/>
    <w:rsid w:val="00305242"/>
    <w:rsid w:val="00305274"/>
    <w:rsid w:val="003069D7"/>
    <w:rsid w:val="00306A65"/>
    <w:rsid w:val="00306FB6"/>
    <w:rsid w:val="00307463"/>
    <w:rsid w:val="00307A76"/>
    <w:rsid w:val="00310396"/>
    <w:rsid w:val="00310580"/>
    <w:rsid w:val="00310986"/>
    <w:rsid w:val="00312371"/>
    <w:rsid w:val="003123AA"/>
    <w:rsid w:val="00313624"/>
    <w:rsid w:val="00314A2F"/>
    <w:rsid w:val="003154F4"/>
    <w:rsid w:val="00316AA7"/>
    <w:rsid w:val="00316EE7"/>
    <w:rsid w:val="00317578"/>
    <w:rsid w:val="003177D2"/>
    <w:rsid w:val="00317ABD"/>
    <w:rsid w:val="00317B94"/>
    <w:rsid w:val="0032009A"/>
    <w:rsid w:val="0032058B"/>
    <w:rsid w:val="003205A9"/>
    <w:rsid w:val="003208B9"/>
    <w:rsid w:val="00320E1E"/>
    <w:rsid w:val="00321342"/>
    <w:rsid w:val="00321986"/>
    <w:rsid w:val="00322A11"/>
    <w:rsid w:val="00322FFB"/>
    <w:rsid w:val="003233E5"/>
    <w:rsid w:val="00323612"/>
    <w:rsid w:val="003241FA"/>
    <w:rsid w:val="0032573D"/>
    <w:rsid w:val="003262CC"/>
    <w:rsid w:val="003276BF"/>
    <w:rsid w:val="00327AA7"/>
    <w:rsid w:val="0033012E"/>
    <w:rsid w:val="00330A1C"/>
    <w:rsid w:val="00330E16"/>
    <w:rsid w:val="00331BFF"/>
    <w:rsid w:val="00331E62"/>
    <w:rsid w:val="003346F4"/>
    <w:rsid w:val="003348DF"/>
    <w:rsid w:val="003352C2"/>
    <w:rsid w:val="003359D7"/>
    <w:rsid w:val="00336996"/>
    <w:rsid w:val="003369E8"/>
    <w:rsid w:val="00337311"/>
    <w:rsid w:val="00340DE3"/>
    <w:rsid w:val="00341389"/>
    <w:rsid w:val="00341646"/>
    <w:rsid w:val="00341F77"/>
    <w:rsid w:val="00342626"/>
    <w:rsid w:val="00342A22"/>
    <w:rsid w:val="00342E6E"/>
    <w:rsid w:val="003437B8"/>
    <w:rsid w:val="00343B2C"/>
    <w:rsid w:val="00343D77"/>
    <w:rsid w:val="00344564"/>
    <w:rsid w:val="00344792"/>
    <w:rsid w:val="00344844"/>
    <w:rsid w:val="00344CBB"/>
    <w:rsid w:val="00344F7A"/>
    <w:rsid w:val="00345191"/>
    <w:rsid w:val="00345221"/>
    <w:rsid w:val="003452FC"/>
    <w:rsid w:val="00350694"/>
    <w:rsid w:val="00351142"/>
    <w:rsid w:val="00351889"/>
    <w:rsid w:val="0035283B"/>
    <w:rsid w:val="00352F10"/>
    <w:rsid w:val="00353671"/>
    <w:rsid w:val="003536A8"/>
    <w:rsid w:val="003542E6"/>
    <w:rsid w:val="003545FC"/>
    <w:rsid w:val="003558FE"/>
    <w:rsid w:val="00355A3A"/>
    <w:rsid w:val="00355F59"/>
    <w:rsid w:val="003563C1"/>
    <w:rsid w:val="0035688E"/>
    <w:rsid w:val="00356DAE"/>
    <w:rsid w:val="003572A0"/>
    <w:rsid w:val="0036047D"/>
    <w:rsid w:val="003614A9"/>
    <w:rsid w:val="00361BB7"/>
    <w:rsid w:val="00361F1D"/>
    <w:rsid w:val="003620B4"/>
    <w:rsid w:val="00362AF3"/>
    <w:rsid w:val="00362C0E"/>
    <w:rsid w:val="00363461"/>
    <w:rsid w:val="0036373F"/>
    <w:rsid w:val="00363C5B"/>
    <w:rsid w:val="00363CF9"/>
    <w:rsid w:val="00363EB5"/>
    <w:rsid w:val="003642AA"/>
    <w:rsid w:val="00365A9B"/>
    <w:rsid w:val="00365FDB"/>
    <w:rsid w:val="003662A2"/>
    <w:rsid w:val="0036684F"/>
    <w:rsid w:val="00367518"/>
    <w:rsid w:val="0036756F"/>
    <w:rsid w:val="0037006C"/>
    <w:rsid w:val="003707CB"/>
    <w:rsid w:val="003712C1"/>
    <w:rsid w:val="00371BA8"/>
    <w:rsid w:val="00371D04"/>
    <w:rsid w:val="003720EB"/>
    <w:rsid w:val="0037351B"/>
    <w:rsid w:val="003737E9"/>
    <w:rsid w:val="00374481"/>
    <w:rsid w:val="00374491"/>
    <w:rsid w:val="00374847"/>
    <w:rsid w:val="00375883"/>
    <w:rsid w:val="00375C31"/>
    <w:rsid w:val="00375F52"/>
    <w:rsid w:val="00376B98"/>
    <w:rsid w:val="00377378"/>
    <w:rsid w:val="00380750"/>
    <w:rsid w:val="00380785"/>
    <w:rsid w:val="00380BE2"/>
    <w:rsid w:val="00380C30"/>
    <w:rsid w:val="00381D2C"/>
    <w:rsid w:val="00382003"/>
    <w:rsid w:val="00382679"/>
    <w:rsid w:val="0038275F"/>
    <w:rsid w:val="00383EAF"/>
    <w:rsid w:val="003845A8"/>
    <w:rsid w:val="003849C0"/>
    <w:rsid w:val="00385A2E"/>
    <w:rsid w:val="00385BCB"/>
    <w:rsid w:val="0038707B"/>
    <w:rsid w:val="00387BAD"/>
    <w:rsid w:val="00390210"/>
    <w:rsid w:val="0039057C"/>
    <w:rsid w:val="003906D9"/>
    <w:rsid w:val="00390934"/>
    <w:rsid w:val="00391249"/>
    <w:rsid w:val="003917D2"/>
    <w:rsid w:val="00392FAA"/>
    <w:rsid w:val="00393F59"/>
    <w:rsid w:val="003940ED"/>
    <w:rsid w:val="00394C54"/>
    <w:rsid w:val="00395E34"/>
    <w:rsid w:val="003963AD"/>
    <w:rsid w:val="0039749F"/>
    <w:rsid w:val="00397949"/>
    <w:rsid w:val="003A02BC"/>
    <w:rsid w:val="003A140A"/>
    <w:rsid w:val="003A2497"/>
    <w:rsid w:val="003A30DB"/>
    <w:rsid w:val="003A39D8"/>
    <w:rsid w:val="003A3B5A"/>
    <w:rsid w:val="003A4110"/>
    <w:rsid w:val="003A5DC1"/>
    <w:rsid w:val="003A5DFF"/>
    <w:rsid w:val="003A5EC7"/>
    <w:rsid w:val="003A6A33"/>
    <w:rsid w:val="003A78A6"/>
    <w:rsid w:val="003B0397"/>
    <w:rsid w:val="003B2996"/>
    <w:rsid w:val="003B2A5B"/>
    <w:rsid w:val="003B36B2"/>
    <w:rsid w:val="003B540C"/>
    <w:rsid w:val="003B678B"/>
    <w:rsid w:val="003B6DAF"/>
    <w:rsid w:val="003B7077"/>
    <w:rsid w:val="003B77E6"/>
    <w:rsid w:val="003C00D1"/>
    <w:rsid w:val="003C06F2"/>
    <w:rsid w:val="003C1787"/>
    <w:rsid w:val="003C264E"/>
    <w:rsid w:val="003C3065"/>
    <w:rsid w:val="003C3A4E"/>
    <w:rsid w:val="003C3CC3"/>
    <w:rsid w:val="003C40DB"/>
    <w:rsid w:val="003C47A2"/>
    <w:rsid w:val="003C598E"/>
    <w:rsid w:val="003C5C92"/>
    <w:rsid w:val="003C5DC3"/>
    <w:rsid w:val="003C62CD"/>
    <w:rsid w:val="003C68D7"/>
    <w:rsid w:val="003C6BED"/>
    <w:rsid w:val="003C7E7A"/>
    <w:rsid w:val="003D0EEC"/>
    <w:rsid w:val="003D1221"/>
    <w:rsid w:val="003D1822"/>
    <w:rsid w:val="003D1D36"/>
    <w:rsid w:val="003D2AAD"/>
    <w:rsid w:val="003D3F46"/>
    <w:rsid w:val="003D46AF"/>
    <w:rsid w:val="003D47FD"/>
    <w:rsid w:val="003D4DD4"/>
    <w:rsid w:val="003D57D1"/>
    <w:rsid w:val="003D63B5"/>
    <w:rsid w:val="003D6A25"/>
    <w:rsid w:val="003D6B08"/>
    <w:rsid w:val="003D6BDB"/>
    <w:rsid w:val="003D6C3E"/>
    <w:rsid w:val="003D6FB7"/>
    <w:rsid w:val="003D787D"/>
    <w:rsid w:val="003E06E6"/>
    <w:rsid w:val="003E08F1"/>
    <w:rsid w:val="003E18E8"/>
    <w:rsid w:val="003E2CE2"/>
    <w:rsid w:val="003E2DC3"/>
    <w:rsid w:val="003E3EAC"/>
    <w:rsid w:val="003E4C76"/>
    <w:rsid w:val="003E4E76"/>
    <w:rsid w:val="003E5148"/>
    <w:rsid w:val="003E53D0"/>
    <w:rsid w:val="003E58E8"/>
    <w:rsid w:val="003E595B"/>
    <w:rsid w:val="003E5EDD"/>
    <w:rsid w:val="003E6448"/>
    <w:rsid w:val="003E66EA"/>
    <w:rsid w:val="003E6AEB"/>
    <w:rsid w:val="003E7C95"/>
    <w:rsid w:val="003F00F8"/>
    <w:rsid w:val="003F175B"/>
    <w:rsid w:val="003F19CF"/>
    <w:rsid w:val="003F1D46"/>
    <w:rsid w:val="003F2261"/>
    <w:rsid w:val="003F276A"/>
    <w:rsid w:val="003F2814"/>
    <w:rsid w:val="003F2A78"/>
    <w:rsid w:val="003F3624"/>
    <w:rsid w:val="003F38D1"/>
    <w:rsid w:val="003F442C"/>
    <w:rsid w:val="003F497F"/>
    <w:rsid w:val="003F4DA6"/>
    <w:rsid w:val="003F4EE2"/>
    <w:rsid w:val="003F57E0"/>
    <w:rsid w:val="003F604A"/>
    <w:rsid w:val="003F6178"/>
    <w:rsid w:val="003F67AB"/>
    <w:rsid w:val="003F6F23"/>
    <w:rsid w:val="003F7BDE"/>
    <w:rsid w:val="00400394"/>
    <w:rsid w:val="0040147E"/>
    <w:rsid w:val="00401571"/>
    <w:rsid w:val="004019A5"/>
    <w:rsid w:val="00401DA9"/>
    <w:rsid w:val="00401E2F"/>
    <w:rsid w:val="00402398"/>
    <w:rsid w:val="004036B9"/>
    <w:rsid w:val="00403B5E"/>
    <w:rsid w:val="00404306"/>
    <w:rsid w:val="00404AE1"/>
    <w:rsid w:val="00404FA1"/>
    <w:rsid w:val="00405168"/>
    <w:rsid w:val="00405ADB"/>
    <w:rsid w:val="00405D15"/>
    <w:rsid w:val="004063EB"/>
    <w:rsid w:val="004068BF"/>
    <w:rsid w:val="00406AB9"/>
    <w:rsid w:val="00406FD7"/>
    <w:rsid w:val="00407B23"/>
    <w:rsid w:val="00407B27"/>
    <w:rsid w:val="00410255"/>
    <w:rsid w:val="0041116B"/>
    <w:rsid w:val="00411CB7"/>
    <w:rsid w:val="00412665"/>
    <w:rsid w:val="00412D1F"/>
    <w:rsid w:val="0041624B"/>
    <w:rsid w:val="00416777"/>
    <w:rsid w:val="00416DE7"/>
    <w:rsid w:val="00417F03"/>
    <w:rsid w:val="00421886"/>
    <w:rsid w:val="00421A6B"/>
    <w:rsid w:val="00421C94"/>
    <w:rsid w:val="00421FC8"/>
    <w:rsid w:val="00422030"/>
    <w:rsid w:val="004221EA"/>
    <w:rsid w:val="0042240C"/>
    <w:rsid w:val="0042335E"/>
    <w:rsid w:val="0042411F"/>
    <w:rsid w:val="00424433"/>
    <w:rsid w:val="004249F7"/>
    <w:rsid w:val="00425B91"/>
    <w:rsid w:val="004261B2"/>
    <w:rsid w:val="004265EE"/>
    <w:rsid w:val="00426CF9"/>
    <w:rsid w:val="0042727C"/>
    <w:rsid w:val="00430E4A"/>
    <w:rsid w:val="00430ECE"/>
    <w:rsid w:val="00430F44"/>
    <w:rsid w:val="00430FE9"/>
    <w:rsid w:val="0043143A"/>
    <w:rsid w:val="0043168A"/>
    <w:rsid w:val="00431B92"/>
    <w:rsid w:val="00432AD4"/>
    <w:rsid w:val="00432F4A"/>
    <w:rsid w:val="00433536"/>
    <w:rsid w:val="00433FEA"/>
    <w:rsid w:val="00434D8C"/>
    <w:rsid w:val="00434DE0"/>
    <w:rsid w:val="0043520D"/>
    <w:rsid w:val="004352F0"/>
    <w:rsid w:val="00435A41"/>
    <w:rsid w:val="0043632B"/>
    <w:rsid w:val="004367AA"/>
    <w:rsid w:val="0043701F"/>
    <w:rsid w:val="00437DDB"/>
    <w:rsid w:val="00440F6A"/>
    <w:rsid w:val="0044425B"/>
    <w:rsid w:val="00444CEF"/>
    <w:rsid w:val="004450FA"/>
    <w:rsid w:val="00445B73"/>
    <w:rsid w:val="004466C9"/>
    <w:rsid w:val="00446A4C"/>
    <w:rsid w:val="00446BB2"/>
    <w:rsid w:val="00446EB6"/>
    <w:rsid w:val="004475C2"/>
    <w:rsid w:val="0044760D"/>
    <w:rsid w:val="00450065"/>
    <w:rsid w:val="004507F0"/>
    <w:rsid w:val="00451328"/>
    <w:rsid w:val="00451CFD"/>
    <w:rsid w:val="00452248"/>
    <w:rsid w:val="004522EA"/>
    <w:rsid w:val="00452F77"/>
    <w:rsid w:val="0045308C"/>
    <w:rsid w:val="004534C5"/>
    <w:rsid w:val="004540A4"/>
    <w:rsid w:val="00454318"/>
    <w:rsid w:val="0045492A"/>
    <w:rsid w:val="00455308"/>
    <w:rsid w:val="0045531F"/>
    <w:rsid w:val="0045536F"/>
    <w:rsid w:val="00457C54"/>
    <w:rsid w:val="00460E4A"/>
    <w:rsid w:val="0046111D"/>
    <w:rsid w:val="0046148B"/>
    <w:rsid w:val="00461531"/>
    <w:rsid w:val="004616A9"/>
    <w:rsid w:val="00461BCD"/>
    <w:rsid w:val="00462179"/>
    <w:rsid w:val="00464A23"/>
    <w:rsid w:val="00464E34"/>
    <w:rsid w:val="004669FC"/>
    <w:rsid w:val="00467B18"/>
    <w:rsid w:val="00467C30"/>
    <w:rsid w:val="00467FD9"/>
    <w:rsid w:val="00470857"/>
    <w:rsid w:val="004709A9"/>
    <w:rsid w:val="004709B2"/>
    <w:rsid w:val="00473018"/>
    <w:rsid w:val="004734D0"/>
    <w:rsid w:val="00473848"/>
    <w:rsid w:val="0047399A"/>
    <w:rsid w:val="00473A0C"/>
    <w:rsid w:val="004742E9"/>
    <w:rsid w:val="00474950"/>
    <w:rsid w:val="00474C0D"/>
    <w:rsid w:val="00475AA9"/>
    <w:rsid w:val="00476D48"/>
    <w:rsid w:val="00476DF4"/>
    <w:rsid w:val="00476F6E"/>
    <w:rsid w:val="004774AD"/>
    <w:rsid w:val="00477B67"/>
    <w:rsid w:val="0048097A"/>
    <w:rsid w:val="00481019"/>
    <w:rsid w:val="004810DE"/>
    <w:rsid w:val="004816FB"/>
    <w:rsid w:val="00481AE8"/>
    <w:rsid w:val="00482168"/>
    <w:rsid w:val="00482A34"/>
    <w:rsid w:val="00482B2B"/>
    <w:rsid w:val="00482CDB"/>
    <w:rsid w:val="004834E1"/>
    <w:rsid w:val="00484317"/>
    <w:rsid w:val="004845FE"/>
    <w:rsid w:val="0048519A"/>
    <w:rsid w:val="0048523D"/>
    <w:rsid w:val="004853B8"/>
    <w:rsid w:val="0048560E"/>
    <w:rsid w:val="00485BCB"/>
    <w:rsid w:val="00486A1B"/>
    <w:rsid w:val="004874EE"/>
    <w:rsid w:val="004902E2"/>
    <w:rsid w:val="00490DE6"/>
    <w:rsid w:val="00491724"/>
    <w:rsid w:val="00491D97"/>
    <w:rsid w:val="004923F7"/>
    <w:rsid w:val="004926D2"/>
    <w:rsid w:val="00493602"/>
    <w:rsid w:val="00494A03"/>
    <w:rsid w:val="00494B00"/>
    <w:rsid w:val="00495A57"/>
    <w:rsid w:val="0049668A"/>
    <w:rsid w:val="004966E9"/>
    <w:rsid w:val="00496A32"/>
    <w:rsid w:val="00496B33"/>
    <w:rsid w:val="00496C93"/>
    <w:rsid w:val="004978F7"/>
    <w:rsid w:val="00497940"/>
    <w:rsid w:val="00497F33"/>
    <w:rsid w:val="004A05AA"/>
    <w:rsid w:val="004A06E3"/>
    <w:rsid w:val="004A1975"/>
    <w:rsid w:val="004A1F79"/>
    <w:rsid w:val="004A2FB8"/>
    <w:rsid w:val="004A3104"/>
    <w:rsid w:val="004A4774"/>
    <w:rsid w:val="004A4B43"/>
    <w:rsid w:val="004A5836"/>
    <w:rsid w:val="004A6016"/>
    <w:rsid w:val="004A6604"/>
    <w:rsid w:val="004A6A9F"/>
    <w:rsid w:val="004A7045"/>
    <w:rsid w:val="004A72AA"/>
    <w:rsid w:val="004A7BA2"/>
    <w:rsid w:val="004B05DF"/>
    <w:rsid w:val="004B1362"/>
    <w:rsid w:val="004B13BC"/>
    <w:rsid w:val="004B1491"/>
    <w:rsid w:val="004B1509"/>
    <w:rsid w:val="004B258E"/>
    <w:rsid w:val="004B2785"/>
    <w:rsid w:val="004B40FF"/>
    <w:rsid w:val="004B4B0F"/>
    <w:rsid w:val="004B5ECE"/>
    <w:rsid w:val="004B5FAC"/>
    <w:rsid w:val="004B76DF"/>
    <w:rsid w:val="004B7D2F"/>
    <w:rsid w:val="004B7E34"/>
    <w:rsid w:val="004C0564"/>
    <w:rsid w:val="004C13C4"/>
    <w:rsid w:val="004C2258"/>
    <w:rsid w:val="004C2899"/>
    <w:rsid w:val="004C37B0"/>
    <w:rsid w:val="004C39F2"/>
    <w:rsid w:val="004C3CFD"/>
    <w:rsid w:val="004C4C3B"/>
    <w:rsid w:val="004C4C5B"/>
    <w:rsid w:val="004C5180"/>
    <w:rsid w:val="004C5351"/>
    <w:rsid w:val="004C6DFC"/>
    <w:rsid w:val="004C791E"/>
    <w:rsid w:val="004C7E40"/>
    <w:rsid w:val="004D1F04"/>
    <w:rsid w:val="004D1FFD"/>
    <w:rsid w:val="004D24FB"/>
    <w:rsid w:val="004D2B5A"/>
    <w:rsid w:val="004D389F"/>
    <w:rsid w:val="004D3A4F"/>
    <w:rsid w:val="004D46FB"/>
    <w:rsid w:val="004D79F4"/>
    <w:rsid w:val="004E1221"/>
    <w:rsid w:val="004E28C3"/>
    <w:rsid w:val="004E2BDE"/>
    <w:rsid w:val="004E2C55"/>
    <w:rsid w:val="004E3FC7"/>
    <w:rsid w:val="004E423D"/>
    <w:rsid w:val="004E467E"/>
    <w:rsid w:val="004E4E2F"/>
    <w:rsid w:val="004E4E55"/>
    <w:rsid w:val="004E656C"/>
    <w:rsid w:val="004E6DA0"/>
    <w:rsid w:val="004F11E0"/>
    <w:rsid w:val="004F1573"/>
    <w:rsid w:val="004F191E"/>
    <w:rsid w:val="004F1A2A"/>
    <w:rsid w:val="004F1D9D"/>
    <w:rsid w:val="004F27E7"/>
    <w:rsid w:val="004F32CB"/>
    <w:rsid w:val="004F3B18"/>
    <w:rsid w:val="004F492A"/>
    <w:rsid w:val="004F5085"/>
    <w:rsid w:val="004F56F0"/>
    <w:rsid w:val="004F5C4B"/>
    <w:rsid w:val="004F6033"/>
    <w:rsid w:val="004F64B1"/>
    <w:rsid w:val="004F6809"/>
    <w:rsid w:val="004F7124"/>
    <w:rsid w:val="0050007B"/>
    <w:rsid w:val="005011CE"/>
    <w:rsid w:val="00501B2B"/>
    <w:rsid w:val="00501C6C"/>
    <w:rsid w:val="00501FA0"/>
    <w:rsid w:val="00502254"/>
    <w:rsid w:val="005022E6"/>
    <w:rsid w:val="00502D5E"/>
    <w:rsid w:val="00503A4F"/>
    <w:rsid w:val="00503C95"/>
    <w:rsid w:val="005048EE"/>
    <w:rsid w:val="00504A12"/>
    <w:rsid w:val="00504D38"/>
    <w:rsid w:val="00505B68"/>
    <w:rsid w:val="005064A2"/>
    <w:rsid w:val="00507735"/>
    <w:rsid w:val="00507892"/>
    <w:rsid w:val="005106DE"/>
    <w:rsid w:val="00510B90"/>
    <w:rsid w:val="00511184"/>
    <w:rsid w:val="00511FFC"/>
    <w:rsid w:val="00512813"/>
    <w:rsid w:val="00513808"/>
    <w:rsid w:val="00513D3B"/>
    <w:rsid w:val="0051504A"/>
    <w:rsid w:val="00515FE1"/>
    <w:rsid w:val="00516CD2"/>
    <w:rsid w:val="00517227"/>
    <w:rsid w:val="00517416"/>
    <w:rsid w:val="005177E3"/>
    <w:rsid w:val="00520353"/>
    <w:rsid w:val="0052181F"/>
    <w:rsid w:val="00521CAB"/>
    <w:rsid w:val="0052272A"/>
    <w:rsid w:val="00522FEE"/>
    <w:rsid w:val="005232E2"/>
    <w:rsid w:val="0052395A"/>
    <w:rsid w:val="00523BAE"/>
    <w:rsid w:val="00523F19"/>
    <w:rsid w:val="00523F80"/>
    <w:rsid w:val="00525C33"/>
    <w:rsid w:val="00526608"/>
    <w:rsid w:val="00526A1F"/>
    <w:rsid w:val="00526BDC"/>
    <w:rsid w:val="00526F97"/>
    <w:rsid w:val="0053071C"/>
    <w:rsid w:val="00532989"/>
    <w:rsid w:val="0053300C"/>
    <w:rsid w:val="00533067"/>
    <w:rsid w:val="0053326A"/>
    <w:rsid w:val="00534003"/>
    <w:rsid w:val="00534466"/>
    <w:rsid w:val="00535DA1"/>
    <w:rsid w:val="00536022"/>
    <w:rsid w:val="00537BF7"/>
    <w:rsid w:val="00540953"/>
    <w:rsid w:val="00540AED"/>
    <w:rsid w:val="00540C3E"/>
    <w:rsid w:val="005413A8"/>
    <w:rsid w:val="005413F4"/>
    <w:rsid w:val="00542D27"/>
    <w:rsid w:val="0054325D"/>
    <w:rsid w:val="00543D9A"/>
    <w:rsid w:val="005448B1"/>
    <w:rsid w:val="005455C1"/>
    <w:rsid w:val="0054612B"/>
    <w:rsid w:val="0054678F"/>
    <w:rsid w:val="00547571"/>
    <w:rsid w:val="0055110E"/>
    <w:rsid w:val="00551A87"/>
    <w:rsid w:val="00551F50"/>
    <w:rsid w:val="00552817"/>
    <w:rsid w:val="00552A3E"/>
    <w:rsid w:val="00552ADF"/>
    <w:rsid w:val="005535A4"/>
    <w:rsid w:val="00553A5A"/>
    <w:rsid w:val="005549DB"/>
    <w:rsid w:val="00554E32"/>
    <w:rsid w:val="00555745"/>
    <w:rsid w:val="00555E36"/>
    <w:rsid w:val="00556A8A"/>
    <w:rsid w:val="00556F90"/>
    <w:rsid w:val="00557212"/>
    <w:rsid w:val="00557390"/>
    <w:rsid w:val="00557945"/>
    <w:rsid w:val="00557F20"/>
    <w:rsid w:val="00560FE0"/>
    <w:rsid w:val="00561612"/>
    <w:rsid w:val="00561FFD"/>
    <w:rsid w:val="00562345"/>
    <w:rsid w:val="005627DE"/>
    <w:rsid w:val="00562E56"/>
    <w:rsid w:val="00564B3B"/>
    <w:rsid w:val="00564FB7"/>
    <w:rsid w:val="0056717B"/>
    <w:rsid w:val="0056792A"/>
    <w:rsid w:val="00567AF8"/>
    <w:rsid w:val="0057016E"/>
    <w:rsid w:val="00570B88"/>
    <w:rsid w:val="00570BE3"/>
    <w:rsid w:val="00570DFE"/>
    <w:rsid w:val="00571F8D"/>
    <w:rsid w:val="005720F1"/>
    <w:rsid w:val="00573C79"/>
    <w:rsid w:val="00573E23"/>
    <w:rsid w:val="005744A1"/>
    <w:rsid w:val="00574686"/>
    <w:rsid w:val="00574B07"/>
    <w:rsid w:val="005760D6"/>
    <w:rsid w:val="00576668"/>
    <w:rsid w:val="005766BA"/>
    <w:rsid w:val="00576DD3"/>
    <w:rsid w:val="00577106"/>
    <w:rsid w:val="00577399"/>
    <w:rsid w:val="00577E3E"/>
    <w:rsid w:val="005801AE"/>
    <w:rsid w:val="00580554"/>
    <w:rsid w:val="0058090A"/>
    <w:rsid w:val="00580E86"/>
    <w:rsid w:val="00581A23"/>
    <w:rsid w:val="0058223A"/>
    <w:rsid w:val="00582627"/>
    <w:rsid w:val="00582989"/>
    <w:rsid w:val="005844CC"/>
    <w:rsid w:val="00584FC9"/>
    <w:rsid w:val="0058577D"/>
    <w:rsid w:val="00586953"/>
    <w:rsid w:val="00586B5C"/>
    <w:rsid w:val="00587668"/>
    <w:rsid w:val="00590B12"/>
    <w:rsid w:val="00591580"/>
    <w:rsid w:val="0059258B"/>
    <w:rsid w:val="0059275D"/>
    <w:rsid w:val="00592CCB"/>
    <w:rsid w:val="00592EB0"/>
    <w:rsid w:val="005933D9"/>
    <w:rsid w:val="00593774"/>
    <w:rsid w:val="00594389"/>
    <w:rsid w:val="00594503"/>
    <w:rsid w:val="0059567A"/>
    <w:rsid w:val="00597B6E"/>
    <w:rsid w:val="005A202C"/>
    <w:rsid w:val="005A20BF"/>
    <w:rsid w:val="005A2756"/>
    <w:rsid w:val="005A28FB"/>
    <w:rsid w:val="005A319B"/>
    <w:rsid w:val="005A3762"/>
    <w:rsid w:val="005A4610"/>
    <w:rsid w:val="005A4A5C"/>
    <w:rsid w:val="005A50C1"/>
    <w:rsid w:val="005A54A3"/>
    <w:rsid w:val="005A59A6"/>
    <w:rsid w:val="005A698B"/>
    <w:rsid w:val="005B004F"/>
    <w:rsid w:val="005B0DE0"/>
    <w:rsid w:val="005B1337"/>
    <w:rsid w:val="005B29AD"/>
    <w:rsid w:val="005B2B45"/>
    <w:rsid w:val="005B359A"/>
    <w:rsid w:val="005B42BA"/>
    <w:rsid w:val="005B4606"/>
    <w:rsid w:val="005B4A1F"/>
    <w:rsid w:val="005B4CD9"/>
    <w:rsid w:val="005B57C3"/>
    <w:rsid w:val="005B5A39"/>
    <w:rsid w:val="005B6140"/>
    <w:rsid w:val="005B62F7"/>
    <w:rsid w:val="005B725D"/>
    <w:rsid w:val="005B77BD"/>
    <w:rsid w:val="005B7980"/>
    <w:rsid w:val="005B7A4B"/>
    <w:rsid w:val="005C1110"/>
    <w:rsid w:val="005C1979"/>
    <w:rsid w:val="005C1CF2"/>
    <w:rsid w:val="005C22EA"/>
    <w:rsid w:val="005C31EA"/>
    <w:rsid w:val="005C345E"/>
    <w:rsid w:val="005C3813"/>
    <w:rsid w:val="005C3E5E"/>
    <w:rsid w:val="005C49DC"/>
    <w:rsid w:val="005C4D03"/>
    <w:rsid w:val="005C5865"/>
    <w:rsid w:val="005C6F36"/>
    <w:rsid w:val="005C7B97"/>
    <w:rsid w:val="005C7ED9"/>
    <w:rsid w:val="005D0884"/>
    <w:rsid w:val="005D1B02"/>
    <w:rsid w:val="005D2784"/>
    <w:rsid w:val="005D2A82"/>
    <w:rsid w:val="005D39BA"/>
    <w:rsid w:val="005D5516"/>
    <w:rsid w:val="005D7666"/>
    <w:rsid w:val="005D7EF0"/>
    <w:rsid w:val="005D7FB2"/>
    <w:rsid w:val="005E0019"/>
    <w:rsid w:val="005E02EA"/>
    <w:rsid w:val="005E1553"/>
    <w:rsid w:val="005E1C08"/>
    <w:rsid w:val="005E224E"/>
    <w:rsid w:val="005E25D6"/>
    <w:rsid w:val="005E3BCD"/>
    <w:rsid w:val="005E45B2"/>
    <w:rsid w:val="005E5233"/>
    <w:rsid w:val="005E651C"/>
    <w:rsid w:val="005E6D0D"/>
    <w:rsid w:val="005E7389"/>
    <w:rsid w:val="005E7F66"/>
    <w:rsid w:val="005F0251"/>
    <w:rsid w:val="005F060D"/>
    <w:rsid w:val="005F1ACD"/>
    <w:rsid w:val="005F3959"/>
    <w:rsid w:val="005F4BF0"/>
    <w:rsid w:val="005F5089"/>
    <w:rsid w:val="005F52B7"/>
    <w:rsid w:val="005F5C25"/>
    <w:rsid w:val="005F60C3"/>
    <w:rsid w:val="005F6CCB"/>
    <w:rsid w:val="00600AEB"/>
    <w:rsid w:val="00600E1B"/>
    <w:rsid w:val="00601AC4"/>
    <w:rsid w:val="00601B0F"/>
    <w:rsid w:val="006020D7"/>
    <w:rsid w:val="00603058"/>
    <w:rsid w:val="00603B0A"/>
    <w:rsid w:val="00603C5B"/>
    <w:rsid w:val="00603CBA"/>
    <w:rsid w:val="00604313"/>
    <w:rsid w:val="0060432D"/>
    <w:rsid w:val="006049D7"/>
    <w:rsid w:val="00605DF1"/>
    <w:rsid w:val="00606048"/>
    <w:rsid w:val="00606FCB"/>
    <w:rsid w:val="00607388"/>
    <w:rsid w:val="0061029F"/>
    <w:rsid w:val="00610723"/>
    <w:rsid w:val="00610DEE"/>
    <w:rsid w:val="00611356"/>
    <w:rsid w:val="00611D2D"/>
    <w:rsid w:val="0061242D"/>
    <w:rsid w:val="006125CF"/>
    <w:rsid w:val="006132A7"/>
    <w:rsid w:val="00613589"/>
    <w:rsid w:val="00614185"/>
    <w:rsid w:val="0061589E"/>
    <w:rsid w:val="006171BB"/>
    <w:rsid w:val="00617CDB"/>
    <w:rsid w:val="006210D2"/>
    <w:rsid w:val="006213C6"/>
    <w:rsid w:val="00621763"/>
    <w:rsid w:val="00621822"/>
    <w:rsid w:val="00621CE6"/>
    <w:rsid w:val="006232C4"/>
    <w:rsid w:val="00623B09"/>
    <w:rsid w:val="00623EAD"/>
    <w:rsid w:val="006246A3"/>
    <w:rsid w:val="00625095"/>
    <w:rsid w:val="00625589"/>
    <w:rsid w:val="006271B7"/>
    <w:rsid w:val="00627A2A"/>
    <w:rsid w:val="00627C19"/>
    <w:rsid w:val="00630183"/>
    <w:rsid w:val="00630B7C"/>
    <w:rsid w:val="00630C3E"/>
    <w:rsid w:val="00630D03"/>
    <w:rsid w:val="00631102"/>
    <w:rsid w:val="0063143F"/>
    <w:rsid w:val="006315A1"/>
    <w:rsid w:val="00631A90"/>
    <w:rsid w:val="006320BE"/>
    <w:rsid w:val="00632275"/>
    <w:rsid w:val="006322C3"/>
    <w:rsid w:val="00632725"/>
    <w:rsid w:val="00632CFC"/>
    <w:rsid w:val="00633962"/>
    <w:rsid w:val="00633C3E"/>
    <w:rsid w:val="00634423"/>
    <w:rsid w:val="00634B00"/>
    <w:rsid w:val="00634D57"/>
    <w:rsid w:val="00634E44"/>
    <w:rsid w:val="00635A7B"/>
    <w:rsid w:val="00635CAC"/>
    <w:rsid w:val="00635FE2"/>
    <w:rsid w:val="0063655D"/>
    <w:rsid w:val="00637CE8"/>
    <w:rsid w:val="006402EB"/>
    <w:rsid w:val="0064107B"/>
    <w:rsid w:val="00641301"/>
    <w:rsid w:val="0064158D"/>
    <w:rsid w:val="00641902"/>
    <w:rsid w:val="00641DD8"/>
    <w:rsid w:val="0064243A"/>
    <w:rsid w:val="00642B23"/>
    <w:rsid w:val="00645005"/>
    <w:rsid w:val="00645670"/>
    <w:rsid w:val="006458BA"/>
    <w:rsid w:val="00647966"/>
    <w:rsid w:val="00650447"/>
    <w:rsid w:val="00650D9E"/>
    <w:rsid w:val="006510ED"/>
    <w:rsid w:val="006513F0"/>
    <w:rsid w:val="00652754"/>
    <w:rsid w:val="00652D29"/>
    <w:rsid w:val="006534F1"/>
    <w:rsid w:val="006541AC"/>
    <w:rsid w:val="006548F0"/>
    <w:rsid w:val="00654961"/>
    <w:rsid w:val="00655EA3"/>
    <w:rsid w:val="00656D26"/>
    <w:rsid w:val="00657639"/>
    <w:rsid w:val="006577AF"/>
    <w:rsid w:val="00660474"/>
    <w:rsid w:val="00660A9C"/>
    <w:rsid w:val="006613B7"/>
    <w:rsid w:val="00661BB9"/>
    <w:rsid w:val="00662015"/>
    <w:rsid w:val="006620BC"/>
    <w:rsid w:val="0066489C"/>
    <w:rsid w:val="00664E1C"/>
    <w:rsid w:val="00665560"/>
    <w:rsid w:val="00665739"/>
    <w:rsid w:val="00665B33"/>
    <w:rsid w:val="0066667B"/>
    <w:rsid w:val="00666C09"/>
    <w:rsid w:val="00667BB0"/>
    <w:rsid w:val="00667E00"/>
    <w:rsid w:val="006702FC"/>
    <w:rsid w:val="00670502"/>
    <w:rsid w:val="00670AC6"/>
    <w:rsid w:val="00670F9D"/>
    <w:rsid w:val="00671306"/>
    <w:rsid w:val="00671A46"/>
    <w:rsid w:val="00671BFD"/>
    <w:rsid w:val="00671FE9"/>
    <w:rsid w:val="00673134"/>
    <w:rsid w:val="006732FB"/>
    <w:rsid w:val="0067416C"/>
    <w:rsid w:val="00674236"/>
    <w:rsid w:val="006775A1"/>
    <w:rsid w:val="00680305"/>
    <w:rsid w:val="0068067E"/>
    <w:rsid w:val="00680B1D"/>
    <w:rsid w:val="00680B89"/>
    <w:rsid w:val="00680ED6"/>
    <w:rsid w:val="006817B6"/>
    <w:rsid w:val="00681CF1"/>
    <w:rsid w:val="006821BF"/>
    <w:rsid w:val="00683785"/>
    <w:rsid w:val="006840FA"/>
    <w:rsid w:val="0068522E"/>
    <w:rsid w:val="006856D0"/>
    <w:rsid w:val="00685ED8"/>
    <w:rsid w:val="00686256"/>
    <w:rsid w:val="00686F88"/>
    <w:rsid w:val="006874F8"/>
    <w:rsid w:val="00687A55"/>
    <w:rsid w:val="00687DD2"/>
    <w:rsid w:val="00690017"/>
    <w:rsid w:val="00690D54"/>
    <w:rsid w:val="0069147D"/>
    <w:rsid w:val="00691662"/>
    <w:rsid w:val="006921C7"/>
    <w:rsid w:val="0069289A"/>
    <w:rsid w:val="006931A6"/>
    <w:rsid w:val="00693E58"/>
    <w:rsid w:val="00694BE9"/>
    <w:rsid w:val="00694C13"/>
    <w:rsid w:val="00695869"/>
    <w:rsid w:val="006960A4"/>
    <w:rsid w:val="006974D0"/>
    <w:rsid w:val="0069796A"/>
    <w:rsid w:val="00697D77"/>
    <w:rsid w:val="006A0396"/>
    <w:rsid w:val="006A13C5"/>
    <w:rsid w:val="006A13EF"/>
    <w:rsid w:val="006A1537"/>
    <w:rsid w:val="006A251A"/>
    <w:rsid w:val="006A4375"/>
    <w:rsid w:val="006A451C"/>
    <w:rsid w:val="006A47DD"/>
    <w:rsid w:val="006A4E0A"/>
    <w:rsid w:val="006A5298"/>
    <w:rsid w:val="006A541D"/>
    <w:rsid w:val="006A6755"/>
    <w:rsid w:val="006A6CA4"/>
    <w:rsid w:val="006A7623"/>
    <w:rsid w:val="006A7A6C"/>
    <w:rsid w:val="006A7FC0"/>
    <w:rsid w:val="006B0797"/>
    <w:rsid w:val="006B1F2A"/>
    <w:rsid w:val="006B2E2C"/>
    <w:rsid w:val="006B30FE"/>
    <w:rsid w:val="006B3132"/>
    <w:rsid w:val="006B3C64"/>
    <w:rsid w:val="006B3C84"/>
    <w:rsid w:val="006B4695"/>
    <w:rsid w:val="006B4DA7"/>
    <w:rsid w:val="006B5118"/>
    <w:rsid w:val="006B5E65"/>
    <w:rsid w:val="006B74C8"/>
    <w:rsid w:val="006C07A8"/>
    <w:rsid w:val="006C084D"/>
    <w:rsid w:val="006C1645"/>
    <w:rsid w:val="006C1F43"/>
    <w:rsid w:val="006C2D4D"/>
    <w:rsid w:val="006C3C60"/>
    <w:rsid w:val="006C4828"/>
    <w:rsid w:val="006C4EB1"/>
    <w:rsid w:val="006C77DA"/>
    <w:rsid w:val="006D023A"/>
    <w:rsid w:val="006D092C"/>
    <w:rsid w:val="006D0CDF"/>
    <w:rsid w:val="006D2409"/>
    <w:rsid w:val="006D2A48"/>
    <w:rsid w:val="006D3BDD"/>
    <w:rsid w:val="006D3E95"/>
    <w:rsid w:val="006D5943"/>
    <w:rsid w:val="006D6040"/>
    <w:rsid w:val="006D6169"/>
    <w:rsid w:val="006D680B"/>
    <w:rsid w:val="006D77C8"/>
    <w:rsid w:val="006E0773"/>
    <w:rsid w:val="006E2012"/>
    <w:rsid w:val="006E28AC"/>
    <w:rsid w:val="006E3232"/>
    <w:rsid w:val="006E3D2F"/>
    <w:rsid w:val="006E4B61"/>
    <w:rsid w:val="006E6097"/>
    <w:rsid w:val="006E6589"/>
    <w:rsid w:val="006E66E3"/>
    <w:rsid w:val="006E6CCC"/>
    <w:rsid w:val="006E707B"/>
    <w:rsid w:val="006E70C6"/>
    <w:rsid w:val="006E7629"/>
    <w:rsid w:val="006E7B9F"/>
    <w:rsid w:val="006F0793"/>
    <w:rsid w:val="006F0C7A"/>
    <w:rsid w:val="006F0FBB"/>
    <w:rsid w:val="006F1214"/>
    <w:rsid w:val="006F1336"/>
    <w:rsid w:val="006F1C9B"/>
    <w:rsid w:val="006F27C7"/>
    <w:rsid w:val="006F29D8"/>
    <w:rsid w:val="006F37F0"/>
    <w:rsid w:val="006F549F"/>
    <w:rsid w:val="006F5FF7"/>
    <w:rsid w:val="006F6EFD"/>
    <w:rsid w:val="006F7855"/>
    <w:rsid w:val="006F7DE0"/>
    <w:rsid w:val="0070050F"/>
    <w:rsid w:val="00700ADF"/>
    <w:rsid w:val="00700C60"/>
    <w:rsid w:val="00700EA8"/>
    <w:rsid w:val="00700FE3"/>
    <w:rsid w:val="00701074"/>
    <w:rsid w:val="00701135"/>
    <w:rsid w:val="0070158E"/>
    <w:rsid w:val="007015D7"/>
    <w:rsid w:val="007018BD"/>
    <w:rsid w:val="00702034"/>
    <w:rsid w:val="007026BD"/>
    <w:rsid w:val="007028EB"/>
    <w:rsid w:val="00702B83"/>
    <w:rsid w:val="00702BFC"/>
    <w:rsid w:val="007031D5"/>
    <w:rsid w:val="00703FBF"/>
    <w:rsid w:val="007052D2"/>
    <w:rsid w:val="0070573E"/>
    <w:rsid w:val="00705954"/>
    <w:rsid w:val="00706767"/>
    <w:rsid w:val="007105C9"/>
    <w:rsid w:val="00710FD7"/>
    <w:rsid w:val="00711314"/>
    <w:rsid w:val="00711E31"/>
    <w:rsid w:val="00712924"/>
    <w:rsid w:val="00712FBD"/>
    <w:rsid w:val="00714AAD"/>
    <w:rsid w:val="00714F3B"/>
    <w:rsid w:val="00716485"/>
    <w:rsid w:val="0071679C"/>
    <w:rsid w:val="00717295"/>
    <w:rsid w:val="0071786F"/>
    <w:rsid w:val="00720031"/>
    <w:rsid w:val="0072067D"/>
    <w:rsid w:val="00720684"/>
    <w:rsid w:val="00720832"/>
    <w:rsid w:val="00721585"/>
    <w:rsid w:val="00722022"/>
    <w:rsid w:val="007223E1"/>
    <w:rsid w:val="00723312"/>
    <w:rsid w:val="0072332F"/>
    <w:rsid w:val="00725175"/>
    <w:rsid w:val="00725681"/>
    <w:rsid w:val="007261FA"/>
    <w:rsid w:val="007262C6"/>
    <w:rsid w:val="00726322"/>
    <w:rsid w:val="0072683D"/>
    <w:rsid w:val="00726CE2"/>
    <w:rsid w:val="00726D31"/>
    <w:rsid w:val="00731596"/>
    <w:rsid w:val="00731A7E"/>
    <w:rsid w:val="0073205F"/>
    <w:rsid w:val="0073239E"/>
    <w:rsid w:val="0073267F"/>
    <w:rsid w:val="00732E0C"/>
    <w:rsid w:val="0073356E"/>
    <w:rsid w:val="00733DC1"/>
    <w:rsid w:val="00733F1C"/>
    <w:rsid w:val="007352EF"/>
    <w:rsid w:val="00735A5B"/>
    <w:rsid w:val="00735E74"/>
    <w:rsid w:val="0073638D"/>
    <w:rsid w:val="00736CAE"/>
    <w:rsid w:val="007378EC"/>
    <w:rsid w:val="00737CB4"/>
    <w:rsid w:val="00737CBC"/>
    <w:rsid w:val="0074019A"/>
    <w:rsid w:val="007412F4"/>
    <w:rsid w:val="00741688"/>
    <w:rsid w:val="00742146"/>
    <w:rsid w:val="007424CC"/>
    <w:rsid w:val="00742DE9"/>
    <w:rsid w:val="007442DD"/>
    <w:rsid w:val="00744DA3"/>
    <w:rsid w:val="00744FEC"/>
    <w:rsid w:val="00745BD8"/>
    <w:rsid w:val="00746999"/>
    <w:rsid w:val="00746BBA"/>
    <w:rsid w:val="007471E0"/>
    <w:rsid w:val="007501DB"/>
    <w:rsid w:val="00750359"/>
    <w:rsid w:val="0075141D"/>
    <w:rsid w:val="00752120"/>
    <w:rsid w:val="00752C2E"/>
    <w:rsid w:val="00753EA6"/>
    <w:rsid w:val="007541DD"/>
    <w:rsid w:val="007548DA"/>
    <w:rsid w:val="007549AF"/>
    <w:rsid w:val="00754B7A"/>
    <w:rsid w:val="007556E9"/>
    <w:rsid w:val="00755A9C"/>
    <w:rsid w:val="00755C20"/>
    <w:rsid w:val="00755C4E"/>
    <w:rsid w:val="00756122"/>
    <w:rsid w:val="007564AF"/>
    <w:rsid w:val="007579F0"/>
    <w:rsid w:val="00757C90"/>
    <w:rsid w:val="00757D04"/>
    <w:rsid w:val="00760AB8"/>
    <w:rsid w:val="00761BAC"/>
    <w:rsid w:val="00761BCB"/>
    <w:rsid w:val="0076252B"/>
    <w:rsid w:val="00762697"/>
    <w:rsid w:val="0076298B"/>
    <w:rsid w:val="00763298"/>
    <w:rsid w:val="007633DF"/>
    <w:rsid w:val="0076385C"/>
    <w:rsid w:val="007639D3"/>
    <w:rsid w:val="007645C8"/>
    <w:rsid w:val="007661CE"/>
    <w:rsid w:val="00766D21"/>
    <w:rsid w:val="007675E8"/>
    <w:rsid w:val="007712A2"/>
    <w:rsid w:val="00771646"/>
    <w:rsid w:val="00771AD0"/>
    <w:rsid w:val="00771D70"/>
    <w:rsid w:val="00771D88"/>
    <w:rsid w:val="00771E4D"/>
    <w:rsid w:val="00773D79"/>
    <w:rsid w:val="007742F5"/>
    <w:rsid w:val="00775057"/>
    <w:rsid w:val="0077614A"/>
    <w:rsid w:val="00776AAD"/>
    <w:rsid w:val="00776AC4"/>
    <w:rsid w:val="00777424"/>
    <w:rsid w:val="00777A16"/>
    <w:rsid w:val="007806C3"/>
    <w:rsid w:val="00780F6C"/>
    <w:rsid w:val="007817CD"/>
    <w:rsid w:val="007820D0"/>
    <w:rsid w:val="00782812"/>
    <w:rsid w:val="00783481"/>
    <w:rsid w:val="007837A7"/>
    <w:rsid w:val="007839C1"/>
    <w:rsid w:val="00783A0B"/>
    <w:rsid w:val="00784DB0"/>
    <w:rsid w:val="00785297"/>
    <w:rsid w:val="00785D92"/>
    <w:rsid w:val="0078668A"/>
    <w:rsid w:val="00786D1C"/>
    <w:rsid w:val="00790071"/>
    <w:rsid w:val="00790FD8"/>
    <w:rsid w:val="00791221"/>
    <w:rsid w:val="0079146F"/>
    <w:rsid w:val="00791C75"/>
    <w:rsid w:val="00791F38"/>
    <w:rsid w:val="00791FE4"/>
    <w:rsid w:val="00791FF6"/>
    <w:rsid w:val="0079240A"/>
    <w:rsid w:val="00792F9D"/>
    <w:rsid w:val="00793CB5"/>
    <w:rsid w:val="00794370"/>
    <w:rsid w:val="0079467C"/>
    <w:rsid w:val="0079470E"/>
    <w:rsid w:val="0079476A"/>
    <w:rsid w:val="007955A4"/>
    <w:rsid w:val="0079589E"/>
    <w:rsid w:val="00796840"/>
    <w:rsid w:val="00796A53"/>
    <w:rsid w:val="00797CD4"/>
    <w:rsid w:val="007A0544"/>
    <w:rsid w:val="007A0C17"/>
    <w:rsid w:val="007A0C95"/>
    <w:rsid w:val="007A1440"/>
    <w:rsid w:val="007A1E4B"/>
    <w:rsid w:val="007A1F1E"/>
    <w:rsid w:val="007A4192"/>
    <w:rsid w:val="007A4414"/>
    <w:rsid w:val="007A46BE"/>
    <w:rsid w:val="007A5885"/>
    <w:rsid w:val="007A5E98"/>
    <w:rsid w:val="007A7D34"/>
    <w:rsid w:val="007B08A5"/>
    <w:rsid w:val="007B0C0C"/>
    <w:rsid w:val="007B0E4D"/>
    <w:rsid w:val="007B1474"/>
    <w:rsid w:val="007B2976"/>
    <w:rsid w:val="007B4A6C"/>
    <w:rsid w:val="007B5C6E"/>
    <w:rsid w:val="007B61C5"/>
    <w:rsid w:val="007B7FD7"/>
    <w:rsid w:val="007C1C84"/>
    <w:rsid w:val="007C24F2"/>
    <w:rsid w:val="007C254E"/>
    <w:rsid w:val="007C2879"/>
    <w:rsid w:val="007C3897"/>
    <w:rsid w:val="007C402A"/>
    <w:rsid w:val="007C42D1"/>
    <w:rsid w:val="007C4605"/>
    <w:rsid w:val="007C4B23"/>
    <w:rsid w:val="007C52BD"/>
    <w:rsid w:val="007C5C9D"/>
    <w:rsid w:val="007C63A1"/>
    <w:rsid w:val="007C73F0"/>
    <w:rsid w:val="007C75E1"/>
    <w:rsid w:val="007D08B9"/>
    <w:rsid w:val="007D0B4E"/>
    <w:rsid w:val="007D0E9B"/>
    <w:rsid w:val="007D18F7"/>
    <w:rsid w:val="007D26A6"/>
    <w:rsid w:val="007D2AAE"/>
    <w:rsid w:val="007D58BF"/>
    <w:rsid w:val="007D5AA4"/>
    <w:rsid w:val="007D7074"/>
    <w:rsid w:val="007D7177"/>
    <w:rsid w:val="007E036D"/>
    <w:rsid w:val="007E0403"/>
    <w:rsid w:val="007E0B48"/>
    <w:rsid w:val="007E0E2A"/>
    <w:rsid w:val="007E0EF0"/>
    <w:rsid w:val="007E20D0"/>
    <w:rsid w:val="007E2E43"/>
    <w:rsid w:val="007E3168"/>
    <w:rsid w:val="007E34BA"/>
    <w:rsid w:val="007E35A8"/>
    <w:rsid w:val="007E3655"/>
    <w:rsid w:val="007E4496"/>
    <w:rsid w:val="007E5164"/>
    <w:rsid w:val="007E5208"/>
    <w:rsid w:val="007E5798"/>
    <w:rsid w:val="007E684F"/>
    <w:rsid w:val="007F1198"/>
    <w:rsid w:val="007F15C9"/>
    <w:rsid w:val="007F2429"/>
    <w:rsid w:val="007F26F8"/>
    <w:rsid w:val="007F31F2"/>
    <w:rsid w:val="007F355E"/>
    <w:rsid w:val="007F4513"/>
    <w:rsid w:val="007F4A15"/>
    <w:rsid w:val="007F55C9"/>
    <w:rsid w:val="007F5626"/>
    <w:rsid w:val="007F58CC"/>
    <w:rsid w:val="007F65CE"/>
    <w:rsid w:val="007F65D5"/>
    <w:rsid w:val="007F6CA4"/>
    <w:rsid w:val="007F7711"/>
    <w:rsid w:val="0080014E"/>
    <w:rsid w:val="00800554"/>
    <w:rsid w:val="008006AB"/>
    <w:rsid w:val="00801D5D"/>
    <w:rsid w:val="0080208C"/>
    <w:rsid w:val="008044DD"/>
    <w:rsid w:val="008047BD"/>
    <w:rsid w:val="008049DA"/>
    <w:rsid w:val="00804FB2"/>
    <w:rsid w:val="008102E1"/>
    <w:rsid w:val="008105A6"/>
    <w:rsid w:val="008107DA"/>
    <w:rsid w:val="00811607"/>
    <w:rsid w:val="00811939"/>
    <w:rsid w:val="00811F3A"/>
    <w:rsid w:val="00812A4C"/>
    <w:rsid w:val="008144C0"/>
    <w:rsid w:val="008147E6"/>
    <w:rsid w:val="00815CE3"/>
    <w:rsid w:val="008171D7"/>
    <w:rsid w:val="008171F9"/>
    <w:rsid w:val="00817CF8"/>
    <w:rsid w:val="00820BE6"/>
    <w:rsid w:val="00821613"/>
    <w:rsid w:val="00822B34"/>
    <w:rsid w:val="00823245"/>
    <w:rsid w:val="00823553"/>
    <w:rsid w:val="0082487C"/>
    <w:rsid w:val="008248FD"/>
    <w:rsid w:val="00825128"/>
    <w:rsid w:val="0082512D"/>
    <w:rsid w:val="00825A39"/>
    <w:rsid w:val="00825AA3"/>
    <w:rsid w:val="00825E28"/>
    <w:rsid w:val="00826244"/>
    <w:rsid w:val="00826360"/>
    <w:rsid w:val="008263B6"/>
    <w:rsid w:val="00826712"/>
    <w:rsid w:val="00826EE8"/>
    <w:rsid w:val="00830158"/>
    <w:rsid w:val="008304C1"/>
    <w:rsid w:val="00830A9E"/>
    <w:rsid w:val="00830EB5"/>
    <w:rsid w:val="008311AA"/>
    <w:rsid w:val="00831638"/>
    <w:rsid w:val="008317B9"/>
    <w:rsid w:val="00831EF5"/>
    <w:rsid w:val="0083259E"/>
    <w:rsid w:val="00832742"/>
    <w:rsid w:val="00832CC7"/>
    <w:rsid w:val="00832DDA"/>
    <w:rsid w:val="00833207"/>
    <w:rsid w:val="00833636"/>
    <w:rsid w:val="00833911"/>
    <w:rsid w:val="00833FAF"/>
    <w:rsid w:val="00834EF8"/>
    <w:rsid w:val="00835363"/>
    <w:rsid w:val="008353F4"/>
    <w:rsid w:val="00835BED"/>
    <w:rsid w:val="00835CA1"/>
    <w:rsid w:val="00836AEB"/>
    <w:rsid w:val="00837F62"/>
    <w:rsid w:val="008405E0"/>
    <w:rsid w:val="00840BA9"/>
    <w:rsid w:val="00840C28"/>
    <w:rsid w:val="008419A7"/>
    <w:rsid w:val="00842318"/>
    <w:rsid w:val="008428DF"/>
    <w:rsid w:val="00842C3A"/>
    <w:rsid w:val="0084302D"/>
    <w:rsid w:val="008432AC"/>
    <w:rsid w:val="0084374F"/>
    <w:rsid w:val="008441BB"/>
    <w:rsid w:val="0084462F"/>
    <w:rsid w:val="00844A7F"/>
    <w:rsid w:val="00844D2F"/>
    <w:rsid w:val="00845897"/>
    <w:rsid w:val="008458D4"/>
    <w:rsid w:val="00846241"/>
    <w:rsid w:val="00846244"/>
    <w:rsid w:val="008468C4"/>
    <w:rsid w:val="00847406"/>
    <w:rsid w:val="008503AA"/>
    <w:rsid w:val="00851309"/>
    <w:rsid w:val="008516AD"/>
    <w:rsid w:val="00852070"/>
    <w:rsid w:val="00852082"/>
    <w:rsid w:val="00852A48"/>
    <w:rsid w:val="0085343A"/>
    <w:rsid w:val="0085491E"/>
    <w:rsid w:val="00854FF8"/>
    <w:rsid w:val="00855547"/>
    <w:rsid w:val="00855E54"/>
    <w:rsid w:val="00856D2F"/>
    <w:rsid w:val="00856E39"/>
    <w:rsid w:val="00861089"/>
    <w:rsid w:val="00862BEF"/>
    <w:rsid w:val="00862FC6"/>
    <w:rsid w:val="008644BF"/>
    <w:rsid w:val="00864B34"/>
    <w:rsid w:val="00864EB6"/>
    <w:rsid w:val="008668D6"/>
    <w:rsid w:val="0087015B"/>
    <w:rsid w:val="00870D50"/>
    <w:rsid w:val="008714F6"/>
    <w:rsid w:val="00872149"/>
    <w:rsid w:val="00872973"/>
    <w:rsid w:val="00873539"/>
    <w:rsid w:val="00873622"/>
    <w:rsid w:val="0087384B"/>
    <w:rsid w:val="00873E29"/>
    <w:rsid w:val="00875371"/>
    <w:rsid w:val="00875CEC"/>
    <w:rsid w:val="00876386"/>
    <w:rsid w:val="00876A80"/>
    <w:rsid w:val="00876AC1"/>
    <w:rsid w:val="00876E70"/>
    <w:rsid w:val="00877343"/>
    <w:rsid w:val="0087746C"/>
    <w:rsid w:val="00877792"/>
    <w:rsid w:val="00877D2B"/>
    <w:rsid w:val="00880101"/>
    <w:rsid w:val="0088042E"/>
    <w:rsid w:val="008807FF"/>
    <w:rsid w:val="008808B2"/>
    <w:rsid w:val="00880991"/>
    <w:rsid w:val="00880A69"/>
    <w:rsid w:val="008812F2"/>
    <w:rsid w:val="008813FE"/>
    <w:rsid w:val="008818A7"/>
    <w:rsid w:val="00882542"/>
    <w:rsid w:val="00882D2D"/>
    <w:rsid w:val="008832C3"/>
    <w:rsid w:val="00884098"/>
    <w:rsid w:val="008842AC"/>
    <w:rsid w:val="00884EFC"/>
    <w:rsid w:val="00885A87"/>
    <w:rsid w:val="00886A01"/>
    <w:rsid w:val="00887C5D"/>
    <w:rsid w:val="0089010B"/>
    <w:rsid w:val="008910D9"/>
    <w:rsid w:val="00891854"/>
    <w:rsid w:val="00891B3B"/>
    <w:rsid w:val="00891E1F"/>
    <w:rsid w:val="00893066"/>
    <w:rsid w:val="008932C2"/>
    <w:rsid w:val="0089417A"/>
    <w:rsid w:val="00895B61"/>
    <w:rsid w:val="00896AFA"/>
    <w:rsid w:val="00896F5E"/>
    <w:rsid w:val="00897890"/>
    <w:rsid w:val="0089797E"/>
    <w:rsid w:val="00897D08"/>
    <w:rsid w:val="00897E06"/>
    <w:rsid w:val="008A211C"/>
    <w:rsid w:val="008A21E0"/>
    <w:rsid w:val="008A2224"/>
    <w:rsid w:val="008A33EE"/>
    <w:rsid w:val="008A3A1F"/>
    <w:rsid w:val="008A3B5E"/>
    <w:rsid w:val="008A4025"/>
    <w:rsid w:val="008A4AD0"/>
    <w:rsid w:val="008A631E"/>
    <w:rsid w:val="008A6626"/>
    <w:rsid w:val="008A6B0D"/>
    <w:rsid w:val="008A7B51"/>
    <w:rsid w:val="008B04DB"/>
    <w:rsid w:val="008B05B3"/>
    <w:rsid w:val="008B0838"/>
    <w:rsid w:val="008B0988"/>
    <w:rsid w:val="008B13EB"/>
    <w:rsid w:val="008B16F2"/>
    <w:rsid w:val="008B1C0F"/>
    <w:rsid w:val="008B206B"/>
    <w:rsid w:val="008B2DFE"/>
    <w:rsid w:val="008B332A"/>
    <w:rsid w:val="008B4420"/>
    <w:rsid w:val="008B4424"/>
    <w:rsid w:val="008B48D4"/>
    <w:rsid w:val="008B52F5"/>
    <w:rsid w:val="008B5D4A"/>
    <w:rsid w:val="008B5DBB"/>
    <w:rsid w:val="008B6F29"/>
    <w:rsid w:val="008B772F"/>
    <w:rsid w:val="008B7D79"/>
    <w:rsid w:val="008B7E4B"/>
    <w:rsid w:val="008C01B5"/>
    <w:rsid w:val="008C1E16"/>
    <w:rsid w:val="008C2269"/>
    <w:rsid w:val="008C2412"/>
    <w:rsid w:val="008C24E2"/>
    <w:rsid w:val="008C2E54"/>
    <w:rsid w:val="008C2E93"/>
    <w:rsid w:val="008C32CC"/>
    <w:rsid w:val="008C3456"/>
    <w:rsid w:val="008C5165"/>
    <w:rsid w:val="008C558F"/>
    <w:rsid w:val="008C5ECE"/>
    <w:rsid w:val="008C6B5C"/>
    <w:rsid w:val="008C79D8"/>
    <w:rsid w:val="008D03AC"/>
    <w:rsid w:val="008D0D43"/>
    <w:rsid w:val="008D11F1"/>
    <w:rsid w:val="008D2D8F"/>
    <w:rsid w:val="008D4780"/>
    <w:rsid w:val="008D48BB"/>
    <w:rsid w:val="008D48DC"/>
    <w:rsid w:val="008D793F"/>
    <w:rsid w:val="008D7F2F"/>
    <w:rsid w:val="008E03A5"/>
    <w:rsid w:val="008E0E50"/>
    <w:rsid w:val="008E1557"/>
    <w:rsid w:val="008E2A0C"/>
    <w:rsid w:val="008E37BB"/>
    <w:rsid w:val="008E3B4A"/>
    <w:rsid w:val="008E456F"/>
    <w:rsid w:val="008E4F7B"/>
    <w:rsid w:val="008E5715"/>
    <w:rsid w:val="008E5889"/>
    <w:rsid w:val="008E5DBB"/>
    <w:rsid w:val="008E5DBE"/>
    <w:rsid w:val="008E600D"/>
    <w:rsid w:val="008E7445"/>
    <w:rsid w:val="008E798C"/>
    <w:rsid w:val="008F0432"/>
    <w:rsid w:val="008F0490"/>
    <w:rsid w:val="008F0601"/>
    <w:rsid w:val="008F0A67"/>
    <w:rsid w:val="008F0F4B"/>
    <w:rsid w:val="008F1333"/>
    <w:rsid w:val="008F1EDB"/>
    <w:rsid w:val="008F3292"/>
    <w:rsid w:val="008F4944"/>
    <w:rsid w:val="008F600D"/>
    <w:rsid w:val="008F66AD"/>
    <w:rsid w:val="00900386"/>
    <w:rsid w:val="00900651"/>
    <w:rsid w:val="00900C38"/>
    <w:rsid w:val="00900F50"/>
    <w:rsid w:val="00901579"/>
    <w:rsid w:val="009034C6"/>
    <w:rsid w:val="00903F70"/>
    <w:rsid w:val="00904707"/>
    <w:rsid w:val="0090493F"/>
    <w:rsid w:val="00905F13"/>
    <w:rsid w:val="00906203"/>
    <w:rsid w:val="00906812"/>
    <w:rsid w:val="009069BE"/>
    <w:rsid w:val="00906A6A"/>
    <w:rsid w:val="00906F9A"/>
    <w:rsid w:val="009076A7"/>
    <w:rsid w:val="00907C12"/>
    <w:rsid w:val="00910638"/>
    <w:rsid w:val="00910D70"/>
    <w:rsid w:val="00910F83"/>
    <w:rsid w:val="00911CBB"/>
    <w:rsid w:val="00911F01"/>
    <w:rsid w:val="00911F08"/>
    <w:rsid w:val="00912015"/>
    <w:rsid w:val="00912AE7"/>
    <w:rsid w:val="00913794"/>
    <w:rsid w:val="00913DEB"/>
    <w:rsid w:val="009140DD"/>
    <w:rsid w:val="00914D63"/>
    <w:rsid w:val="009153C5"/>
    <w:rsid w:val="0091554F"/>
    <w:rsid w:val="00915E2B"/>
    <w:rsid w:val="0091606E"/>
    <w:rsid w:val="009160DF"/>
    <w:rsid w:val="0091701B"/>
    <w:rsid w:val="009177C6"/>
    <w:rsid w:val="00917A68"/>
    <w:rsid w:val="00917CF4"/>
    <w:rsid w:val="0092048A"/>
    <w:rsid w:val="00920763"/>
    <w:rsid w:val="00920932"/>
    <w:rsid w:val="00920AD9"/>
    <w:rsid w:val="00920BF8"/>
    <w:rsid w:val="0092165E"/>
    <w:rsid w:val="009217F5"/>
    <w:rsid w:val="00921BF7"/>
    <w:rsid w:val="00921FE9"/>
    <w:rsid w:val="0092201B"/>
    <w:rsid w:val="00922114"/>
    <w:rsid w:val="00923F7F"/>
    <w:rsid w:val="00924F58"/>
    <w:rsid w:val="009265BD"/>
    <w:rsid w:val="009279EE"/>
    <w:rsid w:val="009300B4"/>
    <w:rsid w:val="00930706"/>
    <w:rsid w:val="00931529"/>
    <w:rsid w:val="0093198F"/>
    <w:rsid w:val="00933747"/>
    <w:rsid w:val="009339DC"/>
    <w:rsid w:val="00934B13"/>
    <w:rsid w:val="00934B40"/>
    <w:rsid w:val="0093536A"/>
    <w:rsid w:val="009355C6"/>
    <w:rsid w:val="00935F3A"/>
    <w:rsid w:val="009363D2"/>
    <w:rsid w:val="00936821"/>
    <w:rsid w:val="00936955"/>
    <w:rsid w:val="0094021D"/>
    <w:rsid w:val="00942A1A"/>
    <w:rsid w:val="009430DA"/>
    <w:rsid w:val="009436ED"/>
    <w:rsid w:val="0094392E"/>
    <w:rsid w:val="009449B6"/>
    <w:rsid w:val="009475CD"/>
    <w:rsid w:val="0095052A"/>
    <w:rsid w:val="0095061E"/>
    <w:rsid w:val="00950C6F"/>
    <w:rsid w:val="00950C82"/>
    <w:rsid w:val="00950EE4"/>
    <w:rsid w:val="0095109F"/>
    <w:rsid w:val="009512B6"/>
    <w:rsid w:val="00951306"/>
    <w:rsid w:val="00952B5E"/>
    <w:rsid w:val="00952CF8"/>
    <w:rsid w:val="009535E5"/>
    <w:rsid w:val="0095420A"/>
    <w:rsid w:val="009569AD"/>
    <w:rsid w:val="0096098A"/>
    <w:rsid w:val="00960B88"/>
    <w:rsid w:val="0096141F"/>
    <w:rsid w:val="00961894"/>
    <w:rsid w:val="0096189A"/>
    <w:rsid w:val="009620FD"/>
    <w:rsid w:val="009629EF"/>
    <w:rsid w:val="00962D13"/>
    <w:rsid w:val="009659A4"/>
    <w:rsid w:val="00966DDB"/>
    <w:rsid w:val="0096751E"/>
    <w:rsid w:val="0096752A"/>
    <w:rsid w:val="009700A8"/>
    <w:rsid w:val="00970EB2"/>
    <w:rsid w:val="00970F64"/>
    <w:rsid w:val="00972E72"/>
    <w:rsid w:val="00973944"/>
    <w:rsid w:val="00973A08"/>
    <w:rsid w:val="00974A63"/>
    <w:rsid w:val="00974B39"/>
    <w:rsid w:val="00974F92"/>
    <w:rsid w:val="00975525"/>
    <w:rsid w:val="009765AA"/>
    <w:rsid w:val="009768B9"/>
    <w:rsid w:val="00976A12"/>
    <w:rsid w:val="0097752A"/>
    <w:rsid w:val="00977627"/>
    <w:rsid w:val="00977985"/>
    <w:rsid w:val="00980C7D"/>
    <w:rsid w:val="009813B0"/>
    <w:rsid w:val="009814CD"/>
    <w:rsid w:val="009814D8"/>
    <w:rsid w:val="00981DDB"/>
    <w:rsid w:val="0098263D"/>
    <w:rsid w:val="00982F64"/>
    <w:rsid w:val="00983E3F"/>
    <w:rsid w:val="00984426"/>
    <w:rsid w:val="00984690"/>
    <w:rsid w:val="00984A30"/>
    <w:rsid w:val="00984DA8"/>
    <w:rsid w:val="00984E73"/>
    <w:rsid w:val="0098561F"/>
    <w:rsid w:val="009858AD"/>
    <w:rsid w:val="00985C5D"/>
    <w:rsid w:val="00985F30"/>
    <w:rsid w:val="00986B6E"/>
    <w:rsid w:val="00987596"/>
    <w:rsid w:val="00987A0B"/>
    <w:rsid w:val="00987B9A"/>
    <w:rsid w:val="0099051A"/>
    <w:rsid w:val="00990BAB"/>
    <w:rsid w:val="00992340"/>
    <w:rsid w:val="00992765"/>
    <w:rsid w:val="0099286C"/>
    <w:rsid w:val="00992AC3"/>
    <w:rsid w:val="00993744"/>
    <w:rsid w:val="00993C08"/>
    <w:rsid w:val="0099424B"/>
    <w:rsid w:val="009957DA"/>
    <w:rsid w:val="00996482"/>
    <w:rsid w:val="009969DB"/>
    <w:rsid w:val="00996F3D"/>
    <w:rsid w:val="009975FB"/>
    <w:rsid w:val="00997C5C"/>
    <w:rsid w:val="00997CAE"/>
    <w:rsid w:val="009A0255"/>
    <w:rsid w:val="009A0273"/>
    <w:rsid w:val="009A0356"/>
    <w:rsid w:val="009A05B4"/>
    <w:rsid w:val="009A05F2"/>
    <w:rsid w:val="009A0BEE"/>
    <w:rsid w:val="009A15F9"/>
    <w:rsid w:val="009A2114"/>
    <w:rsid w:val="009A22D8"/>
    <w:rsid w:val="009A2636"/>
    <w:rsid w:val="009A278F"/>
    <w:rsid w:val="009A3A1C"/>
    <w:rsid w:val="009A4E93"/>
    <w:rsid w:val="009A513D"/>
    <w:rsid w:val="009A57A6"/>
    <w:rsid w:val="009A5B1C"/>
    <w:rsid w:val="009A66E1"/>
    <w:rsid w:val="009A6CB1"/>
    <w:rsid w:val="009A7E74"/>
    <w:rsid w:val="009B0175"/>
    <w:rsid w:val="009B0277"/>
    <w:rsid w:val="009B17B7"/>
    <w:rsid w:val="009B1808"/>
    <w:rsid w:val="009B251E"/>
    <w:rsid w:val="009B314A"/>
    <w:rsid w:val="009B34A0"/>
    <w:rsid w:val="009B3977"/>
    <w:rsid w:val="009B4430"/>
    <w:rsid w:val="009B5509"/>
    <w:rsid w:val="009B6814"/>
    <w:rsid w:val="009B707D"/>
    <w:rsid w:val="009B79EB"/>
    <w:rsid w:val="009B7A36"/>
    <w:rsid w:val="009C0B49"/>
    <w:rsid w:val="009C0FFC"/>
    <w:rsid w:val="009C34FF"/>
    <w:rsid w:val="009C3687"/>
    <w:rsid w:val="009C3E3C"/>
    <w:rsid w:val="009C412C"/>
    <w:rsid w:val="009C43D2"/>
    <w:rsid w:val="009C4928"/>
    <w:rsid w:val="009C4F30"/>
    <w:rsid w:val="009C5384"/>
    <w:rsid w:val="009C62EC"/>
    <w:rsid w:val="009C6B41"/>
    <w:rsid w:val="009C6E77"/>
    <w:rsid w:val="009C6EC3"/>
    <w:rsid w:val="009C76CB"/>
    <w:rsid w:val="009C78A7"/>
    <w:rsid w:val="009D1BF2"/>
    <w:rsid w:val="009D1C44"/>
    <w:rsid w:val="009D2553"/>
    <w:rsid w:val="009D2B82"/>
    <w:rsid w:val="009D315D"/>
    <w:rsid w:val="009D3C09"/>
    <w:rsid w:val="009D3D77"/>
    <w:rsid w:val="009D4107"/>
    <w:rsid w:val="009D5B4E"/>
    <w:rsid w:val="009D5E51"/>
    <w:rsid w:val="009D6577"/>
    <w:rsid w:val="009D70E4"/>
    <w:rsid w:val="009D7425"/>
    <w:rsid w:val="009E0283"/>
    <w:rsid w:val="009E057A"/>
    <w:rsid w:val="009E0B79"/>
    <w:rsid w:val="009E1A4C"/>
    <w:rsid w:val="009E1A9A"/>
    <w:rsid w:val="009E1B4B"/>
    <w:rsid w:val="009E222D"/>
    <w:rsid w:val="009E2DEC"/>
    <w:rsid w:val="009E31D6"/>
    <w:rsid w:val="009E3560"/>
    <w:rsid w:val="009E35D1"/>
    <w:rsid w:val="009E46E3"/>
    <w:rsid w:val="009E4A46"/>
    <w:rsid w:val="009E54C7"/>
    <w:rsid w:val="009E5E96"/>
    <w:rsid w:val="009E5FE2"/>
    <w:rsid w:val="009E7AA1"/>
    <w:rsid w:val="009F0015"/>
    <w:rsid w:val="009F004D"/>
    <w:rsid w:val="009F0885"/>
    <w:rsid w:val="009F20D3"/>
    <w:rsid w:val="009F20EC"/>
    <w:rsid w:val="009F2ED5"/>
    <w:rsid w:val="009F32D0"/>
    <w:rsid w:val="009F3617"/>
    <w:rsid w:val="009F411F"/>
    <w:rsid w:val="009F4E61"/>
    <w:rsid w:val="009F50FD"/>
    <w:rsid w:val="009F5E82"/>
    <w:rsid w:val="009F5EAC"/>
    <w:rsid w:val="009F6F72"/>
    <w:rsid w:val="009F707C"/>
    <w:rsid w:val="00A00065"/>
    <w:rsid w:val="00A00264"/>
    <w:rsid w:val="00A00FAC"/>
    <w:rsid w:val="00A012C8"/>
    <w:rsid w:val="00A0190B"/>
    <w:rsid w:val="00A01D9D"/>
    <w:rsid w:val="00A0327F"/>
    <w:rsid w:val="00A03401"/>
    <w:rsid w:val="00A03602"/>
    <w:rsid w:val="00A037BB"/>
    <w:rsid w:val="00A039E4"/>
    <w:rsid w:val="00A03B33"/>
    <w:rsid w:val="00A03BAF"/>
    <w:rsid w:val="00A03D04"/>
    <w:rsid w:val="00A056EE"/>
    <w:rsid w:val="00A0575B"/>
    <w:rsid w:val="00A0624E"/>
    <w:rsid w:val="00A06422"/>
    <w:rsid w:val="00A06E29"/>
    <w:rsid w:val="00A06E59"/>
    <w:rsid w:val="00A07418"/>
    <w:rsid w:val="00A07C97"/>
    <w:rsid w:val="00A07CC4"/>
    <w:rsid w:val="00A07DEE"/>
    <w:rsid w:val="00A10DCE"/>
    <w:rsid w:val="00A11722"/>
    <w:rsid w:val="00A12AD8"/>
    <w:rsid w:val="00A1301F"/>
    <w:rsid w:val="00A132EE"/>
    <w:rsid w:val="00A134A4"/>
    <w:rsid w:val="00A14E2E"/>
    <w:rsid w:val="00A15426"/>
    <w:rsid w:val="00A15C82"/>
    <w:rsid w:val="00A16694"/>
    <w:rsid w:val="00A16EAB"/>
    <w:rsid w:val="00A16FFE"/>
    <w:rsid w:val="00A17045"/>
    <w:rsid w:val="00A17221"/>
    <w:rsid w:val="00A17D95"/>
    <w:rsid w:val="00A2005E"/>
    <w:rsid w:val="00A20C6A"/>
    <w:rsid w:val="00A20D63"/>
    <w:rsid w:val="00A22101"/>
    <w:rsid w:val="00A224F2"/>
    <w:rsid w:val="00A228B0"/>
    <w:rsid w:val="00A2340F"/>
    <w:rsid w:val="00A23659"/>
    <w:rsid w:val="00A2384D"/>
    <w:rsid w:val="00A23930"/>
    <w:rsid w:val="00A239FF"/>
    <w:rsid w:val="00A23CAD"/>
    <w:rsid w:val="00A241C6"/>
    <w:rsid w:val="00A243F8"/>
    <w:rsid w:val="00A245C5"/>
    <w:rsid w:val="00A2582A"/>
    <w:rsid w:val="00A26F8B"/>
    <w:rsid w:val="00A277A2"/>
    <w:rsid w:val="00A27A5D"/>
    <w:rsid w:val="00A3197D"/>
    <w:rsid w:val="00A3271D"/>
    <w:rsid w:val="00A32C99"/>
    <w:rsid w:val="00A34324"/>
    <w:rsid w:val="00A348E1"/>
    <w:rsid w:val="00A3510B"/>
    <w:rsid w:val="00A3524A"/>
    <w:rsid w:val="00A3544B"/>
    <w:rsid w:val="00A3573C"/>
    <w:rsid w:val="00A37AB8"/>
    <w:rsid w:val="00A37C3E"/>
    <w:rsid w:val="00A4011B"/>
    <w:rsid w:val="00A40F0A"/>
    <w:rsid w:val="00A41C3B"/>
    <w:rsid w:val="00A41E1C"/>
    <w:rsid w:val="00A43876"/>
    <w:rsid w:val="00A443A0"/>
    <w:rsid w:val="00A458AC"/>
    <w:rsid w:val="00A46058"/>
    <w:rsid w:val="00A463DE"/>
    <w:rsid w:val="00A4685E"/>
    <w:rsid w:val="00A47293"/>
    <w:rsid w:val="00A4757E"/>
    <w:rsid w:val="00A475AF"/>
    <w:rsid w:val="00A47677"/>
    <w:rsid w:val="00A477C5"/>
    <w:rsid w:val="00A47AF1"/>
    <w:rsid w:val="00A503AC"/>
    <w:rsid w:val="00A503C2"/>
    <w:rsid w:val="00A5189F"/>
    <w:rsid w:val="00A51953"/>
    <w:rsid w:val="00A51A45"/>
    <w:rsid w:val="00A51A78"/>
    <w:rsid w:val="00A52536"/>
    <w:rsid w:val="00A52CB6"/>
    <w:rsid w:val="00A53664"/>
    <w:rsid w:val="00A53724"/>
    <w:rsid w:val="00A5447A"/>
    <w:rsid w:val="00A55A68"/>
    <w:rsid w:val="00A562A3"/>
    <w:rsid w:val="00A56963"/>
    <w:rsid w:val="00A56CE4"/>
    <w:rsid w:val="00A578D1"/>
    <w:rsid w:val="00A5796D"/>
    <w:rsid w:val="00A60348"/>
    <w:rsid w:val="00A60819"/>
    <w:rsid w:val="00A60E47"/>
    <w:rsid w:val="00A611AF"/>
    <w:rsid w:val="00A62306"/>
    <w:rsid w:val="00A629E5"/>
    <w:rsid w:val="00A63371"/>
    <w:rsid w:val="00A65B74"/>
    <w:rsid w:val="00A66A04"/>
    <w:rsid w:val="00A702B7"/>
    <w:rsid w:val="00A70408"/>
    <w:rsid w:val="00A71512"/>
    <w:rsid w:val="00A71777"/>
    <w:rsid w:val="00A72713"/>
    <w:rsid w:val="00A72BDF"/>
    <w:rsid w:val="00A72CF1"/>
    <w:rsid w:val="00A72FC9"/>
    <w:rsid w:val="00A7360D"/>
    <w:rsid w:val="00A741AE"/>
    <w:rsid w:val="00A7434B"/>
    <w:rsid w:val="00A74450"/>
    <w:rsid w:val="00A74C3C"/>
    <w:rsid w:val="00A74F11"/>
    <w:rsid w:val="00A75006"/>
    <w:rsid w:val="00A75210"/>
    <w:rsid w:val="00A75284"/>
    <w:rsid w:val="00A7567F"/>
    <w:rsid w:val="00A759EE"/>
    <w:rsid w:val="00A75A22"/>
    <w:rsid w:val="00A77A18"/>
    <w:rsid w:val="00A804F8"/>
    <w:rsid w:val="00A80E58"/>
    <w:rsid w:val="00A8107C"/>
    <w:rsid w:val="00A81E49"/>
    <w:rsid w:val="00A82A12"/>
    <w:rsid w:val="00A82C7A"/>
    <w:rsid w:val="00A83678"/>
    <w:rsid w:val="00A83894"/>
    <w:rsid w:val="00A83D74"/>
    <w:rsid w:val="00A83E67"/>
    <w:rsid w:val="00A843B8"/>
    <w:rsid w:val="00A8474C"/>
    <w:rsid w:val="00A84AA1"/>
    <w:rsid w:val="00A85279"/>
    <w:rsid w:val="00A858B2"/>
    <w:rsid w:val="00A858E4"/>
    <w:rsid w:val="00A85B86"/>
    <w:rsid w:val="00A85F3F"/>
    <w:rsid w:val="00A86730"/>
    <w:rsid w:val="00A87182"/>
    <w:rsid w:val="00A877FA"/>
    <w:rsid w:val="00A90738"/>
    <w:rsid w:val="00A90B7C"/>
    <w:rsid w:val="00A90C55"/>
    <w:rsid w:val="00A910A1"/>
    <w:rsid w:val="00A9197A"/>
    <w:rsid w:val="00A91EB6"/>
    <w:rsid w:val="00A9232D"/>
    <w:rsid w:val="00A927BD"/>
    <w:rsid w:val="00A93A47"/>
    <w:rsid w:val="00A943A2"/>
    <w:rsid w:val="00A95BB0"/>
    <w:rsid w:val="00A95CE3"/>
    <w:rsid w:val="00A96147"/>
    <w:rsid w:val="00A96972"/>
    <w:rsid w:val="00A96D45"/>
    <w:rsid w:val="00A974FF"/>
    <w:rsid w:val="00AA0045"/>
    <w:rsid w:val="00AA125D"/>
    <w:rsid w:val="00AA17EC"/>
    <w:rsid w:val="00AA18F6"/>
    <w:rsid w:val="00AA1AC2"/>
    <w:rsid w:val="00AA2110"/>
    <w:rsid w:val="00AA2D2A"/>
    <w:rsid w:val="00AA44C4"/>
    <w:rsid w:val="00AA4ECE"/>
    <w:rsid w:val="00AA5154"/>
    <w:rsid w:val="00AA554B"/>
    <w:rsid w:val="00AA563D"/>
    <w:rsid w:val="00AA5B75"/>
    <w:rsid w:val="00AA5DE3"/>
    <w:rsid w:val="00AA6D51"/>
    <w:rsid w:val="00AA7F3A"/>
    <w:rsid w:val="00AB0611"/>
    <w:rsid w:val="00AB1A9B"/>
    <w:rsid w:val="00AB3D8D"/>
    <w:rsid w:val="00AB495C"/>
    <w:rsid w:val="00AB51C1"/>
    <w:rsid w:val="00AB59C9"/>
    <w:rsid w:val="00AB5FC2"/>
    <w:rsid w:val="00AB6C08"/>
    <w:rsid w:val="00AB705E"/>
    <w:rsid w:val="00AB752B"/>
    <w:rsid w:val="00AB7896"/>
    <w:rsid w:val="00AB79E6"/>
    <w:rsid w:val="00AC1281"/>
    <w:rsid w:val="00AC3006"/>
    <w:rsid w:val="00AC30B0"/>
    <w:rsid w:val="00AC32B0"/>
    <w:rsid w:val="00AC3BCB"/>
    <w:rsid w:val="00AC3F37"/>
    <w:rsid w:val="00AC41C7"/>
    <w:rsid w:val="00AC52CC"/>
    <w:rsid w:val="00AC56E0"/>
    <w:rsid w:val="00AC5E59"/>
    <w:rsid w:val="00AC63D3"/>
    <w:rsid w:val="00AC6F3E"/>
    <w:rsid w:val="00AC6FFF"/>
    <w:rsid w:val="00AC7072"/>
    <w:rsid w:val="00AC77A1"/>
    <w:rsid w:val="00AC7A53"/>
    <w:rsid w:val="00AC7A69"/>
    <w:rsid w:val="00AD0045"/>
    <w:rsid w:val="00AD0BF5"/>
    <w:rsid w:val="00AD1288"/>
    <w:rsid w:val="00AD12E5"/>
    <w:rsid w:val="00AD143D"/>
    <w:rsid w:val="00AD2922"/>
    <w:rsid w:val="00AD3121"/>
    <w:rsid w:val="00AD33E4"/>
    <w:rsid w:val="00AD4982"/>
    <w:rsid w:val="00AD4A61"/>
    <w:rsid w:val="00AD4DE0"/>
    <w:rsid w:val="00AD514D"/>
    <w:rsid w:val="00AD5BA2"/>
    <w:rsid w:val="00AD6F89"/>
    <w:rsid w:val="00AD74BB"/>
    <w:rsid w:val="00AD76E4"/>
    <w:rsid w:val="00AE007F"/>
    <w:rsid w:val="00AE1BB9"/>
    <w:rsid w:val="00AE26F2"/>
    <w:rsid w:val="00AE3FF5"/>
    <w:rsid w:val="00AE41DB"/>
    <w:rsid w:val="00AE477A"/>
    <w:rsid w:val="00AE5384"/>
    <w:rsid w:val="00AE6074"/>
    <w:rsid w:val="00AE6A06"/>
    <w:rsid w:val="00AE73AB"/>
    <w:rsid w:val="00AE7400"/>
    <w:rsid w:val="00AF000E"/>
    <w:rsid w:val="00AF116B"/>
    <w:rsid w:val="00AF1B28"/>
    <w:rsid w:val="00AF218D"/>
    <w:rsid w:val="00AF26AC"/>
    <w:rsid w:val="00AF3242"/>
    <w:rsid w:val="00AF39B6"/>
    <w:rsid w:val="00AF3CF3"/>
    <w:rsid w:val="00AF3D92"/>
    <w:rsid w:val="00AF414C"/>
    <w:rsid w:val="00AF45AF"/>
    <w:rsid w:val="00AF4633"/>
    <w:rsid w:val="00AF46A6"/>
    <w:rsid w:val="00AF4AFE"/>
    <w:rsid w:val="00AF4B28"/>
    <w:rsid w:val="00AF4E03"/>
    <w:rsid w:val="00AF5307"/>
    <w:rsid w:val="00AF5539"/>
    <w:rsid w:val="00AF5688"/>
    <w:rsid w:val="00AF7E08"/>
    <w:rsid w:val="00B00A82"/>
    <w:rsid w:val="00B01180"/>
    <w:rsid w:val="00B01402"/>
    <w:rsid w:val="00B02711"/>
    <w:rsid w:val="00B02E96"/>
    <w:rsid w:val="00B03445"/>
    <w:rsid w:val="00B03610"/>
    <w:rsid w:val="00B03C32"/>
    <w:rsid w:val="00B046C7"/>
    <w:rsid w:val="00B05087"/>
    <w:rsid w:val="00B051BE"/>
    <w:rsid w:val="00B052EF"/>
    <w:rsid w:val="00B05A18"/>
    <w:rsid w:val="00B068B3"/>
    <w:rsid w:val="00B06A88"/>
    <w:rsid w:val="00B06E95"/>
    <w:rsid w:val="00B06EEC"/>
    <w:rsid w:val="00B076BC"/>
    <w:rsid w:val="00B07AD2"/>
    <w:rsid w:val="00B1033E"/>
    <w:rsid w:val="00B1047F"/>
    <w:rsid w:val="00B10F6D"/>
    <w:rsid w:val="00B1169F"/>
    <w:rsid w:val="00B11778"/>
    <w:rsid w:val="00B11821"/>
    <w:rsid w:val="00B11947"/>
    <w:rsid w:val="00B11F0E"/>
    <w:rsid w:val="00B11FB7"/>
    <w:rsid w:val="00B13180"/>
    <w:rsid w:val="00B137AF"/>
    <w:rsid w:val="00B14E81"/>
    <w:rsid w:val="00B150FB"/>
    <w:rsid w:val="00B164AC"/>
    <w:rsid w:val="00B17922"/>
    <w:rsid w:val="00B20355"/>
    <w:rsid w:val="00B21A49"/>
    <w:rsid w:val="00B22AD4"/>
    <w:rsid w:val="00B22B83"/>
    <w:rsid w:val="00B22D2A"/>
    <w:rsid w:val="00B22E23"/>
    <w:rsid w:val="00B24332"/>
    <w:rsid w:val="00B2506A"/>
    <w:rsid w:val="00B25881"/>
    <w:rsid w:val="00B26987"/>
    <w:rsid w:val="00B27EF6"/>
    <w:rsid w:val="00B30DAF"/>
    <w:rsid w:val="00B31819"/>
    <w:rsid w:val="00B327FD"/>
    <w:rsid w:val="00B32CED"/>
    <w:rsid w:val="00B3345B"/>
    <w:rsid w:val="00B33667"/>
    <w:rsid w:val="00B33BAC"/>
    <w:rsid w:val="00B33FBB"/>
    <w:rsid w:val="00B341B1"/>
    <w:rsid w:val="00B352BD"/>
    <w:rsid w:val="00B35CB9"/>
    <w:rsid w:val="00B37956"/>
    <w:rsid w:val="00B379BA"/>
    <w:rsid w:val="00B40953"/>
    <w:rsid w:val="00B41914"/>
    <w:rsid w:val="00B41CD3"/>
    <w:rsid w:val="00B42BC7"/>
    <w:rsid w:val="00B42F58"/>
    <w:rsid w:val="00B43E54"/>
    <w:rsid w:val="00B4441C"/>
    <w:rsid w:val="00B44597"/>
    <w:rsid w:val="00B44699"/>
    <w:rsid w:val="00B449DF"/>
    <w:rsid w:val="00B4545A"/>
    <w:rsid w:val="00B457D0"/>
    <w:rsid w:val="00B4659D"/>
    <w:rsid w:val="00B471E7"/>
    <w:rsid w:val="00B474D1"/>
    <w:rsid w:val="00B4764F"/>
    <w:rsid w:val="00B50590"/>
    <w:rsid w:val="00B51278"/>
    <w:rsid w:val="00B51E06"/>
    <w:rsid w:val="00B522E0"/>
    <w:rsid w:val="00B537B0"/>
    <w:rsid w:val="00B54829"/>
    <w:rsid w:val="00B55684"/>
    <w:rsid w:val="00B557A0"/>
    <w:rsid w:val="00B55892"/>
    <w:rsid w:val="00B56630"/>
    <w:rsid w:val="00B56B5F"/>
    <w:rsid w:val="00B56D7C"/>
    <w:rsid w:val="00B5764C"/>
    <w:rsid w:val="00B579CD"/>
    <w:rsid w:val="00B60E83"/>
    <w:rsid w:val="00B61030"/>
    <w:rsid w:val="00B61B1C"/>
    <w:rsid w:val="00B62794"/>
    <w:rsid w:val="00B63505"/>
    <w:rsid w:val="00B638BB"/>
    <w:rsid w:val="00B6397C"/>
    <w:rsid w:val="00B63ED9"/>
    <w:rsid w:val="00B63F5D"/>
    <w:rsid w:val="00B66030"/>
    <w:rsid w:val="00B66C17"/>
    <w:rsid w:val="00B66EB6"/>
    <w:rsid w:val="00B67355"/>
    <w:rsid w:val="00B67AF4"/>
    <w:rsid w:val="00B70AAA"/>
    <w:rsid w:val="00B71048"/>
    <w:rsid w:val="00B72B11"/>
    <w:rsid w:val="00B72B9E"/>
    <w:rsid w:val="00B737D3"/>
    <w:rsid w:val="00B746E5"/>
    <w:rsid w:val="00B74BCA"/>
    <w:rsid w:val="00B74FD4"/>
    <w:rsid w:val="00B75075"/>
    <w:rsid w:val="00B75F42"/>
    <w:rsid w:val="00B76045"/>
    <w:rsid w:val="00B77318"/>
    <w:rsid w:val="00B775E6"/>
    <w:rsid w:val="00B77ED0"/>
    <w:rsid w:val="00B80125"/>
    <w:rsid w:val="00B80BA7"/>
    <w:rsid w:val="00B80C90"/>
    <w:rsid w:val="00B81042"/>
    <w:rsid w:val="00B815EE"/>
    <w:rsid w:val="00B82359"/>
    <w:rsid w:val="00B82485"/>
    <w:rsid w:val="00B8276C"/>
    <w:rsid w:val="00B83ED7"/>
    <w:rsid w:val="00B85BD3"/>
    <w:rsid w:val="00B877A4"/>
    <w:rsid w:val="00B87D83"/>
    <w:rsid w:val="00B900F9"/>
    <w:rsid w:val="00B902F7"/>
    <w:rsid w:val="00B90D84"/>
    <w:rsid w:val="00B90E60"/>
    <w:rsid w:val="00B91BD8"/>
    <w:rsid w:val="00B92553"/>
    <w:rsid w:val="00B92E6F"/>
    <w:rsid w:val="00B9394F"/>
    <w:rsid w:val="00B93CCD"/>
    <w:rsid w:val="00B93F00"/>
    <w:rsid w:val="00B94286"/>
    <w:rsid w:val="00B943C1"/>
    <w:rsid w:val="00B95111"/>
    <w:rsid w:val="00B95A96"/>
    <w:rsid w:val="00B95AFC"/>
    <w:rsid w:val="00B96478"/>
    <w:rsid w:val="00B96AFD"/>
    <w:rsid w:val="00B96B60"/>
    <w:rsid w:val="00B972F7"/>
    <w:rsid w:val="00B9766F"/>
    <w:rsid w:val="00BA0A67"/>
    <w:rsid w:val="00BA0D0A"/>
    <w:rsid w:val="00BA1207"/>
    <w:rsid w:val="00BA1257"/>
    <w:rsid w:val="00BA1BDB"/>
    <w:rsid w:val="00BA254E"/>
    <w:rsid w:val="00BA33A1"/>
    <w:rsid w:val="00BA39E5"/>
    <w:rsid w:val="00BA3D5F"/>
    <w:rsid w:val="00BA3D86"/>
    <w:rsid w:val="00BA608E"/>
    <w:rsid w:val="00BB01AD"/>
    <w:rsid w:val="00BB034D"/>
    <w:rsid w:val="00BB1233"/>
    <w:rsid w:val="00BB19FB"/>
    <w:rsid w:val="00BB1C4A"/>
    <w:rsid w:val="00BB22A9"/>
    <w:rsid w:val="00BB258E"/>
    <w:rsid w:val="00BB3960"/>
    <w:rsid w:val="00BB4262"/>
    <w:rsid w:val="00BB4444"/>
    <w:rsid w:val="00BB5438"/>
    <w:rsid w:val="00BB5582"/>
    <w:rsid w:val="00BB65B1"/>
    <w:rsid w:val="00BB67E7"/>
    <w:rsid w:val="00BB6CDD"/>
    <w:rsid w:val="00BB6F70"/>
    <w:rsid w:val="00BB7655"/>
    <w:rsid w:val="00BC024A"/>
    <w:rsid w:val="00BC07DA"/>
    <w:rsid w:val="00BC0ADF"/>
    <w:rsid w:val="00BC1214"/>
    <w:rsid w:val="00BC1426"/>
    <w:rsid w:val="00BC156D"/>
    <w:rsid w:val="00BC1EAB"/>
    <w:rsid w:val="00BC2591"/>
    <w:rsid w:val="00BC31DF"/>
    <w:rsid w:val="00BC32D1"/>
    <w:rsid w:val="00BC4E7A"/>
    <w:rsid w:val="00BC525C"/>
    <w:rsid w:val="00BC583C"/>
    <w:rsid w:val="00BC5CE6"/>
    <w:rsid w:val="00BC5D7E"/>
    <w:rsid w:val="00BC777E"/>
    <w:rsid w:val="00BC78F4"/>
    <w:rsid w:val="00BD00E8"/>
    <w:rsid w:val="00BD1C77"/>
    <w:rsid w:val="00BD225E"/>
    <w:rsid w:val="00BD275E"/>
    <w:rsid w:val="00BD29C2"/>
    <w:rsid w:val="00BD3FA9"/>
    <w:rsid w:val="00BD4B85"/>
    <w:rsid w:val="00BD5CB0"/>
    <w:rsid w:val="00BD66A2"/>
    <w:rsid w:val="00BD6CC6"/>
    <w:rsid w:val="00BD75EB"/>
    <w:rsid w:val="00BD7CD5"/>
    <w:rsid w:val="00BD7DDD"/>
    <w:rsid w:val="00BE1F77"/>
    <w:rsid w:val="00BE20D2"/>
    <w:rsid w:val="00BE282A"/>
    <w:rsid w:val="00BE297F"/>
    <w:rsid w:val="00BE2D3B"/>
    <w:rsid w:val="00BE3683"/>
    <w:rsid w:val="00BE5DF8"/>
    <w:rsid w:val="00BE6847"/>
    <w:rsid w:val="00BE6BC2"/>
    <w:rsid w:val="00BF071F"/>
    <w:rsid w:val="00BF1987"/>
    <w:rsid w:val="00BF1F32"/>
    <w:rsid w:val="00BF2A89"/>
    <w:rsid w:val="00BF322A"/>
    <w:rsid w:val="00BF34C5"/>
    <w:rsid w:val="00BF3C58"/>
    <w:rsid w:val="00BF446F"/>
    <w:rsid w:val="00BF448E"/>
    <w:rsid w:val="00BF5D23"/>
    <w:rsid w:val="00C00600"/>
    <w:rsid w:val="00C01387"/>
    <w:rsid w:val="00C01554"/>
    <w:rsid w:val="00C0187F"/>
    <w:rsid w:val="00C01C56"/>
    <w:rsid w:val="00C020FE"/>
    <w:rsid w:val="00C02DA7"/>
    <w:rsid w:val="00C02DA8"/>
    <w:rsid w:val="00C03125"/>
    <w:rsid w:val="00C0488E"/>
    <w:rsid w:val="00C04AA3"/>
    <w:rsid w:val="00C04B2F"/>
    <w:rsid w:val="00C04DC4"/>
    <w:rsid w:val="00C0524F"/>
    <w:rsid w:val="00C059FE"/>
    <w:rsid w:val="00C0639D"/>
    <w:rsid w:val="00C0706B"/>
    <w:rsid w:val="00C071F6"/>
    <w:rsid w:val="00C0744B"/>
    <w:rsid w:val="00C07BC6"/>
    <w:rsid w:val="00C07E95"/>
    <w:rsid w:val="00C104E2"/>
    <w:rsid w:val="00C114E6"/>
    <w:rsid w:val="00C11B69"/>
    <w:rsid w:val="00C12EF3"/>
    <w:rsid w:val="00C12F1E"/>
    <w:rsid w:val="00C13592"/>
    <w:rsid w:val="00C1382E"/>
    <w:rsid w:val="00C14014"/>
    <w:rsid w:val="00C14B9C"/>
    <w:rsid w:val="00C169BE"/>
    <w:rsid w:val="00C16C95"/>
    <w:rsid w:val="00C16DD0"/>
    <w:rsid w:val="00C1703A"/>
    <w:rsid w:val="00C17C19"/>
    <w:rsid w:val="00C17CC3"/>
    <w:rsid w:val="00C20AA1"/>
    <w:rsid w:val="00C210A7"/>
    <w:rsid w:val="00C213F4"/>
    <w:rsid w:val="00C214E8"/>
    <w:rsid w:val="00C21A53"/>
    <w:rsid w:val="00C2247B"/>
    <w:rsid w:val="00C22CD1"/>
    <w:rsid w:val="00C23783"/>
    <w:rsid w:val="00C2453B"/>
    <w:rsid w:val="00C25031"/>
    <w:rsid w:val="00C250D2"/>
    <w:rsid w:val="00C256CC"/>
    <w:rsid w:val="00C25DAE"/>
    <w:rsid w:val="00C2662C"/>
    <w:rsid w:val="00C2664B"/>
    <w:rsid w:val="00C26A10"/>
    <w:rsid w:val="00C275DB"/>
    <w:rsid w:val="00C27766"/>
    <w:rsid w:val="00C27D62"/>
    <w:rsid w:val="00C27E28"/>
    <w:rsid w:val="00C27FE2"/>
    <w:rsid w:val="00C3076A"/>
    <w:rsid w:val="00C30776"/>
    <w:rsid w:val="00C30BA4"/>
    <w:rsid w:val="00C314A2"/>
    <w:rsid w:val="00C31753"/>
    <w:rsid w:val="00C32022"/>
    <w:rsid w:val="00C32E17"/>
    <w:rsid w:val="00C339A3"/>
    <w:rsid w:val="00C3468E"/>
    <w:rsid w:val="00C34AA2"/>
    <w:rsid w:val="00C34E59"/>
    <w:rsid w:val="00C36644"/>
    <w:rsid w:val="00C373D2"/>
    <w:rsid w:val="00C37A4B"/>
    <w:rsid w:val="00C40A81"/>
    <w:rsid w:val="00C40BEC"/>
    <w:rsid w:val="00C40D9B"/>
    <w:rsid w:val="00C40FD9"/>
    <w:rsid w:val="00C414AB"/>
    <w:rsid w:val="00C4157D"/>
    <w:rsid w:val="00C4179A"/>
    <w:rsid w:val="00C41F73"/>
    <w:rsid w:val="00C42ECB"/>
    <w:rsid w:val="00C43306"/>
    <w:rsid w:val="00C4403B"/>
    <w:rsid w:val="00C448C6"/>
    <w:rsid w:val="00C45806"/>
    <w:rsid w:val="00C45AFC"/>
    <w:rsid w:val="00C46831"/>
    <w:rsid w:val="00C46C39"/>
    <w:rsid w:val="00C50AB4"/>
    <w:rsid w:val="00C518B2"/>
    <w:rsid w:val="00C51E68"/>
    <w:rsid w:val="00C52191"/>
    <w:rsid w:val="00C53796"/>
    <w:rsid w:val="00C54369"/>
    <w:rsid w:val="00C543B0"/>
    <w:rsid w:val="00C54AAB"/>
    <w:rsid w:val="00C54AB2"/>
    <w:rsid w:val="00C55738"/>
    <w:rsid w:val="00C56310"/>
    <w:rsid w:val="00C568B1"/>
    <w:rsid w:val="00C56AAD"/>
    <w:rsid w:val="00C56F2B"/>
    <w:rsid w:val="00C573AD"/>
    <w:rsid w:val="00C57786"/>
    <w:rsid w:val="00C57D05"/>
    <w:rsid w:val="00C6096E"/>
    <w:rsid w:val="00C6291E"/>
    <w:rsid w:val="00C63116"/>
    <w:rsid w:val="00C64508"/>
    <w:rsid w:val="00C64964"/>
    <w:rsid w:val="00C65CE5"/>
    <w:rsid w:val="00C65E26"/>
    <w:rsid w:val="00C65FF2"/>
    <w:rsid w:val="00C663FF"/>
    <w:rsid w:val="00C66B84"/>
    <w:rsid w:val="00C66DEA"/>
    <w:rsid w:val="00C6799B"/>
    <w:rsid w:val="00C67CE5"/>
    <w:rsid w:val="00C70435"/>
    <w:rsid w:val="00C7094B"/>
    <w:rsid w:val="00C70FEF"/>
    <w:rsid w:val="00C71909"/>
    <w:rsid w:val="00C71B3F"/>
    <w:rsid w:val="00C71D24"/>
    <w:rsid w:val="00C72231"/>
    <w:rsid w:val="00C72C74"/>
    <w:rsid w:val="00C7359F"/>
    <w:rsid w:val="00C73B67"/>
    <w:rsid w:val="00C7442D"/>
    <w:rsid w:val="00C744CA"/>
    <w:rsid w:val="00C749B8"/>
    <w:rsid w:val="00C74A89"/>
    <w:rsid w:val="00C74EB4"/>
    <w:rsid w:val="00C756E7"/>
    <w:rsid w:val="00C75757"/>
    <w:rsid w:val="00C76F7D"/>
    <w:rsid w:val="00C77138"/>
    <w:rsid w:val="00C77E34"/>
    <w:rsid w:val="00C8092A"/>
    <w:rsid w:val="00C80A40"/>
    <w:rsid w:val="00C81E82"/>
    <w:rsid w:val="00C83A9A"/>
    <w:rsid w:val="00C83F97"/>
    <w:rsid w:val="00C8466D"/>
    <w:rsid w:val="00C8467D"/>
    <w:rsid w:val="00C85DFD"/>
    <w:rsid w:val="00C8677E"/>
    <w:rsid w:val="00C86F29"/>
    <w:rsid w:val="00C87158"/>
    <w:rsid w:val="00C871E0"/>
    <w:rsid w:val="00C87477"/>
    <w:rsid w:val="00C9095C"/>
    <w:rsid w:val="00C90AB4"/>
    <w:rsid w:val="00C90AB7"/>
    <w:rsid w:val="00C910E1"/>
    <w:rsid w:val="00C92750"/>
    <w:rsid w:val="00C92DDC"/>
    <w:rsid w:val="00C93006"/>
    <w:rsid w:val="00C930D8"/>
    <w:rsid w:val="00C931FF"/>
    <w:rsid w:val="00C93ACC"/>
    <w:rsid w:val="00C93FFF"/>
    <w:rsid w:val="00C944E1"/>
    <w:rsid w:val="00C9717C"/>
    <w:rsid w:val="00C97B9C"/>
    <w:rsid w:val="00C97C3A"/>
    <w:rsid w:val="00CA0F52"/>
    <w:rsid w:val="00CA1816"/>
    <w:rsid w:val="00CA1C34"/>
    <w:rsid w:val="00CA2394"/>
    <w:rsid w:val="00CA2502"/>
    <w:rsid w:val="00CA2CC7"/>
    <w:rsid w:val="00CA336E"/>
    <w:rsid w:val="00CA3A08"/>
    <w:rsid w:val="00CA5F72"/>
    <w:rsid w:val="00CA63C0"/>
    <w:rsid w:val="00CA6F1B"/>
    <w:rsid w:val="00CA7A36"/>
    <w:rsid w:val="00CB06CB"/>
    <w:rsid w:val="00CB0B27"/>
    <w:rsid w:val="00CB0FD8"/>
    <w:rsid w:val="00CB1597"/>
    <w:rsid w:val="00CB18AD"/>
    <w:rsid w:val="00CB23E2"/>
    <w:rsid w:val="00CB252C"/>
    <w:rsid w:val="00CB3446"/>
    <w:rsid w:val="00CB4450"/>
    <w:rsid w:val="00CB4958"/>
    <w:rsid w:val="00CB5139"/>
    <w:rsid w:val="00CB522C"/>
    <w:rsid w:val="00CB748B"/>
    <w:rsid w:val="00CB7DD8"/>
    <w:rsid w:val="00CC04A6"/>
    <w:rsid w:val="00CC07E5"/>
    <w:rsid w:val="00CC0FC9"/>
    <w:rsid w:val="00CC20E4"/>
    <w:rsid w:val="00CC215C"/>
    <w:rsid w:val="00CC2507"/>
    <w:rsid w:val="00CC2A89"/>
    <w:rsid w:val="00CC2D1E"/>
    <w:rsid w:val="00CC4462"/>
    <w:rsid w:val="00CC573D"/>
    <w:rsid w:val="00CC68FB"/>
    <w:rsid w:val="00CC6F57"/>
    <w:rsid w:val="00CC719E"/>
    <w:rsid w:val="00CC77DC"/>
    <w:rsid w:val="00CC7DF0"/>
    <w:rsid w:val="00CC7EC1"/>
    <w:rsid w:val="00CD1039"/>
    <w:rsid w:val="00CD17B9"/>
    <w:rsid w:val="00CD1F4C"/>
    <w:rsid w:val="00CD3B23"/>
    <w:rsid w:val="00CD3DE0"/>
    <w:rsid w:val="00CD40EF"/>
    <w:rsid w:val="00CD459E"/>
    <w:rsid w:val="00CD5B31"/>
    <w:rsid w:val="00CD64FD"/>
    <w:rsid w:val="00CD6BFB"/>
    <w:rsid w:val="00CD76A4"/>
    <w:rsid w:val="00CD76CE"/>
    <w:rsid w:val="00CE0496"/>
    <w:rsid w:val="00CE10BE"/>
    <w:rsid w:val="00CE1240"/>
    <w:rsid w:val="00CE165E"/>
    <w:rsid w:val="00CE1BB9"/>
    <w:rsid w:val="00CE1C0E"/>
    <w:rsid w:val="00CE214A"/>
    <w:rsid w:val="00CE28AC"/>
    <w:rsid w:val="00CE3BCA"/>
    <w:rsid w:val="00CE40BC"/>
    <w:rsid w:val="00CE46FE"/>
    <w:rsid w:val="00CE49D7"/>
    <w:rsid w:val="00CE661E"/>
    <w:rsid w:val="00CE7A9E"/>
    <w:rsid w:val="00CE7CB3"/>
    <w:rsid w:val="00CF023F"/>
    <w:rsid w:val="00CF115A"/>
    <w:rsid w:val="00CF18A6"/>
    <w:rsid w:val="00CF2C74"/>
    <w:rsid w:val="00CF37A8"/>
    <w:rsid w:val="00CF3E12"/>
    <w:rsid w:val="00CF3F47"/>
    <w:rsid w:val="00CF4256"/>
    <w:rsid w:val="00CF4D88"/>
    <w:rsid w:val="00CF5243"/>
    <w:rsid w:val="00CF5C12"/>
    <w:rsid w:val="00CF6313"/>
    <w:rsid w:val="00CF6463"/>
    <w:rsid w:val="00CF6CEC"/>
    <w:rsid w:val="00CF6D84"/>
    <w:rsid w:val="00CF7B3E"/>
    <w:rsid w:val="00CF7DEE"/>
    <w:rsid w:val="00D00121"/>
    <w:rsid w:val="00D00142"/>
    <w:rsid w:val="00D0027C"/>
    <w:rsid w:val="00D0138F"/>
    <w:rsid w:val="00D02ED2"/>
    <w:rsid w:val="00D039AD"/>
    <w:rsid w:val="00D04368"/>
    <w:rsid w:val="00D056D5"/>
    <w:rsid w:val="00D06023"/>
    <w:rsid w:val="00D06EF5"/>
    <w:rsid w:val="00D1011B"/>
    <w:rsid w:val="00D10212"/>
    <w:rsid w:val="00D105DA"/>
    <w:rsid w:val="00D11576"/>
    <w:rsid w:val="00D11B21"/>
    <w:rsid w:val="00D1234E"/>
    <w:rsid w:val="00D12816"/>
    <w:rsid w:val="00D12CCD"/>
    <w:rsid w:val="00D13E73"/>
    <w:rsid w:val="00D13F82"/>
    <w:rsid w:val="00D13FD5"/>
    <w:rsid w:val="00D149BA"/>
    <w:rsid w:val="00D1510C"/>
    <w:rsid w:val="00D157FA"/>
    <w:rsid w:val="00D15824"/>
    <w:rsid w:val="00D15F23"/>
    <w:rsid w:val="00D1658B"/>
    <w:rsid w:val="00D167D9"/>
    <w:rsid w:val="00D16DB7"/>
    <w:rsid w:val="00D20800"/>
    <w:rsid w:val="00D20DBC"/>
    <w:rsid w:val="00D214CF"/>
    <w:rsid w:val="00D216C0"/>
    <w:rsid w:val="00D21F96"/>
    <w:rsid w:val="00D2231F"/>
    <w:rsid w:val="00D2234B"/>
    <w:rsid w:val="00D22598"/>
    <w:rsid w:val="00D22A61"/>
    <w:rsid w:val="00D22B48"/>
    <w:rsid w:val="00D241CA"/>
    <w:rsid w:val="00D258D3"/>
    <w:rsid w:val="00D26357"/>
    <w:rsid w:val="00D266E2"/>
    <w:rsid w:val="00D267E3"/>
    <w:rsid w:val="00D26B61"/>
    <w:rsid w:val="00D26D74"/>
    <w:rsid w:val="00D27EF4"/>
    <w:rsid w:val="00D3129C"/>
    <w:rsid w:val="00D31B11"/>
    <w:rsid w:val="00D338B4"/>
    <w:rsid w:val="00D33D55"/>
    <w:rsid w:val="00D3463A"/>
    <w:rsid w:val="00D34CF5"/>
    <w:rsid w:val="00D34D47"/>
    <w:rsid w:val="00D35352"/>
    <w:rsid w:val="00D35BB2"/>
    <w:rsid w:val="00D3703D"/>
    <w:rsid w:val="00D37549"/>
    <w:rsid w:val="00D376AF"/>
    <w:rsid w:val="00D37DBB"/>
    <w:rsid w:val="00D37FA6"/>
    <w:rsid w:val="00D40584"/>
    <w:rsid w:val="00D40B87"/>
    <w:rsid w:val="00D40D7E"/>
    <w:rsid w:val="00D40DB2"/>
    <w:rsid w:val="00D40DF0"/>
    <w:rsid w:val="00D414A9"/>
    <w:rsid w:val="00D41A5D"/>
    <w:rsid w:val="00D41EB1"/>
    <w:rsid w:val="00D41F42"/>
    <w:rsid w:val="00D432A6"/>
    <w:rsid w:val="00D43686"/>
    <w:rsid w:val="00D437BD"/>
    <w:rsid w:val="00D44403"/>
    <w:rsid w:val="00D45DD9"/>
    <w:rsid w:val="00D47BC0"/>
    <w:rsid w:val="00D47E7F"/>
    <w:rsid w:val="00D50409"/>
    <w:rsid w:val="00D5071C"/>
    <w:rsid w:val="00D507FF"/>
    <w:rsid w:val="00D50A0A"/>
    <w:rsid w:val="00D50E06"/>
    <w:rsid w:val="00D50E55"/>
    <w:rsid w:val="00D50EE2"/>
    <w:rsid w:val="00D5103E"/>
    <w:rsid w:val="00D5149B"/>
    <w:rsid w:val="00D51B31"/>
    <w:rsid w:val="00D52300"/>
    <w:rsid w:val="00D530F9"/>
    <w:rsid w:val="00D54465"/>
    <w:rsid w:val="00D54C63"/>
    <w:rsid w:val="00D552D3"/>
    <w:rsid w:val="00D55DE0"/>
    <w:rsid w:val="00D56CFA"/>
    <w:rsid w:val="00D57144"/>
    <w:rsid w:val="00D60DFA"/>
    <w:rsid w:val="00D60FC7"/>
    <w:rsid w:val="00D61248"/>
    <w:rsid w:val="00D63142"/>
    <w:rsid w:val="00D63261"/>
    <w:rsid w:val="00D63A3E"/>
    <w:rsid w:val="00D6451E"/>
    <w:rsid w:val="00D64EAC"/>
    <w:rsid w:val="00D6511D"/>
    <w:rsid w:val="00D65241"/>
    <w:rsid w:val="00D656CE"/>
    <w:rsid w:val="00D671BF"/>
    <w:rsid w:val="00D67351"/>
    <w:rsid w:val="00D70CA5"/>
    <w:rsid w:val="00D70F8C"/>
    <w:rsid w:val="00D71128"/>
    <w:rsid w:val="00D713C2"/>
    <w:rsid w:val="00D71CBD"/>
    <w:rsid w:val="00D71D54"/>
    <w:rsid w:val="00D7295E"/>
    <w:rsid w:val="00D73E0B"/>
    <w:rsid w:val="00D74BE9"/>
    <w:rsid w:val="00D74EE7"/>
    <w:rsid w:val="00D75162"/>
    <w:rsid w:val="00D77604"/>
    <w:rsid w:val="00D77D5A"/>
    <w:rsid w:val="00D80BDD"/>
    <w:rsid w:val="00D8131F"/>
    <w:rsid w:val="00D81989"/>
    <w:rsid w:val="00D82995"/>
    <w:rsid w:val="00D829B6"/>
    <w:rsid w:val="00D839C2"/>
    <w:rsid w:val="00D839CE"/>
    <w:rsid w:val="00D84EBF"/>
    <w:rsid w:val="00D8533A"/>
    <w:rsid w:val="00D8683F"/>
    <w:rsid w:val="00D869F6"/>
    <w:rsid w:val="00D86D76"/>
    <w:rsid w:val="00D87E68"/>
    <w:rsid w:val="00D90494"/>
    <w:rsid w:val="00D91DAA"/>
    <w:rsid w:val="00D91F4A"/>
    <w:rsid w:val="00D92549"/>
    <w:rsid w:val="00D9266A"/>
    <w:rsid w:val="00D928A3"/>
    <w:rsid w:val="00D93901"/>
    <w:rsid w:val="00D93FD8"/>
    <w:rsid w:val="00D9416A"/>
    <w:rsid w:val="00D94187"/>
    <w:rsid w:val="00D9438C"/>
    <w:rsid w:val="00D94658"/>
    <w:rsid w:val="00D953E4"/>
    <w:rsid w:val="00D95DF2"/>
    <w:rsid w:val="00D95F17"/>
    <w:rsid w:val="00D97C42"/>
    <w:rsid w:val="00DA061F"/>
    <w:rsid w:val="00DA11CA"/>
    <w:rsid w:val="00DA1628"/>
    <w:rsid w:val="00DA1A0A"/>
    <w:rsid w:val="00DA1A3B"/>
    <w:rsid w:val="00DA1F44"/>
    <w:rsid w:val="00DA1F4B"/>
    <w:rsid w:val="00DA2279"/>
    <w:rsid w:val="00DA2C8A"/>
    <w:rsid w:val="00DA2EF4"/>
    <w:rsid w:val="00DA39BB"/>
    <w:rsid w:val="00DA5073"/>
    <w:rsid w:val="00DA54C0"/>
    <w:rsid w:val="00DA5A85"/>
    <w:rsid w:val="00DA620C"/>
    <w:rsid w:val="00DA6A62"/>
    <w:rsid w:val="00DA6E72"/>
    <w:rsid w:val="00DA7726"/>
    <w:rsid w:val="00DA7DB9"/>
    <w:rsid w:val="00DA7E2E"/>
    <w:rsid w:val="00DB03CA"/>
    <w:rsid w:val="00DB0764"/>
    <w:rsid w:val="00DB0B61"/>
    <w:rsid w:val="00DB0CDC"/>
    <w:rsid w:val="00DB0EA6"/>
    <w:rsid w:val="00DB207D"/>
    <w:rsid w:val="00DB20B5"/>
    <w:rsid w:val="00DB229B"/>
    <w:rsid w:val="00DB3BB3"/>
    <w:rsid w:val="00DB3DC2"/>
    <w:rsid w:val="00DB4FCF"/>
    <w:rsid w:val="00DB5EC5"/>
    <w:rsid w:val="00DB68E2"/>
    <w:rsid w:val="00DB7FDE"/>
    <w:rsid w:val="00DC10F8"/>
    <w:rsid w:val="00DC1BF4"/>
    <w:rsid w:val="00DC1FBA"/>
    <w:rsid w:val="00DC249E"/>
    <w:rsid w:val="00DC2688"/>
    <w:rsid w:val="00DC3A53"/>
    <w:rsid w:val="00DC3DAF"/>
    <w:rsid w:val="00DC3E5A"/>
    <w:rsid w:val="00DC3FA0"/>
    <w:rsid w:val="00DC518B"/>
    <w:rsid w:val="00DC564A"/>
    <w:rsid w:val="00DC61F5"/>
    <w:rsid w:val="00DC6C26"/>
    <w:rsid w:val="00DC6FBC"/>
    <w:rsid w:val="00DC7945"/>
    <w:rsid w:val="00DD0726"/>
    <w:rsid w:val="00DD0819"/>
    <w:rsid w:val="00DD0DC5"/>
    <w:rsid w:val="00DD20BC"/>
    <w:rsid w:val="00DD2E31"/>
    <w:rsid w:val="00DD39A6"/>
    <w:rsid w:val="00DD4A05"/>
    <w:rsid w:val="00DD5352"/>
    <w:rsid w:val="00DD57C6"/>
    <w:rsid w:val="00DD5966"/>
    <w:rsid w:val="00DD5F98"/>
    <w:rsid w:val="00DD66E7"/>
    <w:rsid w:val="00DD7014"/>
    <w:rsid w:val="00DE0F3A"/>
    <w:rsid w:val="00DE2619"/>
    <w:rsid w:val="00DE26D3"/>
    <w:rsid w:val="00DE36A9"/>
    <w:rsid w:val="00DE38ED"/>
    <w:rsid w:val="00DE4035"/>
    <w:rsid w:val="00DE404D"/>
    <w:rsid w:val="00DE416F"/>
    <w:rsid w:val="00DE4444"/>
    <w:rsid w:val="00DE4F35"/>
    <w:rsid w:val="00DE4F8E"/>
    <w:rsid w:val="00DE5065"/>
    <w:rsid w:val="00DE5BD6"/>
    <w:rsid w:val="00DE69C4"/>
    <w:rsid w:val="00DE6D7E"/>
    <w:rsid w:val="00DE6DDA"/>
    <w:rsid w:val="00DE6E11"/>
    <w:rsid w:val="00DE701D"/>
    <w:rsid w:val="00DE737E"/>
    <w:rsid w:val="00DE764C"/>
    <w:rsid w:val="00DE7D08"/>
    <w:rsid w:val="00DE7EEF"/>
    <w:rsid w:val="00DF02BA"/>
    <w:rsid w:val="00DF0483"/>
    <w:rsid w:val="00DF1AD9"/>
    <w:rsid w:val="00DF216A"/>
    <w:rsid w:val="00DF302F"/>
    <w:rsid w:val="00DF3147"/>
    <w:rsid w:val="00DF3BA0"/>
    <w:rsid w:val="00DF457A"/>
    <w:rsid w:val="00DF4BAB"/>
    <w:rsid w:val="00DF69B8"/>
    <w:rsid w:val="00DF6AC1"/>
    <w:rsid w:val="00DF72CA"/>
    <w:rsid w:val="00DF798E"/>
    <w:rsid w:val="00E00093"/>
    <w:rsid w:val="00E001C6"/>
    <w:rsid w:val="00E0128D"/>
    <w:rsid w:val="00E01D5B"/>
    <w:rsid w:val="00E027FB"/>
    <w:rsid w:val="00E028BF"/>
    <w:rsid w:val="00E02BE9"/>
    <w:rsid w:val="00E02E9A"/>
    <w:rsid w:val="00E05050"/>
    <w:rsid w:val="00E058F6"/>
    <w:rsid w:val="00E05EFE"/>
    <w:rsid w:val="00E069C8"/>
    <w:rsid w:val="00E072BE"/>
    <w:rsid w:val="00E074AB"/>
    <w:rsid w:val="00E10298"/>
    <w:rsid w:val="00E10DAE"/>
    <w:rsid w:val="00E10E81"/>
    <w:rsid w:val="00E10FF4"/>
    <w:rsid w:val="00E110E0"/>
    <w:rsid w:val="00E112B6"/>
    <w:rsid w:val="00E12456"/>
    <w:rsid w:val="00E12CA0"/>
    <w:rsid w:val="00E13554"/>
    <w:rsid w:val="00E13586"/>
    <w:rsid w:val="00E142A1"/>
    <w:rsid w:val="00E144C5"/>
    <w:rsid w:val="00E14711"/>
    <w:rsid w:val="00E14AA8"/>
    <w:rsid w:val="00E15A02"/>
    <w:rsid w:val="00E15AA2"/>
    <w:rsid w:val="00E16742"/>
    <w:rsid w:val="00E16911"/>
    <w:rsid w:val="00E17538"/>
    <w:rsid w:val="00E17631"/>
    <w:rsid w:val="00E20090"/>
    <w:rsid w:val="00E2048E"/>
    <w:rsid w:val="00E20503"/>
    <w:rsid w:val="00E209AE"/>
    <w:rsid w:val="00E20BF5"/>
    <w:rsid w:val="00E21299"/>
    <w:rsid w:val="00E21B3C"/>
    <w:rsid w:val="00E21C6E"/>
    <w:rsid w:val="00E21C9F"/>
    <w:rsid w:val="00E2205A"/>
    <w:rsid w:val="00E2323A"/>
    <w:rsid w:val="00E234FF"/>
    <w:rsid w:val="00E23709"/>
    <w:rsid w:val="00E23CAE"/>
    <w:rsid w:val="00E23F72"/>
    <w:rsid w:val="00E24EAB"/>
    <w:rsid w:val="00E26865"/>
    <w:rsid w:val="00E27D98"/>
    <w:rsid w:val="00E31617"/>
    <w:rsid w:val="00E31F6E"/>
    <w:rsid w:val="00E3317E"/>
    <w:rsid w:val="00E341C5"/>
    <w:rsid w:val="00E349C2"/>
    <w:rsid w:val="00E34A49"/>
    <w:rsid w:val="00E34C3C"/>
    <w:rsid w:val="00E350B1"/>
    <w:rsid w:val="00E350FB"/>
    <w:rsid w:val="00E355F8"/>
    <w:rsid w:val="00E369BA"/>
    <w:rsid w:val="00E371B3"/>
    <w:rsid w:val="00E37A38"/>
    <w:rsid w:val="00E37AA8"/>
    <w:rsid w:val="00E4027D"/>
    <w:rsid w:val="00E4156E"/>
    <w:rsid w:val="00E415E6"/>
    <w:rsid w:val="00E417FE"/>
    <w:rsid w:val="00E41822"/>
    <w:rsid w:val="00E420D6"/>
    <w:rsid w:val="00E42651"/>
    <w:rsid w:val="00E42986"/>
    <w:rsid w:val="00E445A9"/>
    <w:rsid w:val="00E44C6F"/>
    <w:rsid w:val="00E44DF7"/>
    <w:rsid w:val="00E45A1D"/>
    <w:rsid w:val="00E45A62"/>
    <w:rsid w:val="00E46CE8"/>
    <w:rsid w:val="00E471DB"/>
    <w:rsid w:val="00E50363"/>
    <w:rsid w:val="00E509AC"/>
    <w:rsid w:val="00E51746"/>
    <w:rsid w:val="00E51F74"/>
    <w:rsid w:val="00E52063"/>
    <w:rsid w:val="00E53021"/>
    <w:rsid w:val="00E530AE"/>
    <w:rsid w:val="00E536EF"/>
    <w:rsid w:val="00E53C11"/>
    <w:rsid w:val="00E53CB3"/>
    <w:rsid w:val="00E54F8C"/>
    <w:rsid w:val="00E55148"/>
    <w:rsid w:val="00E55AE7"/>
    <w:rsid w:val="00E55BC6"/>
    <w:rsid w:val="00E5616A"/>
    <w:rsid w:val="00E56210"/>
    <w:rsid w:val="00E56FE9"/>
    <w:rsid w:val="00E575A1"/>
    <w:rsid w:val="00E60AD2"/>
    <w:rsid w:val="00E60C93"/>
    <w:rsid w:val="00E60F4A"/>
    <w:rsid w:val="00E61628"/>
    <w:rsid w:val="00E61881"/>
    <w:rsid w:val="00E62518"/>
    <w:rsid w:val="00E633B1"/>
    <w:rsid w:val="00E65C2C"/>
    <w:rsid w:val="00E66469"/>
    <w:rsid w:val="00E6658B"/>
    <w:rsid w:val="00E66BF1"/>
    <w:rsid w:val="00E6719D"/>
    <w:rsid w:val="00E67B5B"/>
    <w:rsid w:val="00E67CD0"/>
    <w:rsid w:val="00E70450"/>
    <w:rsid w:val="00E70D63"/>
    <w:rsid w:val="00E70FD7"/>
    <w:rsid w:val="00E714E7"/>
    <w:rsid w:val="00E71840"/>
    <w:rsid w:val="00E71A7C"/>
    <w:rsid w:val="00E7375B"/>
    <w:rsid w:val="00E73AB2"/>
    <w:rsid w:val="00E74A19"/>
    <w:rsid w:val="00E74FAB"/>
    <w:rsid w:val="00E75086"/>
    <w:rsid w:val="00E75696"/>
    <w:rsid w:val="00E75FC4"/>
    <w:rsid w:val="00E76254"/>
    <w:rsid w:val="00E763ED"/>
    <w:rsid w:val="00E76423"/>
    <w:rsid w:val="00E764EF"/>
    <w:rsid w:val="00E76592"/>
    <w:rsid w:val="00E76703"/>
    <w:rsid w:val="00E77346"/>
    <w:rsid w:val="00E81456"/>
    <w:rsid w:val="00E81E3D"/>
    <w:rsid w:val="00E8259B"/>
    <w:rsid w:val="00E82D22"/>
    <w:rsid w:val="00E8374C"/>
    <w:rsid w:val="00E83B3A"/>
    <w:rsid w:val="00E87B77"/>
    <w:rsid w:val="00E907BE"/>
    <w:rsid w:val="00E90C9B"/>
    <w:rsid w:val="00E9189E"/>
    <w:rsid w:val="00E91CEB"/>
    <w:rsid w:val="00E91DCB"/>
    <w:rsid w:val="00E92126"/>
    <w:rsid w:val="00E9228E"/>
    <w:rsid w:val="00E92865"/>
    <w:rsid w:val="00E92CA2"/>
    <w:rsid w:val="00E93440"/>
    <w:rsid w:val="00E93EA0"/>
    <w:rsid w:val="00E94FC4"/>
    <w:rsid w:val="00E9523C"/>
    <w:rsid w:val="00E955B5"/>
    <w:rsid w:val="00E961CC"/>
    <w:rsid w:val="00E9713C"/>
    <w:rsid w:val="00E97ADA"/>
    <w:rsid w:val="00E97BC2"/>
    <w:rsid w:val="00E97CEC"/>
    <w:rsid w:val="00E97F00"/>
    <w:rsid w:val="00EA01EC"/>
    <w:rsid w:val="00EA2410"/>
    <w:rsid w:val="00EA2A18"/>
    <w:rsid w:val="00EA3912"/>
    <w:rsid w:val="00EA3C20"/>
    <w:rsid w:val="00EA4AF1"/>
    <w:rsid w:val="00EA4BE9"/>
    <w:rsid w:val="00EA6D11"/>
    <w:rsid w:val="00EA6FCA"/>
    <w:rsid w:val="00EA7420"/>
    <w:rsid w:val="00EA7E8D"/>
    <w:rsid w:val="00EA7F49"/>
    <w:rsid w:val="00EB02D4"/>
    <w:rsid w:val="00EB1082"/>
    <w:rsid w:val="00EB147B"/>
    <w:rsid w:val="00EB1752"/>
    <w:rsid w:val="00EB21F7"/>
    <w:rsid w:val="00EB298B"/>
    <w:rsid w:val="00EB4709"/>
    <w:rsid w:val="00EB4C96"/>
    <w:rsid w:val="00EB516C"/>
    <w:rsid w:val="00EB5774"/>
    <w:rsid w:val="00EB57C1"/>
    <w:rsid w:val="00EB5BE9"/>
    <w:rsid w:val="00EB6116"/>
    <w:rsid w:val="00EB73B9"/>
    <w:rsid w:val="00EB7CEA"/>
    <w:rsid w:val="00EC0467"/>
    <w:rsid w:val="00EC08F0"/>
    <w:rsid w:val="00EC0A68"/>
    <w:rsid w:val="00EC0DE4"/>
    <w:rsid w:val="00EC3F5F"/>
    <w:rsid w:val="00EC452F"/>
    <w:rsid w:val="00EC467F"/>
    <w:rsid w:val="00EC4940"/>
    <w:rsid w:val="00EC4B5B"/>
    <w:rsid w:val="00EC4BC1"/>
    <w:rsid w:val="00EC501B"/>
    <w:rsid w:val="00EC65E5"/>
    <w:rsid w:val="00EC6C06"/>
    <w:rsid w:val="00EC7F91"/>
    <w:rsid w:val="00ED0095"/>
    <w:rsid w:val="00ED016B"/>
    <w:rsid w:val="00ED044F"/>
    <w:rsid w:val="00ED05E3"/>
    <w:rsid w:val="00ED157A"/>
    <w:rsid w:val="00ED1D21"/>
    <w:rsid w:val="00ED2261"/>
    <w:rsid w:val="00ED2A04"/>
    <w:rsid w:val="00ED30BC"/>
    <w:rsid w:val="00ED381E"/>
    <w:rsid w:val="00ED474A"/>
    <w:rsid w:val="00ED6E45"/>
    <w:rsid w:val="00ED7250"/>
    <w:rsid w:val="00ED7D75"/>
    <w:rsid w:val="00EE0005"/>
    <w:rsid w:val="00EE0A26"/>
    <w:rsid w:val="00EE0D9C"/>
    <w:rsid w:val="00EE166C"/>
    <w:rsid w:val="00EE1F75"/>
    <w:rsid w:val="00EE2381"/>
    <w:rsid w:val="00EE2D14"/>
    <w:rsid w:val="00EE2D28"/>
    <w:rsid w:val="00EE39E3"/>
    <w:rsid w:val="00EE4277"/>
    <w:rsid w:val="00EE48F2"/>
    <w:rsid w:val="00EE4920"/>
    <w:rsid w:val="00EE4982"/>
    <w:rsid w:val="00EE4A4D"/>
    <w:rsid w:val="00EE5389"/>
    <w:rsid w:val="00EE6658"/>
    <w:rsid w:val="00EE6F52"/>
    <w:rsid w:val="00EF0045"/>
    <w:rsid w:val="00EF2330"/>
    <w:rsid w:val="00EF2BEE"/>
    <w:rsid w:val="00EF2CE1"/>
    <w:rsid w:val="00EF3233"/>
    <w:rsid w:val="00EF3E01"/>
    <w:rsid w:val="00EF4625"/>
    <w:rsid w:val="00EF4B20"/>
    <w:rsid w:val="00EF4D61"/>
    <w:rsid w:val="00EF4EF5"/>
    <w:rsid w:val="00EF4F31"/>
    <w:rsid w:val="00EF51B5"/>
    <w:rsid w:val="00EF7BA1"/>
    <w:rsid w:val="00EF7D74"/>
    <w:rsid w:val="00F004F7"/>
    <w:rsid w:val="00F00546"/>
    <w:rsid w:val="00F01212"/>
    <w:rsid w:val="00F02278"/>
    <w:rsid w:val="00F024D0"/>
    <w:rsid w:val="00F02635"/>
    <w:rsid w:val="00F02CF1"/>
    <w:rsid w:val="00F0353D"/>
    <w:rsid w:val="00F0363F"/>
    <w:rsid w:val="00F03752"/>
    <w:rsid w:val="00F03F4D"/>
    <w:rsid w:val="00F04D39"/>
    <w:rsid w:val="00F04FDE"/>
    <w:rsid w:val="00F05244"/>
    <w:rsid w:val="00F05B5A"/>
    <w:rsid w:val="00F06E8C"/>
    <w:rsid w:val="00F071E2"/>
    <w:rsid w:val="00F075C6"/>
    <w:rsid w:val="00F078DF"/>
    <w:rsid w:val="00F07F36"/>
    <w:rsid w:val="00F121B6"/>
    <w:rsid w:val="00F125F2"/>
    <w:rsid w:val="00F12897"/>
    <w:rsid w:val="00F129CC"/>
    <w:rsid w:val="00F1363C"/>
    <w:rsid w:val="00F13699"/>
    <w:rsid w:val="00F14A83"/>
    <w:rsid w:val="00F1586E"/>
    <w:rsid w:val="00F15B0F"/>
    <w:rsid w:val="00F15CA5"/>
    <w:rsid w:val="00F1618B"/>
    <w:rsid w:val="00F16F99"/>
    <w:rsid w:val="00F17250"/>
    <w:rsid w:val="00F1790A"/>
    <w:rsid w:val="00F17B8A"/>
    <w:rsid w:val="00F20E38"/>
    <w:rsid w:val="00F21131"/>
    <w:rsid w:val="00F2120D"/>
    <w:rsid w:val="00F21404"/>
    <w:rsid w:val="00F22658"/>
    <w:rsid w:val="00F2301E"/>
    <w:rsid w:val="00F23177"/>
    <w:rsid w:val="00F2329D"/>
    <w:rsid w:val="00F234BE"/>
    <w:rsid w:val="00F237F3"/>
    <w:rsid w:val="00F240E8"/>
    <w:rsid w:val="00F24B93"/>
    <w:rsid w:val="00F24F84"/>
    <w:rsid w:val="00F25588"/>
    <w:rsid w:val="00F26279"/>
    <w:rsid w:val="00F26BDE"/>
    <w:rsid w:val="00F300E0"/>
    <w:rsid w:val="00F30F77"/>
    <w:rsid w:val="00F315BC"/>
    <w:rsid w:val="00F32DF8"/>
    <w:rsid w:val="00F35990"/>
    <w:rsid w:val="00F36A7A"/>
    <w:rsid w:val="00F37449"/>
    <w:rsid w:val="00F37965"/>
    <w:rsid w:val="00F37D67"/>
    <w:rsid w:val="00F405C8"/>
    <w:rsid w:val="00F40B79"/>
    <w:rsid w:val="00F411A8"/>
    <w:rsid w:val="00F4145E"/>
    <w:rsid w:val="00F41DD5"/>
    <w:rsid w:val="00F41FE9"/>
    <w:rsid w:val="00F420D2"/>
    <w:rsid w:val="00F427DB"/>
    <w:rsid w:val="00F42863"/>
    <w:rsid w:val="00F42B11"/>
    <w:rsid w:val="00F43679"/>
    <w:rsid w:val="00F4386B"/>
    <w:rsid w:val="00F43B77"/>
    <w:rsid w:val="00F44CCA"/>
    <w:rsid w:val="00F45668"/>
    <w:rsid w:val="00F45EAE"/>
    <w:rsid w:val="00F460D3"/>
    <w:rsid w:val="00F463F3"/>
    <w:rsid w:val="00F4667E"/>
    <w:rsid w:val="00F46884"/>
    <w:rsid w:val="00F46C48"/>
    <w:rsid w:val="00F470D2"/>
    <w:rsid w:val="00F474C2"/>
    <w:rsid w:val="00F478B5"/>
    <w:rsid w:val="00F47BCF"/>
    <w:rsid w:val="00F50805"/>
    <w:rsid w:val="00F50C71"/>
    <w:rsid w:val="00F50D02"/>
    <w:rsid w:val="00F513B1"/>
    <w:rsid w:val="00F51A84"/>
    <w:rsid w:val="00F51EF7"/>
    <w:rsid w:val="00F520F1"/>
    <w:rsid w:val="00F52293"/>
    <w:rsid w:val="00F52682"/>
    <w:rsid w:val="00F52689"/>
    <w:rsid w:val="00F536A1"/>
    <w:rsid w:val="00F53AAD"/>
    <w:rsid w:val="00F5457C"/>
    <w:rsid w:val="00F54C0D"/>
    <w:rsid w:val="00F55973"/>
    <w:rsid w:val="00F5681A"/>
    <w:rsid w:val="00F568FF"/>
    <w:rsid w:val="00F574C1"/>
    <w:rsid w:val="00F57F09"/>
    <w:rsid w:val="00F6044D"/>
    <w:rsid w:val="00F61406"/>
    <w:rsid w:val="00F61A3A"/>
    <w:rsid w:val="00F61CED"/>
    <w:rsid w:val="00F61DD5"/>
    <w:rsid w:val="00F621C0"/>
    <w:rsid w:val="00F62AC0"/>
    <w:rsid w:val="00F62CF7"/>
    <w:rsid w:val="00F63C46"/>
    <w:rsid w:val="00F64B9F"/>
    <w:rsid w:val="00F64D6B"/>
    <w:rsid w:val="00F6527C"/>
    <w:rsid w:val="00F65EA9"/>
    <w:rsid w:val="00F66AA4"/>
    <w:rsid w:val="00F66AF9"/>
    <w:rsid w:val="00F673BD"/>
    <w:rsid w:val="00F67731"/>
    <w:rsid w:val="00F677EC"/>
    <w:rsid w:val="00F701DA"/>
    <w:rsid w:val="00F70255"/>
    <w:rsid w:val="00F70B13"/>
    <w:rsid w:val="00F71098"/>
    <w:rsid w:val="00F7254C"/>
    <w:rsid w:val="00F72650"/>
    <w:rsid w:val="00F729B6"/>
    <w:rsid w:val="00F73A81"/>
    <w:rsid w:val="00F73AF0"/>
    <w:rsid w:val="00F745AA"/>
    <w:rsid w:val="00F7497E"/>
    <w:rsid w:val="00F74C24"/>
    <w:rsid w:val="00F7520C"/>
    <w:rsid w:val="00F75430"/>
    <w:rsid w:val="00F75B6D"/>
    <w:rsid w:val="00F75FD0"/>
    <w:rsid w:val="00F766A7"/>
    <w:rsid w:val="00F76A9C"/>
    <w:rsid w:val="00F779C6"/>
    <w:rsid w:val="00F804A4"/>
    <w:rsid w:val="00F80669"/>
    <w:rsid w:val="00F80BB7"/>
    <w:rsid w:val="00F8249C"/>
    <w:rsid w:val="00F82B95"/>
    <w:rsid w:val="00F84116"/>
    <w:rsid w:val="00F84D70"/>
    <w:rsid w:val="00F859E7"/>
    <w:rsid w:val="00F86A74"/>
    <w:rsid w:val="00F876A9"/>
    <w:rsid w:val="00F87B24"/>
    <w:rsid w:val="00F87B9D"/>
    <w:rsid w:val="00F91313"/>
    <w:rsid w:val="00F91772"/>
    <w:rsid w:val="00F918E5"/>
    <w:rsid w:val="00F91BC4"/>
    <w:rsid w:val="00F920EF"/>
    <w:rsid w:val="00F930DB"/>
    <w:rsid w:val="00F931A2"/>
    <w:rsid w:val="00F9401C"/>
    <w:rsid w:val="00F9417B"/>
    <w:rsid w:val="00F9455F"/>
    <w:rsid w:val="00F94C12"/>
    <w:rsid w:val="00F94E34"/>
    <w:rsid w:val="00F961C6"/>
    <w:rsid w:val="00F96E39"/>
    <w:rsid w:val="00F96E6C"/>
    <w:rsid w:val="00F9723B"/>
    <w:rsid w:val="00FA0E84"/>
    <w:rsid w:val="00FA1F57"/>
    <w:rsid w:val="00FA2CAB"/>
    <w:rsid w:val="00FA2EE8"/>
    <w:rsid w:val="00FA309D"/>
    <w:rsid w:val="00FA46A9"/>
    <w:rsid w:val="00FA4A54"/>
    <w:rsid w:val="00FA5013"/>
    <w:rsid w:val="00FA6103"/>
    <w:rsid w:val="00FA6846"/>
    <w:rsid w:val="00FA6E10"/>
    <w:rsid w:val="00FA7446"/>
    <w:rsid w:val="00FA78CE"/>
    <w:rsid w:val="00FA7EE5"/>
    <w:rsid w:val="00FA7F29"/>
    <w:rsid w:val="00FB017A"/>
    <w:rsid w:val="00FB10DF"/>
    <w:rsid w:val="00FB2806"/>
    <w:rsid w:val="00FB399B"/>
    <w:rsid w:val="00FB3B41"/>
    <w:rsid w:val="00FB475A"/>
    <w:rsid w:val="00FB4A53"/>
    <w:rsid w:val="00FB4CD7"/>
    <w:rsid w:val="00FB546F"/>
    <w:rsid w:val="00FB70DB"/>
    <w:rsid w:val="00FB78E8"/>
    <w:rsid w:val="00FC0724"/>
    <w:rsid w:val="00FC175F"/>
    <w:rsid w:val="00FC1A47"/>
    <w:rsid w:val="00FC2FA9"/>
    <w:rsid w:val="00FC3594"/>
    <w:rsid w:val="00FC4139"/>
    <w:rsid w:val="00FC51EF"/>
    <w:rsid w:val="00FC63B9"/>
    <w:rsid w:val="00FD019D"/>
    <w:rsid w:val="00FD0446"/>
    <w:rsid w:val="00FD06DF"/>
    <w:rsid w:val="00FD1011"/>
    <w:rsid w:val="00FD2C42"/>
    <w:rsid w:val="00FD34E3"/>
    <w:rsid w:val="00FD422E"/>
    <w:rsid w:val="00FD4998"/>
    <w:rsid w:val="00FD58F7"/>
    <w:rsid w:val="00FD5A0D"/>
    <w:rsid w:val="00FD62CA"/>
    <w:rsid w:val="00FD6A3A"/>
    <w:rsid w:val="00FD719D"/>
    <w:rsid w:val="00FD73AB"/>
    <w:rsid w:val="00FD79C4"/>
    <w:rsid w:val="00FD7DEE"/>
    <w:rsid w:val="00FE001E"/>
    <w:rsid w:val="00FE05C2"/>
    <w:rsid w:val="00FE0BEA"/>
    <w:rsid w:val="00FE1B52"/>
    <w:rsid w:val="00FE280A"/>
    <w:rsid w:val="00FE2CE5"/>
    <w:rsid w:val="00FE4416"/>
    <w:rsid w:val="00FE48E9"/>
    <w:rsid w:val="00FE4DCE"/>
    <w:rsid w:val="00FE53B1"/>
    <w:rsid w:val="00FE624E"/>
    <w:rsid w:val="00FE6F38"/>
    <w:rsid w:val="00FE7924"/>
    <w:rsid w:val="00FF0A9A"/>
    <w:rsid w:val="00FF137E"/>
    <w:rsid w:val="00FF164B"/>
    <w:rsid w:val="00FF1F88"/>
    <w:rsid w:val="00FF2B13"/>
    <w:rsid w:val="00FF43C4"/>
    <w:rsid w:val="00FF45FC"/>
    <w:rsid w:val="00FF4BB1"/>
    <w:rsid w:val="00FF4F36"/>
    <w:rsid w:val="00FF5391"/>
    <w:rsid w:val="00FF6C7B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96921E"/>
  <w15:docId w15:val="{384A5DA6-D4CD-4FCE-B9CB-0DC1A0BC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A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99"/>
    <w:qFormat/>
    <w:rsid w:val="00CC7DF0"/>
    <w:pPr>
      <w:spacing w:after="0" w:line="240" w:lineRule="auto"/>
    </w:pPr>
    <w:rPr>
      <w:rFonts w:ascii="Calibri" w:eastAsia="Calibri" w:hAnsi="Calibri" w:cs="Times New Roman"/>
      <w:lang w:val="it-IT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7DF0"/>
    <w:pPr>
      <w:spacing w:after="0" w:line="240" w:lineRule="auto"/>
    </w:pPr>
    <w:rPr>
      <w:rFonts w:ascii="Tahoma" w:hAnsi="Tahoma" w:cs="Tahoma"/>
      <w:sz w:val="16"/>
      <w:szCs w:val="16"/>
      <w:lang w:val="en-U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7DF0"/>
    <w:rPr>
      <w:rFonts w:ascii="Tahoma" w:hAnsi="Tahoma" w:cs="Tahoma"/>
      <w:sz w:val="16"/>
      <w:szCs w:val="16"/>
      <w:lang w:val="en-US" w:eastAsia="ja-JP"/>
    </w:rPr>
  </w:style>
  <w:style w:type="character" w:styleId="Hipervnculo">
    <w:name w:val="Hyperlink"/>
    <w:basedOn w:val="Fuentedeprrafopredeter"/>
    <w:uiPriority w:val="99"/>
    <w:unhideWhenUsed/>
    <w:rsid w:val="00CC7DF0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nhideWhenUsed/>
    <w:rsid w:val="00CC7DF0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CC7DF0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TextocomentarioCar">
    <w:name w:val="Texto comentario Car"/>
    <w:basedOn w:val="Fuentedeprrafopredeter"/>
    <w:link w:val="Textocomentario"/>
    <w:rsid w:val="00CC7DF0"/>
    <w:rPr>
      <w:sz w:val="20"/>
      <w:szCs w:val="20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7D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7DF0"/>
    <w:rPr>
      <w:b/>
      <w:bCs/>
      <w:sz w:val="20"/>
      <w:szCs w:val="20"/>
      <w:lang w:val="en-US" w:eastAsia="ja-JP"/>
    </w:rPr>
  </w:style>
  <w:style w:type="character" w:customStyle="1" w:styleId="abcell">
    <w:name w:val="abcell"/>
    <w:basedOn w:val="Fuentedeprrafopredeter"/>
    <w:rsid w:val="00CC7DF0"/>
  </w:style>
  <w:style w:type="character" w:styleId="Textoennegrita">
    <w:name w:val="Strong"/>
    <w:basedOn w:val="Fuentedeprrafopredeter"/>
    <w:uiPriority w:val="22"/>
    <w:qFormat/>
    <w:rsid w:val="00CC7DF0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CC7DF0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n-US" w:eastAsia="ja-JP"/>
    </w:rPr>
  </w:style>
  <w:style w:type="character" w:customStyle="1" w:styleId="EncabezadoCar">
    <w:name w:val="Encabezado Car"/>
    <w:basedOn w:val="Fuentedeprrafopredeter"/>
    <w:link w:val="Encabezado"/>
    <w:uiPriority w:val="99"/>
    <w:rsid w:val="00CC7DF0"/>
    <w:rPr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CC7DF0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n-US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C7DF0"/>
    <w:rPr>
      <w:sz w:val="24"/>
      <w:szCs w:val="24"/>
      <w:lang w:val="en-US" w:eastAsia="ja-JP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CC7DF0"/>
    <w:pPr>
      <w:spacing w:after="0" w:line="240" w:lineRule="auto"/>
    </w:pPr>
    <w:rPr>
      <w:rFonts w:ascii="Tahoma" w:hAnsi="Tahoma" w:cs="Tahoma"/>
      <w:sz w:val="16"/>
      <w:szCs w:val="16"/>
      <w:lang w:val="en-US" w:eastAsia="ja-JP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CC7DF0"/>
    <w:rPr>
      <w:rFonts w:ascii="Tahoma" w:hAnsi="Tahoma" w:cs="Tahoma"/>
      <w:sz w:val="16"/>
      <w:szCs w:val="16"/>
      <w:lang w:val="en-US" w:eastAsia="ja-JP"/>
    </w:rPr>
  </w:style>
  <w:style w:type="character" w:styleId="Nmerodelnea">
    <w:name w:val="line number"/>
    <w:basedOn w:val="Fuentedeprrafopredeter"/>
    <w:uiPriority w:val="99"/>
    <w:semiHidden/>
    <w:unhideWhenUsed/>
    <w:rsid w:val="00CC7DF0"/>
  </w:style>
  <w:style w:type="table" w:styleId="Tablaconcuadrcula">
    <w:name w:val="Table Grid"/>
    <w:basedOn w:val="Tablanormal"/>
    <w:uiPriority w:val="59"/>
    <w:rsid w:val="009B6814"/>
    <w:pPr>
      <w:spacing w:after="0" w:line="240" w:lineRule="auto"/>
    </w:pPr>
    <w:rPr>
      <w:rFonts w:eastAsiaTheme="minorHAnsi"/>
      <w:sz w:val="24"/>
      <w:szCs w:val="24"/>
      <w:lang w:val="pt-PT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Fuentedeprrafopredeter"/>
    <w:rsid w:val="00794370"/>
  </w:style>
  <w:style w:type="paragraph" w:customStyle="1" w:styleId="texto">
    <w:name w:val="texto"/>
    <w:basedOn w:val="Normal"/>
    <w:rsid w:val="006E66E3"/>
    <w:pPr>
      <w:spacing w:after="80" w:line="240" w:lineRule="auto"/>
      <w:jc w:val="both"/>
    </w:pPr>
    <w:rPr>
      <w:rFonts w:ascii="Arial" w:eastAsia="Times New Roman" w:hAnsi="Arial" w:cs="Times New Roman"/>
      <w:szCs w:val="20"/>
      <w:lang w:val="es-ES_tradnl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D3BDD"/>
    <w:rPr>
      <w:color w:val="808080"/>
      <w:shd w:val="clear" w:color="auto" w:fill="E6E6E6"/>
    </w:rPr>
  </w:style>
  <w:style w:type="character" w:customStyle="1" w:styleId="EstiloTimesNewRoman">
    <w:name w:val="Estilo Times New Roman"/>
    <w:basedOn w:val="Fuentedeprrafopredeter"/>
    <w:rsid w:val="00265476"/>
    <w:rPr>
      <w:rFonts w:ascii="Times New Roman" w:hAnsi="Times New Roman"/>
    </w:rPr>
  </w:style>
  <w:style w:type="character" w:styleId="Hipervnculovisitado">
    <w:name w:val="FollowedHyperlink"/>
    <w:basedOn w:val="Fuentedeprrafopredeter"/>
    <w:uiPriority w:val="99"/>
    <w:semiHidden/>
    <w:unhideWhenUsed/>
    <w:rsid w:val="005177E3"/>
    <w:rPr>
      <w:color w:val="800080" w:themeColor="followedHyperlink"/>
      <w:u w:val="single"/>
    </w:rPr>
  </w:style>
  <w:style w:type="paragraph" w:styleId="Textoindependiente">
    <w:name w:val="Body Text"/>
    <w:basedOn w:val="Normal"/>
    <w:link w:val="TextoindependienteCar"/>
    <w:rsid w:val="008B2DF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TextoindependienteCar">
    <w:name w:val="Texto independiente Car"/>
    <w:basedOn w:val="Fuentedeprrafopredeter"/>
    <w:link w:val="Textoindependiente"/>
    <w:rsid w:val="008B2DFE"/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6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589AF7-A82E-4921-B3BC-2C49878C8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3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</dc:creator>
  <cp:keywords/>
  <dc:description/>
  <cp:lastModifiedBy>Nacho</cp:lastModifiedBy>
  <cp:revision>6</cp:revision>
  <cp:lastPrinted>2019-08-13T17:54:00Z</cp:lastPrinted>
  <dcterms:created xsi:type="dcterms:W3CDTF">2019-09-13T08:59:00Z</dcterms:created>
  <dcterms:modified xsi:type="dcterms:W3CDTF">2019-09-13T09:00:00Z</dcterms:modified>
</cp:coreProperties>
</file>